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90" w:type="dxa"/>
        <w:tblInd w:w="-180" w:type="dxa"/>
        <w:tblBorders>
          <w:top w:val="single" w:sz="4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98"/>
        <w:gridCol w:w="1782"/>
        <w:gridCol w:w="2610"/>
      </w:tblGrid>
      <w:tr w:rsidR="00BC0E28" w:rsidRPr="007D0378" w14:paraId="402497EE" w14:textId="77777777" w:rsidTr="00E15C03">
        <w:trPr>
          <w:trHeight w:val="300"/>
        </w:trPr>
        <w:tc>
          <w:tcPr>
            <w:tcW w:w="90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E3C5B5" w14:textId="12FCA39D" w:rsidR="00BC0E28" w:rsidRPr="007D0378" w:rsidRDefault="00BC0E28" w:rsidP="00BC0E28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Supplemental Table 1. Cardiac diagnosis by placental abnormality</w:t>
            </w:r>
          </w:p>
        </w:tc>
      </w:tr>
      <w:tr w:rsidR="00BC0E28" w:rsidRPr="007D0378" w14:paraId="389AB030" w14:textId="77777777" w:rsidTr="001548A8">
        <w:trPr>
          <w:trHeight w:val="300"/>
        </w:trPr>
        <w:tc>
          <w:tcPr>
            <w:tcW w:w="4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563DF" w14:textId="77777777" w:rsidR="00BC0E28" w:rsidRPr="007D0378" w:rsidRDefault="00BC0E28" w:rsidP="001548A8">
            <w:pPr>
              <w:rPr>
                <w:b/>
                <w:bCs/>
                <w:sz w:val="22"/>
                <w:szCs w:val="22"/>
              </w:rPr>
            </w:pPr>
          </w:p>
          <w:p w14:paraId="393536C2" w14:textId="77777777" w:rsidR="00BC0E28" w:rsidRPr="007D0378" w:rsidRDefault="00BC0E28" w:rsidP="001548A8">
            <w:pPr>
              <w:rPr>
                <w:b/>
                <w:bCs/>
                <w:sz w:val="22"/>
                <w:szCs w:val="22"/>
              </w:rPr>
            </w:pPr>
            <w:r w:rsidRPr="007D0378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274A9" w14:textId="77EFEE0D" w:rsidR="00BC0E28" w:rsidRPr="007D0378" w:rsidRDefault="00BC0E28" w:rsidP="001548A8">
            <w:pPr>
              <w:jc w:val="center"/>
              <w:rPr>
                <w:b/>
                <w:bCs/>
                <w:sz w:val="22"/>
                <w:szCs w:val="22"/>
              </w:rPr>
            </w:pPr>
            <w:r w:rsidRPr="007D0378">
              <w:rPr>
                <w:b/>
                <w:bCs/>
                <w:sz w:val="22"/>
                <w:szCs w:val="22"/>
              </w:rPr>
              <w:t>Any placental abnormality (n=5</w:t>
            </w:r>
            <w:r w:rsidR="004F0F67" w:rsidRPr="007D0378">
              <w:rPr>
                <w:b/>
                <w:bCs/>
                <w:sz w:val="22"/>
                <w:szCs w:val="22"/>
              </w:rPr>
              <w:t>6</w:t>
            </w:r>
            <w:r w:rsidRPr="007D0378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25C79" w14:textId="673FC6D2" w:rsidR="00BC0E28" w:rsidRPr="007D0378" w:rsidRDefault="00BC0E28" w:rsidP="001548A8">
            <w:pPr>
              <w:jc w:val="center"/>
              <w:rPr>
                <w:b/>
                <w:bCs/>
                <w:sz w:val="22"/>
                <w:szCs w:val="22"/>
              </w:rPr>
            </w:pPr>
            <w:r w:rsidRPr="007D0378">
              <w:rPr>
                <w:b/>
                <w:bCs/>
                <w:sz w:val="22"/>
                <w:szCs w:val="22"/>
              </w:rPr>
              <w:t>No placental</w:t>
            </w:r>
          </w:p>
          <w:p w14:paraId="37626912" w14:textId="14BB6200" w:rsidR="00BC0E28" w:rsidRPr="007D0378" w:rsidRDefault="00BC0E28" w:rsidP="001548A8">
            <w:pPr>
              <w:jc w:val="center"/>
              <w:rPr>
                <w:b/>
                <w:bCs/>
                <w:sz w:val="22"/>
                <w:szCs w:val="22"/>
              </w:rPr>
            </w:pPr>
            <w:r w:rsidRPr="007D0378">
              <w:rPr>
                <w:b/>
                <w:bCs/>
                <w:sz w:val="22"/>
                <w:szCs w:val="22"/>
              </w:rPr>
              <w:t>abnormality</w:t>
            </w:r>
          </w:p>
          <w:p w14:paraId="5565AC95" w14:textId="073AA281" w:rsidR="00BC0E28" w:rsidRPr="007D0378" w:rsidRDefault="00BC0E28" w:rsidP="001548A8">
            <w:pPr>
              <w:jc w:val="center"/>
              <w:rPr>
                <w:b/>
                <w:bCs/>
                <w:sz w:val="22"/>
                <w:szCs w:val="22"/>
              </w:rPr>
            </w:pPr>
            <w:r w:rsidRPr="007D0378">
              <w:rPr>
                <w:b/>
                <w:bCs/>
                <w:sz w:val="22"/>
                <w:szCs w:val="22"/>
              </w:rPr>
              <w:t>(n=6</w:t>
            </w:r>
            <w:r w:rsidR="004F0F67" w:rsidRPr="007D0378">
              <w:rPr>
                <w:b/>
                <w:bCs/>
                <w:sz w:val="22"/>
                <w:szCs w:val="22"/>
              </w:rPr>
              <w:t>5</w:t>
            </w:r>
            <w:r w:rsidRPr="007D0378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BC0E28" w:rsidRPr="007D0378" w14:paraId="3221ADCB" w14:textId="77777777" w:rsidTr="001548A8">
        <w:trPr>
          <w:trHeight w:val="300"/>
        </w:trPr>
        <w:tc>
          <w:tcPr>
            <w:tcW w:w="4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65F609" w14:textId="61B65237" w:rsidR="00BC0E28" w:rsidRPr="007D0378" w:rsidRDefault="00BC0E28" w:rsidP="001548A8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    A</w:t>
            </w:r>
            <w:r w:rsidR="00104BC4" w:rsidRPr="007D0378">
              <w:rPr>
                <w:sz w:val="22"/>
                <w:szCs w:val="22"/>
              </w:rPr>
              <w:t>trioventricular</w:t>
            </w:r>
            <w:r w:rsidRPr="007D0378">
              <w:rPr>
                <w:sz w:val="22"/>
                <w:szCs w:val="22"/>
              </w:rPr>
              <w:t xml:space="preserve"> </w:t>
            </w:r>
            <w:r w:rsidR="00104BC4" w:rsidRPr="007D0378">
              <w:rPr>
                <w:sz w:val="22"/>
                <w:szCs w:val="22"/>
              </w:rPr>
              <w:t>c</w:t>
            </w:r>
            <w:r w:rsidRPr="007D0378">
              <w:rPr>
                <w:sz w:val="22"/>
                <w:szCs w:val="22"/>
              </w:rPr>
              <w:t>anal</w:t>
            </w:r>
            <w:r w:rsidR="00104BC4" w:rsidRPr="007D0378">
              <w:rPr>
                <w:sz w:val="22"/>
                <w:szCs w:val="22"/>
              </w:rPr>
              <w:t xml:space="preserve"> defect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9C6D84" w14:textId="77777777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2 (4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224E47" w14:textId="77777777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1 (2)</w:t>
            </w:r>
          </w:p>
        </w:tc>
      </w:tr>
      <w:tr w:rsidR="00BC0E28" w:rsidRPr="007D0378" w14:paraId="0C0F6A9E" w14:textId="77777777" w:rsidTr="001548A8">
        <w:trPr>
          <w:trHeight w:val="300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520D5" w14:textId="77777777" w:rsidR="00BC0E28" w:rsidRPr="007D0378" w:rsidRDefault="00BC0E28" w:rsidP="001548A8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    Coarcta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96E49" w14:textId="77777777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2 (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8B75E" w14:textId="0C4A792D" w:rsidR="00BC0E28" w:rsidRPr="007D0378" w:rsidRDefault="00292642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4</w:t>
            </w:r>
            <w:r w:rsidR="00BC0E28" w:rsidRPr="007D0378">
              <w:rPr>
                <w:sz w:val="22"/>
                <w:szCs w:val="22"/>
              </w:rPr>
              <w:t xml:space="preserve"> (</w:t>
            </w:r>
            <w:r w:rsidRPr="007D0378">
              <w:rPr>
                <w:sz w:val="22"/>
                <w:szCs w:val="22"/>
              </w:rPr>
              <w:t>6</w:t>
            </w:r>
            <w:r w:rsidR="00BC0E28" w:rsidRPr="007D0378">
              <w:rPr>
                <w:sz w:val="22"/>
                <w:szCs w:val="22"/>
              </w:rPr>
              <w:t>)</w:t>
            </w:r>
          </w:p>
        </w:tc>
      </w:tr>
      <w:tr w:rsidR="00BC0E28" w:rsidRPr="007D0378" w14:paraId="21F23D68" w14:textId="77777777" w:rsidTr="001548A8">
        <w:trPr>
          <w:trHeight w:val="300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9DE3B" w14:textId="5F403727" w:rsidR="00BC0E28" w:rsidRPr="007D0378" w:rsidRDefault="00BC0E28" w:rsidP="001548A8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    Complex </w:t>
            </w:r>
            <w:r w:rsidR="00104BC4" w:rsidRPr="007D0378">
              <w:rPr>
                <w:sz w:val="22"/>
                <w:szCs w:val="22"/>
              </w:rPr>
              <w:t>single ventric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F4511" w14:textId="726065D9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7 (1</w:t>
            </w:r>
            <w:r w:rsidR="00C56A98">
              <w:rPr>
                <w:sz w:val="22"/>
                <w:szCs w:val="22"/>
              </w:rPr>
              <w:t>2</w:t>
            </w:r>
            <w:r w:rsidRPr="007D0378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96988" w14:textId="77777777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2 (3)</w:t>
            </w:r>
          </w:p>
        </w:tc>
      </w:tr>
      <w:tr w:rsidR="00BC0E28" w:rsidRPr="007D0378" w14:paraId="6127088C" w14:textId="77777777" w:rsidTr="001548A8">
        <w:trPr>
          <w:trHeight w:val="300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A7EB1" w14:textId="7C726869" w:rsidR="00BC0E28" w:rsidRPr="007D0378" w:rsidRDefault="00BC0E28" w:rsidP="001548A8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    D</w:t>
            </w:r>
            <w:r w:rsidR="00104BC4" w:rsidRPr="007D0378">
              <w:rPr>
                <w:sz w:val="22"/>
                <w:szCs w:val="22"/>
              </w:rPr>
              <w:t>ouble outlet right ventric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B4A2F" w14:textId="77777777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4 (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9A68C" w14:textId="77777777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1 (2)</w:t>
            </w:r>
          </w:p>
        </w:tc>
      </w:tr>
      <w:tr w:rsidR="00BC0E28" w:rsidRPr="007D0378" w14:paraId="1ED80C0F" w14:textId="77777777" w:rsidTr="001548A8">
        <w:trPr>
          <w:trHeight w:val="300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FCBD6" w14:textId="02257D60" w:rsidR="00BC0E28" w:rsidRPr="007D0378" w:rsidRDefault="00BC0E28" w:rsidP="001548A8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    </w:t>
            </w:r>
            <w:r w:rsidR="00104BC4" w:rsidRPr="007D0378">
              <w:rPr>
                <w:sz w:val="22"/>
                <w:szCs w:val="22"/>
              </w:rPr>
              <w:t>Hypoplastic left heart syndrom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B9694" w14:textId="77777777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10 (1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C6A55" w14:textId="39E627CB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1</w:t>
            </w:r>
            <w:r w:rsidR="004F0F67" w:rsidRPr="007D0378">
              <w:rPr>
                <w:sz w:val="22"/>
                <w:szCs w:val="22"/>
              </w:rPr>
              <w:t>4</w:t>
            </w:r>
            <w:r w:rsidRPr="007D0378">
              <w:rPr>
                <w:sz w:val="22"/>
                <w:szCs w:val="22"/>
              </w:rPr>
              <w:t xml:space="preserve"> (2)</w:t>
            </w:r>
          </w:p>
        </w:tc>
      </w:tr>
      <w:tr w:rsidR="00BC0E28" w:rsidRPr="007D0378" w14:paraId="1384578F" w14:textId="77777777" w:rsidTr="001548A8">
        <w:trPr>
          <w:trHeight w:val="300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3525F" w14:textId="77777777" w:rsidR="00BC0E28" w:rsidRPr="007D0378" w:rsidRDefault="00BC0E28" w:rsidP="001548A8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    Interrupted aortic arc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BE5D2" w14:textId="77777777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2 (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C84EE" w14:textId="59EE9EB1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0</w:t>
            </w:r>
            <w:r w:rsidR="00076786">
              <w:rPr>
                <w:sz w:val="22"/>
                <w:szCs w:val="22"/>
              </w:rPr>
              <w:t xml:space="preserve"> (0)</w:t>
            </w:r>
          </w:p>
        </w:tc>
      </w:tr>
      <w:tr w:rsidR="00BC0E28" w:rsidRPr="007D0378" w14:paraId="7371DC62" w14:textId="77777777" w:rsidTr="001548A8">
        <w:trPr>
          <w:trHeight w:val="300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FCC29" w14:textId="604AE378" w:rsidR="00BC0E28" w:rsidRPr="007D0378" w:rsidRDefault="00BC0E28" w:rsidP="001548A8">
            <w:pPr>
              <w:rPr>
                <w:sz w:val="22"/>
                <w:szCs w:val="22"/>
                <w:vertAlign w:val="superscript"/>
              </w:rPr>
            </w:pPr>
            <w:r w:rsidRPr="007D0378">
              <w:rPr>
                <w:sz w:val="22"/>
                <w:szCs w:val="22"/>
              </w:rPr>
              <w:t xml:space="preserve">    </w:t>
            </w:r>
            <w:r w:rsidR="009210E9" w:rsidRPr="007D0378">
              <w:rPr>
                <w:sz w:val="22"/>
                <w:szCs w:val="22"/>
              </w:rPr>
              <w:t>Dextro-t</w:t>
            </w:r>
            <w:r w:rsidR="00104BC4" w:rsidRPr="007D0378">
              <w:rPr>
                <w:sz w:val="22"/>
                <w:szCs w:val="22"/>
              </w:rPr>
              <w:t>ransposition of the great arteri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8181C" w14:textId="77777777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10 (1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1D47E" w14:textId="77777777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16 (25)</w:t>
            </w:r>
          </w:p>
        </w:tc>
      </w:tr>
      <w:tr w:rsidR="00BC0E28" w:rsidRPr="007D0378" w14:paraId="6C3CAA38" w14:textId="77777777" w:rsidTr="001548A8">
        <w:trPr>
          <w:trHeight w:val="180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08A0B" w14:textId="523C2F7F" w:rsidR="00BC0E28" w:rsidRPr="007D0378" w:rsidRDefault="00BC0E28" w:rsidP="001548A8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    T</w:t>
            </w:r>
            <w:r w:rsidR="00104BC4" w:rsidRPr="007D0378">
              <w:rPr>
                <w:sz w:val="22"/>
                <w:szCs w:val="22"/>
              </w:rPr>
              <w:t>etralogy of Fallo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CBE4E" w14:textId="69650C45" w:rsidR="00BC0E28" w:rsidRPr="007D0378" w:rsidRDefault="004F0F67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9</w:t>
            </w:r>
            <w:r w:rsidR="00BC0E28" w:rsidRPr="007D0378">
              <w:rPr>
                <w:sz w:val="22"/>
                <w:szCs w:val="22"/>
              </w:rPr>
              <w:t xml:space="preserve"> (</w:t>
            </w:r>
            <w:r w:rsidR="00AE75D4" w:rsidRPr="007D0378">
              <w:rPr>
                <w:sz w:val="22"/>
                <w:szCs w:val="22"/>
              </w:rPr>
              <w:t>16</w:t>
            </w:r>
            <w:r w:rsidR="00BC0E28" w:rsidRPr="007D0378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DAF59" w14:textId="5A93DBDF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1</w:t>
            </w:r>
            <w:r w:rsidR="004F0F67" w:rsidRPr="007D0378">
              <w:rPr>
                <w:sz w:val="22"/>
                <w:szCs w:val="22"/>
              </w:rPr>
              <w:t>3</w:t>
            </w:r>
            <w:r w:rsidRPr="007D0378">
              <w:rPr>
                <w:sz w:val="22"/>
                <w:szCs w:val="22"/>
              </w:rPr>
              <w:t xml:space="preserve"> (</w:t>
            </w:r>
            <w:r w:rsidR="00AE75D4" w:rsidRPr="007D0378">
              <w:rPr>
                <w:sz w:val="22"/>
                <w:szCs w:val="22"/>
              </w:rPr>
              <w:t>20</w:t>
            </w:r>
            <w:r w:rsidRPr="007D0378">
              <w:rPr>
                <w:sz w:val="22"/>
                <w:szCs w:val="22"/>
              </w:rPr>
              <w:t>)</w:t>
            </w:r>
          </w:p>
        </w:tc>
      </w:tr>
      <w:tr w:rsidR="00BC0E28" w:rsidRPr="007D0378" w14:paraId="5B077D81" w14:textId="77777777" w:rsidTr="001548A8">
        <w:trPr>
          <w:trHeight w:val="300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B0BB8" w14:textId="77777777" w:rsidR="00BC0E28" w:rsidRPr="007D0378" w:rsidRDefault="00BC0E28" w:rsidP="001548A8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    Tricuspid atresi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D88E8" w14:textId="77777777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1 (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9F7E3" w14:textId="77777777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2 (3)</w:t>
            </w:r>
          </w:p>
        </w:tc>
      </w:tr>
      <w:tr w:rsidR="00BC0E28" w:rsidRPr="007D0378" w14:paraId="05DEBB7D" w14:textId="77777777" w:rsidTr="001548A8">
        <w:trPr>
          <w:trHeight w:val="300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6A6FD" w14:textId="77777777" w:rsidR="00BC0E28" w:rsidRPr="007D0378" w:rsidRDefault="00BC0E28" w:rsidP="001548A8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    Truncus arteriosu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10BAF" w14:textId="77777777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2 (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9EEE6" w14:textId="77777777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1 (2)</w:t>
            </w:r>
          </w:p>
        </w:tc>
      </w:tr>
      <w:tr w:rsidR="00BC0E28" w:rsidRPr="007D0378" w14:paraId="7B2D25BB" w14:textId="77777777" w:rsidTr="001548A8">
        <w:trPr>
          <w:trHeight w:val="288"/>
        </w:trPr>
        <w:tc>
          <w:tcPr>
            <w:tcW w:w="4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B4AEE" w14:textId="76497FD5" w:rsidR="00BC0E28" w:rsidRPr="007D0378" w:rsidRDefault="00BC0E28" w:rsidP="001548A8">
            <w:pPr>
              <w:rPr>
                <w:sz w:val="22"/>
                <w:szCs w:val="22"/>
                <w:vertAlign w:val="superscript"/>
              </w:rPr>
            </w:pPr>
            <w:r w:rsidRPr="007D0378">
              <w:rPr>
                <w:sz w:val="22"/>
                <w:szCs w:val="22"/>
              </w:rPr>
              <w:t xml:space="preserve">    </w:t>
            </w:r>
            <w:proofErr w:type="spellStart"/>
            <w:r w:rsidRPr="007D0378">
              <w:rPr>
                <w:sz w:val="22"/>
                <w:szCs w:val="22"/>
              </w:rPr>
              <w:t>Other</w:t>
            </w:r>
            <w:r w:rsidR="009210E9" w:rsidRPr="007D0378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65FDC" w14:textId="3967D67E" w:rsidR="00BC0E28" w:rsidRPr="007D0378" w:rsidRDefault="00FE7BC8" w:rsidP="001548A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="00BC0E28" w:rsidRPr="007D0378">
              <w:rPr>
                <w:sz w:val="22"/>
                <w:szCs w:val="22"/>
              </w:rPr>
              <w:t xml:space="preserve"> (1</w:t>
            </w:r>
            <w:r w:rsidR="00C56A98">
              <w:rPr>
                <w:sz w:val="22"/>
                <w:szCs w:val="22"/>
              </w:rPr>
              <w:t>2</w:t>
            </w:r>
            <w:r w:rsidR="00BC0E28" w:rsidRPr="007D0378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834C4" w14:textId="77777777" w:rsidR="00BC0E28" w:rsidRPr="007D0378" w:rsidRDefault="00BC0E28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11 (17)</w:t>
            </w:r>
          </w:p>
        </w:tc>
      </w:tr>
    </w:tbl>
    <w:p w14:paraId="0E0D71AB" w14:textId="32171B2A" w:rsidR="00BC0E28" w:rsidRPr="007D0378" w:rsidRDefault="00BC0E28" w:rsidP="00BC0E28">
      <w:pPr>
        <w:rPr>
          <w:sz w:val="22"/>
          <w:szCs w:val="22"/>
        </w:rPr>
      </w:pPr>
      <w:r w:rsidRPr="007D0378">
        <w:rPr>
          <w:sz w:val="22"/>
          <w:szCs w:val="22"/>
        </w:rPr>
        <w:t>Values are n (%)</w:t>
      </w:r>
      <w:r w:rsidR="00C802F8" w:rsidRPr="007D0378">
        <w:rPr>
          <w:sz w:val="22"/>
          <w:szCs w:val="22"/>
        </w:rPr>
        <w:t>.</w:t>
      </w:r>
    </w:p>
    <w:p w14:paraId="085B410D" w14:textId="50A1B93D" w:rsidR="009210E9" w:rsidRPr="007D0378" w:rsidRDefault="009210E9" w:rsidP="00BC0E28">
      <w:pPr>
        <w:rPr>
          <w:sz w:val="22"/>
          <w:szCs w:val="22"/>
        </w:rPr>
      </w:pPr>
      <w:proofErr w:type="spellStart"/>
      <w:r w:rsidRPr="007D0378">
        <w:rPr>
          <w:sz w:val="22"/>
          <w:szCs w:val="22"/>
          <w:vertAlign w:val="superscript"/>
        </w:rPr>
        <w:t>a</w:t>
      </w:r>
      <w:r w:rsidRPr="007D0378">
        <w:rPr>
          <w:sz w:val="22"/>
          <w:szCs w:val="22"/>
        </w:rPr>
        <w:t>Other</w:t>
      </w:r>
      <w:proofErr w:type="spellEnd"/>
      <w:r w:rsidRPr="007D0378">
        <w:rPr>
          <w:sz w:val="22"/>
          <w:szCs w:val="22"/>
        </w:rPr>
        <w:t xml:space="preserve"> cardiac diagnoses</w:t>
      </w:r>
      <w:r w:rsidR="005E7C8D">
        <w:rPr>
          <w:sz w:val="22"/>
          <w:szCs w:val="22"/>
        </w:rPr>
        <w:t xml:space="preserve"> in </w:t>
      </w:r>
      <w:proofErr w:type="gramStart"/>
      <w:r w:rsidR="005E7C8D">
        <w:rPr>
          <w:sz w:val="22"/>
          <w:szCs w:val="22"/>
        </w:rPr>
        <w:t>the any</w:t>
      </w:r>
      <w:proofErr w:type="gramEnd"/>
      <w:r w:rsidR="005E7C8D">
        <w:rPr>
          <w:sz w:val="22"/>
          <w:szCs w:val="22"/>
        </w:rPr>
        <w:t xml:space="preserve"> placental abnormality group</w:t>
      </w:r>
      <w:r w:rsidRPr="007D0378">
        <w:rPr>
          <w:sz w:val="22"/>
          <w:szCs w:val="22"/>
        </w:rPr>
        <w:t xml:space="preserve"> </w:t>
      </w:r>
      <w:proofErr w:type="gramStart"/>
      <w:r w:rsidRPr="007D0378">
        <w:rPr>
          <w:sz w:val="22"/>
          <w:szCs w:val="22"/>
        </w:rPr>
        <w:t>include</w:t>
      </w:r>
      <w:r w:rsidR="00C92D41">
        <w:rPr>
          <w:sz w:val="22"/>
          <w:szCs w:val="22"/>
        </w:rPr>
        <w:t>s</w:t>
      </w:r>
      <w:proofErr w:type="gramEnd"/>
      <w:r w:rsidRPr="007D0378">
        <w:rPr>
          <w:sz w:val="22"/>
          <w:szCs w:val="22"/>
        </w:rPr>
        <w:t xml:space="preserve"> </w:t>
      </w:r>
      <w:r w:rsidR="00FE7BC8">
        <w:rPr>
          <w:sz w:val="22"/>
          <w:szCs w:val="22"/>
        </w:rPr>
        <w:t xml:space="preserve">coarctation with multiple VSDs, bilateral SVC, and </w:t>
      </w:r>
      <w:r w:rsidR="00207C08">
        <w:rPr>
          <w:sz w:val="22"/>
          <w:szCs w:val="22"/>
        </w:rPr>
        <w:t>bicuspid</w:t>
      </w:r>
      <w:r w:rsidR="00FE7BC8">
        <w:rPr>
          <w:sz w:val="22"/>
          <w:szCs w:val="22"/>
        </w:rPr>
        <w:t xml:space="preserve"> aortic valve (n=1),</w:t>
      </w:r>
      <w:r w:rsidR="00B216B2">
        <w:rPr>
          <w:sz w:val="22"/>
          <w:szCs w:val="22"/>
        </w:rPr>
        <w:t xml:space="preserve"> Ebstein’s anomaly (n=1),</w:t>
      </w:r>
      <w:r w:rsidR="004B1245">
        <w:rPr>
          <w:sz w:val="22"/>
          <w:szCs w:val="22"/>
        </w:rPr>
        <w:t xml:space="preserve"> </w:t>
      </w:r>
      <w:r w:rsidR="004B1245" w:rsidRPr="007D0378">
        <w:rPr>
          <w:sz w:val="22"/>
          <w:szCs w:val="22"/>
        </w:rPr>
        <w:t xml:space="preserve">fetal aortic stenosis with probable evolving hypoplastic left heart syndrome </w:t>
      </w:r>
      <w:r w:rsidR="004B1245">
        <w:rPr>
          <w:sz w:val="22"/>
          <w:szCs w:val="22"/>
        </w:rPr>
        <w:t>(n=</w:t>
      </w:r>
      <w:r w:rsidR="00791911">
        <w:rPr>
          <w:sz w:val="22"/>
          <w:szCs w:val="22"/>
        </w:rPr>
        <w:t>1</w:t>
      </w:r>
      <w:r w:rsidR="004B1245">
        <w:rPr>
          <w:sz w:val="22"/>
          <w:szCs w:val="22"/>
        </w:rPr>
        <w:t>)</w:t>
      </w:r>
      <w:r w:rsidR="00E47CF0">
        <w:rPr>
          <w:sz w:val="22"/>
          <w:szCs w:val="22"/>
        </w:rPr>
        <w:t xml:space="preserve">, </w:t>
      </w:r>
      <w:proofErr w:type="spellStart"/>
      <w:r w:rsidR="00E47CF0" w:rsidRPr="007D0378">
        <w:rPr>
          <w:sz w:val="22"/>
          <w:szCs w:val="22"/>
        </w:rPr>
        <w:t>levo</w:t>
      </w:r>
      <w:proofErr w:type="spellEnd"/>
      <w:r w:rsidR="00E47CF0" w:rsidRPr="007D0378">
        <w:rPr>
          <w:sz w:val="22"/>
          <w:szCs w:val="22"/>
        </w:rPr>
        <w:t>-transposition of the great arteries</w:t>
      </w:r>
      <w:r w:rsidR="00E47CF0">
        <w:rPr>
          <w:sz w:val="22"/>
          <w:szCs w:val="22"/>
        </w:rPr>
        <w:t xml:space="preserve"> (n=1),</w:t>
      </w:r>
      <w:r w:rsidR="00011B3C">
        <w:rPr>
          <w:sz w:val="22"/>
          <w:szCs w:val="22"/>
        </w:rPr>
        <w:t xml:space="preserve"> moderate-large ventricular septal defect (n=1</w:t>
      </w:r>
      <w:r w:rsidR="003732E4">
        <w:rPr>
          <w:sz w:val="22"/>
          <w:szCs w:val="22"/>
        </w:rPr>
        <w:t xml:space="preserve">), </w:t>
      </w:r>
      <w:r w:rsidR="00B61DF4">
        <w:rPr>
          <w:sz w:val="22"/>
          <w:szCs w:val="22"/>
        </w:rPr>
        <w:t xml:space="preserve">and </w:t>
      </w:r>
      <w:r w:rsidR="003732E4">
        <w:rPr>
          <w:sz w:val="22"/>
          <w:szCs w:val="22"/>
        </w:rPr>
        <w:t>pulmonary atresia (n=</w:t>
      </w:r>
      <w:r w:rsidR="00B61DF4">
        <w:rPr>
          <w:sz w:val="22"/>
          <w:szCs w:val="22"/>
        </w:rPr>
        <w:t>2</w:t>
      </w:r>
      <w:r w:rsidR="003732E4">
        <w:rPr>
          <w:sz w:val="22"/>
          <w:szCs w:val="22"/>
        </w:rPr>
        <w:t>)</w:t>
      </w:r>
      <w:r w:rsidR="004B1245">
        <w:rPr>
          <w:sz w:val="22"/>
          <w:szCs w:val="22"/>
        </w:rPr>
        <w:t xml:space="preserve">. Other cardiac diagnoses in the no placental abnormality group includes </w:t>
      </w:r>
      <w:r w:rsidR="00C802F8" w:rsidRPr="007D0378">
        <w:rPr>
          <w:sz w:val="22"/>
          <w:szCs w:val="22"/>
        </w:rPr>
        <w:t xml:space="preserve">critical pulmonary stenosis (n=1), </w:t>
      </w:r>
      <w:r w:rsidRPr="007D0378">
        <w:rPr>
          <w:sz w:val="22"/>
          <w:szCs w:val="22"/>
        </w:rPr>
        <w:t>dysplastic pulmonary valve with stenosis and regurgitation (n=1), fetal aortic stenosis with probable evolving hypoplastic left heart syndrome (n=</w:t>
      </w:r>
      <w:r w:rsidR="004B1245">
        <w:rPr>
          <w:sz w:val="22"/>
          <w:szCs w:val="22"/>
        </w:rPr>
        <w:t>2</w:t>
      </w:r>
      <w:r w:rsidRPr="007D0378">
        <w:rPr>
          <w:sz w:val="22"/>
          <w:szCs w:val="22"/>
        </w:rPr>
        <w:t xml:space="preserve">), </w:t>
      </w:r>
      <w:r w:rsidR="00C802F8" w:rsidRPr="007D0378">
        <w:rPr>
          <w:sz w:val="22"/>
          <w:szCs w:val="22"/>
        </w:rPr>
        <w:t xml:space="preserve">large aortopulmonary window (n=1), </w:t>
      </w:r>
      <w:proofErr w:type="spellStart"/>
      <w:r w:rsidRPr="007D0378">
        <w:rPr>
          <w:sz w:val="22"/>
          <w:szCs w:val="22"/>
        </w:rPr>
        <w:t>levo</w:t>
      </w:r>
      <w:proofErr w:type="spellEnd"/>
      <w:r w:rsidRPr="007D0378">
        <w:rPr>
          <w:sz w:val="22"/>
          <w:szCs w:val="22"/>
        </w:rPr>
        <w:t>-transposition of the great arteries (n=</w:t>
      </w:r>
      <w:r w:rsidR="006E2356">
        <w:rPr>
          <w:sz w:val="22"/>
          <w:szCs w:val="22"/>
        </w:rPr>
        <w:t>1</w:t>
      </w:r>
      <w:r w:rsidRPr="007D0378">
        <w:rPr>
          <w:sz w:val="22"/>
          <w:szCs w:val="22"/>
        </w:rPr>
        <w:t>), moderate-large ventricular septal defect (n=</w:t>
      </w:r>
      <w:r w:rsidR="00011B3C">
        <w:rPr>
          <w:sz w:val="22"/>
          <w:szCs w:val="22"/>
        </w:rPr>
        <w:t>2</w:t>
      </w:r>
      <w:r w:rsidRPr="007D0378">
        <w:rPr>
          <w:sz w:val="22"/>
          <w:szCs w:val="22"/>
        </w:rPr>
        <w:t>), pulmonary atresia (n=</w:t>
      </w:r>
      <w:r w:rsidR="00B61DF4">
        <w:rPr>
          <w:sz w:val="22"/>
          <w:szCs w:val="22"/>
        </w:rPr>
        <w:t>1</w:t>
      </w:r>
      <w:r w:rsidRPr="007D0378">
        <w:rPr>
          <w:sz w:val="22"/>
          <w:szCs w:val="22"/>
        </w:rPr>
        <w:t>), Shone’s complex (n=1)</w:t>
      </w:r>
      <w:r w:rsidR="00C802F8" w:rsidRPr="007D0378">
        <w:rPr>
          <w:sz w:val="22"/>
          <w:szCs w:val="22"/>
        </w:rPr>
        <w:t>, and total anomalous pulmonary venous return (n=1).</w:t>
      </w:r>
      <w:r w:rsidRPr="007D0378">
        <w:rPr>
          <w:sz w:val="22"/>
          <w:szCs w:val="22"/>
        </w:rPr>
        <w:t xml:space="preserve"> </w:t>
      </w:r>
    </w:p>
    <w:p w14:paraId="76AD7733" w14:textId="77777777" w:rsidR="00BC0E28" w:rsidRPr="007D0378" w:rsidRDefault="00BC0E28">
      <w:pPr>
        <w:rPr>
          <w:sz w:val="22"/>
          <w:szCs w:val="22"/>
        </w:rPr>
      </w:pPr>
    </w:p>
    <w:p w14:paraId="0ABA52ED" w14:textId="77777777" w:rsidR="00BC0E28" w:rsidRPr="007D0378" w:rsidRDefault="00BC0E28">
      <w:pPr>
        <w:rPr>
          <w:sz w:val="22"/>
          <w:szCs w:val="22"/>
        </w:rPr>
      </w:pPr>
    </w:p>
    <w:p w14:paraId="4B12C82E" w14:textId="77777777" w:rsidR="00BC0E28" w:rsidRPr="007D0378" w:rsidRDefault="00BC0E28">
      <w:pPr>
        <w:rPr>
          <w:sz w:val="22"/>
          <w:szCs w:val="22"/>
        </w:rPr>
      </w:pPr>
    </w:p>
    <w:p w14:paraId="20E64E2B" w14:textId="77777777" w:rsidR="00BC0E28" w:rsidRPr="007D0378" w:rsidRDefault="00BC0E28">
      <w:pPr>
        <w:rPr>
          <w:sz w:val="22"/>
          <w:szCs w:val="22"/>
        </w:rPr>
      </w:pPr>
      <w:r w:rsidRPr="007D0378">
        <w:rPr>
          <w:sz w:val="22"/>
          <w:szCs w:val="22"/>
        </w:rPr>
        <w:br w:type="page"/>
      </w:r>
    </w:p>
    <w:tbl>
      <w:tblPr>
        <w:tblW w:w="9090" w:type="dxa"/>
        <w:tblInd w:w="-180" w:type="dxa"/>
        <w:tblBorders>
          <w:top w:val="single" w:sz="4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1980"/>
        <w:gridCol w:w="2610"/>
      </w:tblGrid>
      <w:tr w:rsidR="00457EBF" w:rsidRPr="007D0378" w14:paraId="50F011A7" w14:textId="77777777" w:rsidTr="00E15C03">
        <w:trPr>
          <w:trHeight w:val="300"/>
        </w:trPr>
        <w:tc>
          <w:tcPr>
            <w:tcW w:w="6480" w:type="dxa"/>
            <w:gridSpan w:val="2"/>
            <w:tcBorders>
              <w:top w:val="nil"/>
              <w:bottom w:val="single" w:sz="4" w:space="0" w:color="auto"/>
            </w:tcBorders>
          </w:tcPr>
          <w:p w14:paraId="04F47925" w14:textId="2B02AE52" w:rsidR="00457EBF" w:rsidRPr="007D0378" w:rsidRDefault="00B84B90" w:rsidP="00A0369C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lastRenderedPageBreak/>
              <w:t xml:space="preserve">Supplemental </w:t>
            </w:r>
            <w:r w:rsidR="00457EBF" w:rsidRPr="007D0378">
              <w:rPr>
                <w:sz w:val="22"/>
                <w:szCs w:val="22"/>
              </w:rPr>
              <w:t xml:space="preserve">Table </w:t>
            </w:r>
            <w:r w:rsidR="00BC0E28" w:rsidRPr="007D0378">
              <w:rPr>
                <w:sz w:val="22"/>
                <w:szCs w:val="22"/>
              </w:rPr>
              <w:t>2</w:t>
            </w:r>
            <w:r w:rsidR="00457EBF" w:rsidRPr="007D0378">
              <w:rPr>
                <w:sz w:val="22"/>
                <w:szCs w:val="22"/>
              </w:rPr>
              <w:t>. Cohort characteristics</w:t>
            </w:r>
            <w:r w:rsidR="00F46A64" w:rsidRPr="007D0378">
              <w:rPr>
                <w:sz w:val="22"/>
                <w:szCs w:val="22"/>
              </w:rPr>
              <w:t xml:space="preserve"> by Study Site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31D84587" w14:textId="77777777" w:rsidR="00457EBF" w:rsidRPr="007D0378" w:rsidRDefault="00457EBF" w:rsidP="00A0369C">
            <w:pPr>
              <w:jc w:val="center"/>
              <w:rPr>
                <w:sz w:val="22"/>
                <w:szCs w:val="22"/>
              </w:rPr>
            </w:pPr>
          </w:p>
        </w:tc>
      </w:tr>
      <w:tr w:rsidR="00457EBF" w:rsidRPr="007D0378" w14:paraId="11CBA5C9" w14:textId="77777777" w:rsidTr="001548A8">
        <w:trPr>
          <w:trHeight w:val="300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203B2" w14:textId="77777777" w:rsidR="00457EBF" w:rsidRPr="007D0378" w:rsidRDefault="00457EBF" w:rsidP="001548A8">
            <w:pPr>
              <w:rPr>
                <w:sz w:val="22"/>
                <w:szCs w:val="22"/>
              </w:rPr>
            </w:pPr>
          </w:p>
          <w:p w14:paraId="0DB476D8" w14:textId="77777777" w:rsidR="00457EBF" w:rsidRPr="007D0378" w:rsidRDefault="00457EBF" w:rsidP="001548A8">
            <w:pPr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A5B65" w14:textId="519D6224" w:rsidR="00BD23CB" w:rsidRPr="007D0378" w:rsidRDefault="00457EBF" w:rsidP="001548A8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7D0378">
              <w:rPr>
                <w:rFonts w:eastAsia="Calibri"/>
                <w:b/>
                <w:bCs/>
                <w:sz w:val="22"/>
                <w:szCs w:val="22"/>
              </w:rPr>
              <w:t>Boston Children’s Hospital</w:t>
            </w:r>
          </w:p>
          <w:p w14:paraId="5F3FF244" w14:textId="0449F746" w:rsidR="00457EBF" w:rsidRPr="007D0378" w:rsidRDefault="00457EBF" w:rsidP="001548A8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7D0378">
              <w:rPr>
                <w:rFonts w:eastAsia="Calibri"/>
                <w:b/>
                <w:bCs/>
                <w:sz w:val="22"/>
                <w:szCs w:val="22"/>
              </w:rPr>
              <w:t>(n=</w:t>
            </w:r>
            <w:r w:rsidR="007E4335" w:rsidRPr="007D0378">
              <w:rPr>
                <w:rFonts w:eastAsia="Calibri"/>
                <w:b/>
                <w:bCs/>
                <w:sz w:val="22"/>
                <w:szCs w:val="22"/>
              </w:rPr>
              <w:t>71</w:t>
            </w:r>
            <w:r w:rsidRPr="007D0378">
              <w:rPr>
                <w:rFonts w:eastAsia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26E7D" w14:textId="1DCAD8B2" w:rsidR="00457EBF" w:rsidRPr="007D0378" w:rsidRDefault="00457EBF" w:rsidP="001548A8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7D0378">
              <w:rPr>
                <w:rFonts w:eastAsia="Calibri"/>
                <w:b/>
                <w:bCs/>
                <w:sz w:val="22"/>
                <w:szCs w:val="22"/>
              </w:rPr>
              <w:t>St. Louis Children’s Hospital</w:t>
            </w:r>
          </w:p>
          <w:p w14:paraId="2895B19D" w14:textId="25D0D8F7" w:rsidR="00457EBF" w:rsidRPr="007D0378" w:rsidRDefault="00457EBF" w:rsidP="001548A8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7D0378">
              <w:rPr>
                <w:rFonts w:eastAsia="Calibri"/>
                <w:b/>
                <w:bCs/>
                <w:sz w:val="22"/>
                <w:szCs w:val="22"/>
              </w:rPr>
              <w:t>(n=5</w:t>
            </w:r>
            <w:r w:rsidR="007E4335" w:rsidRPr="007D0378">
              <w:rPr>
                <w:rFonts w:eastAsia="Calibri"/>
                <w:b/>
                <w:bCs/>
                <w:sz w:val="22"/>
                <w:szCs w:val="22"/>
              </w:rPr>
              <w:t>0</w:t>
            </w:r>
            <w:r w:rsidRPr="007D0378">
              <w:rPr>
                <w:rFonts w:eastAsia="Calibri"/>
                <w:b/>
                <w:bCs/>
                <w:sz w:val="22"/>
                <w:szCs w:val="22"/>
              </w:rPr>
              <w:t>)</w:t>
            </w:r>
          </w:p>
        </w:tc>
      </w:tr>
      <w:tr w:rsidR="00457EBF" w:rsidRPr="007D0378" w14:paraId="7AB786B8" w14:textId="77777777" w:rsidTr="001548A8">
        <w:trPr>
          <w:trHeight w:val="300"/>
        </w:trPr>
        <w:tc>
          <w:tcPr>
            <w:tcW w:w="4500" w:type="dxa"/>
            <w:tcBorders>
              <w:top w:val="single" w:sz="4" w:space="0" w:color="auto"/>
              <w:bottom w:val="nil"/>
            </w:tcBorders>
            <w:vAlign w:val="center"/>
          </w:tcPr>
          <w:p w14:paraId="4CA3CA03" w14:textId="77777777" w:rsidR="00457EBF" w:rsidRPr="007D0378" w:rsidRDefault="00457EBF" w:rsidP="001548A8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Maternal characteristics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4289C58F" w14:textId="77777777" w:rsidR="00457EBF" w:rsidRPr="007D0378" w:rsidRDefault="00457EBF" w:rsidP="001548A8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14:paraId="3A6CCB14" w14:textId="77777777" w:rsidR="00457EBF" w:rsidRPr="007D0378" w:rsidRDefault="00457EBF" w:rsidP="001548A8">
            <w:pPr>
              <w:jc w:val="center"/>
              <w:rPr>
                <w:sz w:val="22"/>
                <w:szCs w:val="22"/>
              </w:rPr>
            </w:pPr>
          </w:p>
        </w:tc>
      </w:tr>
      <w:tr w:rsidR="00457EBF" w:rsidRPr="007D0378" w14:paraId="458A0C01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DB8337B" w14:textId="77777777" w:rsidR="00457EBF" w:rsidRPr="007D0378" w:rsidRDefault="00457EBF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Age at birth, year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E9BF270" w14:textId="6BD22966" w:rsidR="00457EBF" w:rsidRPr="007D0378" w:rsidRDefault="00457EBF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32.</w:t>
            </w:r>
            <w:r w:rsidR="003C22D5" w:rsidRPr="007D0378">
              <w:rPr>
                <w:rFonts w:eastAsia="Calibri"/>
                <w:sz w:val="22"/>
                <w:szCs w:val="22"/>
              </w:rPr>
              <w:t>6</w:t>
            </w:r>
            <w:r w:rsidRPr="007D0378">
              <w:rPr>
                <w:rFonts w:eastAsia="Calibri"/>
                <w:sz w:val="22"/>
                <w:szCs w:val="22"/>
              </w:rPr>
              <w:t xml:space="preserve"> ± 4.6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4FB09D29" w14:textId="0CF09D85" w:rsidR="00457EBF" w:rsidRPr="007D0378" w:rsidRDefault="00457EBF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27.</w:t>
            </w:r>
            <w:r w:rsidR="003C22D5" w:rsidRPr="007D0378">
              <w:rPr>
                <w:rFonts w:eastAsia="Calibri"/>
                <w:sz w:val="22"/>
                <w:szCs w:val="22"/>
              </w:rPr>
              <w:t>6</w:t>
            </w:r>
            <w:r w:rsidRPr="007D0378">
              <w:rPr>
                <w:rFonts w:eastAsia="Calibri"/>
                <w:sz w:val="22"/>
                <w:szCs w:val="22"/>
              </w:rPr>
              <w:t xml:space="preserve"> ± 5.7</w:t>
            </w:r>
          </w:p>
        </w:tc>
      </w:tr>
      <w:tr w:rsidR="00457EBF" w:rsidRPr="007D0378" w14:paraId="5E713737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BFB6199" w14:textId="77777777" w:rsidR="00457EBF" w:rsidRPr="007D0378" w:rsidRDefault="00457EBF" w:rsidP="001548A8">
            <w:pPr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Rac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5DBFF40" w14:textId="77777777" w:rsidR="00457EBF" w:rsidRPr="007D0378" w:rsidRDefault="00457EBF" w:rsidP="001548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73DC1DD4" w14:textId="77777777" w:rsidR="00457EBF" w:rsidRPr="007D0378" w:rsidRDefault="00457EBF" w:rsidP="001548A8">
            <w:pPr>
              <w:jc w:val="center"/>
              <w:rPr>
                <w:sz w:val="22"/>
                <w:szCs w:val="22"/>
              </w:rPr>
            </w:pPr>
          </w:p>
        </w:tc>
      </w:tr>
      <w:tr w:rsidR="00457EBF" w:rsidRPr="007D0378" w14:paraId="016B6C24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386013B8" w14:textId="77777777" w:rsidR="00457EBF" w:rsidRPr="007D0378" w:rsidRDefault="00457EBF" w:rsidP="001548A8">
            <w:pPr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Asia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8E15268" w14:textId="2BD17C14" w:rsidR="00457EBF" w:rsidRPr="007D0378" w:rsidRDefault="00457EBF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2 (3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57235472" w14:textId="77777777" w:rsidR="00457EBF" w:rsidRPr="007D0378" w:rsidRDefault="00457EBF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0</w:t>
            </w:r>
          </w:p>
        </w:tc>
      </w:tr>
      <w:tr w:rsidR="00457EBF" w:rsidRPr="007D0378" w14:paraId="3115DDDC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11204293" w14:textId="77777777" w:rsidR="00457EBF" w:rsidRPr="007D0378" w:rsidRDefault="00457EBF" w:rsidP="001548A8">
            <w:pPr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Black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DA6BC4D" w14:textId="5B79EC39" w:rsidR="00457EBF" w:rsidRPr="007D0378" w:rsidRDefault="00457EBF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2 (3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20928C1C" w14:textId="30DE70DE" w:rsidR="00457EBF" w:rsidRPr="007D0378" w:rsidRDefault="003C22D5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5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="00486FFA" w:rsidRPr="007D0378">
              <w:rPr>
                <w:rFonts w:eastAsia="Calibri"/>
                <w:sz w:val="22"/>
                <w:szCs w:val="22"/>
              </w:rPr>
              <w:t>1</w:t>
            </w:r>
            <w:r w:rsidRPr="007D0378">
              <w:rPr>
                <w:rFonts w:eastAsia="Calibri"/>
                <w:sz w:val="22"/>
                <w:szCs w:val="22"/>
              </w:rPr>
              <w:t>0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457EBF" w:rsidRPr="007D0378" w14:paraId="4B4DEFAF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EED0E49" w14:textId="77777777" w:rsidR="00457EBF" w:rsidRPr="007D0378" w:rsidRDefault="00457EBF" w:rsidP="001548A8">
            <w:pPr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Whit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749E20B" w14:textId="590A265D" w:rsidR="00457EBF" w:rsidRPr="007D0378" w:rsidRDefault="00457EBF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6</w:t>
            </w:r>
            <w:r w:rsidR="003C22D5" w:rsidRPr="007D0378">
              <w:rPr>
                <w:rFonts w:eastAsia="Calibri"/>
                <w:sz w:val="22"/>
                <w:szCs w:val="22"/>
              </w:rPr>
              <w:t>3</w:t>
            </w:r>
            <w:r w:rsidRPr="007D0378">
              <w:rPr>
                <w:rFonts w:eastAsia="Calibri"/>
                <w:sz w:val="22"/>
                <w:szCs w:val="22"/>
              </w:rPr>
              <w:t xml:space="preserve"> (8</w:t>
            </w:r>
            <w:r w:rsidR="003C22D5" w:rsidRPr="007D0378">
              <w:rPr>
                <w:rFonts w:eastAsia="Calibri"/>
                <w:sz w:val="22"/>
                <w:szCs w:val="22"/>
              </w:rPr>
              <w:t>9</w:t>
            </w:r>
            <w:r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4871A82F" w14:textId="30FD6CCE" w:rsidR="00457EBF" w:rsidRPr="007D0378" w:rsidRDefault="00457EBF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41 (8</w:t>
            </w:r>
            <w:r w:rsidR="003C22D5" w:rsidRPr="007D0378">
              <w:rPr>
                <w:rFonts w:eastAsia="Calibri"/>
                <w:sz w:val="22"/>
                <w:szCs w:val="22"/>
              </w:rPr>
              <w:t>2</w:t>
            </w:r>
            <w:r w:rsidRPr="007D0378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457EBF" w:rsidRPr="007D0378" w14:paraId="6CC40063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7F0F9E6" w14:textId="77777777" w:rsidR="00457EBF" w:rsidRPr="007D0378" w:rsidRDefault="00457EBF" w:rsidP="001548A8">
            <w:pPr>
              <w:rPr>
                <w:sz w:val="22"/>
                <w:szCs w:val="22"/>
                <w:vertAlign w:val="superscript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</w:t>
            </w:r>
            <w:proofErr w:type="spellStart"/>
            <w:r w:rsidRPr="007D0378">
              <w:rPr>
                <w:rFonts w:eastAsia="Calibri"/>
                <w:sz w:val="22"/>
                <w:szCs w:val="22"/>
              </w:rPr>
              <w:t>Other</w:t>
            </w:r>
            <w:r w:rsidRPr="007D0378">
              <w:rPr>
                <w:rFonts w:eastAsia="Calibr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2AFA08E" w14:textId="6926D82E" w:rsidR="00457EBF" w:rsidRPr="007D0378" w:rsidRDefault="00486FFA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4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Pr="007D0378">
              <w:rPr>
                <w:rFonts w:eastAsia="Calibri"/>
                <w:sz w:val="22"/>
                <w:szCs w:val="22"/>
              </w:rPr>
              <w:t>6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66AF43AC" w14:textId="3B1278F1" w:rsidR="00457EBF" w:rsidRPr="007D0378" w:rsidRDefault="00486FFA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4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Pr="007D0378">
              <w:rPr>
                <w:rFonts w:eastAsia="Calibri"/>
                <w:sz w:val="22"/>
                <w:szCs w:val="22"/>
              </w:rPr>
              <w:t>8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457EBF" w:rsidRPr="007D0378" w14:paraId="30FFD400" w14:textId="77777777" w:rsidTr="001548A8">
        <w:trPr>
          <w:trHeight w:val="18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364FCD2D" w14:textId="77777777" w:rsidR="00457EBF" w:rsidRPr="007D0378" w:rsidRDefault="00457EBF" w:rsidP="001548A8">
            <w:pPr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Hispanic ethnicity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E7F10E3" w14:textId="7409289E" w:rsidR="00457EBF" w:rsidRPr="007D0378" w:rsidRDefault="000F7B4C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5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Pr="007D0378">
              <w:rPr>
                <w:rFonts w:eastAsia="Calibri"/>
                <w:sz w:val="22"/>
                <w:szCs w:val="22"/>
              </w:rPr>
              <w:t>7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5BB7B0A0" w14:textId="099F39B2" w:rsidR="00457EBF" w:rsidRPr="007D0378" w:rsidRDefault="000F7B4C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1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Pr="007D0378">
              <w:rPr>
                <w:rFonts w:eastAsia="Calibri"/>
                <w:sz w:val="22"/>
                <w:szCs w:val="22"/>
              </w:rPr>
              <w:t>2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457EBF" w:rsidRPr="007D0378" w14:paraId="35CFB551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174D0BA" w14:textId="77777777" w:rsidR="00457EBF" w:rsidRPr="007D0378" w:rsidRDefault="00457EBF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Education (college or higher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9784968" w14:textId="566EAC87" w:rsidR="00457EBF" w:rsidRPr="007D0378" w:rsidRDefault="000F7B4C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48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="003C22D5" w:rsidRPr="007D0378">
              <w:rPr>
                <w:rFonts w:eastAsia="Calibri"/>
                <w:sz w:val="22"/>
                <w:szCs w:val="22"/>
              </w:rPr>
              <w:t>68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76A512D0" w14:textId="7DAE5605" w:rsidR="00457EBF" w:rsidRPr="007D0378" w:rsidRDefault="000F7B4C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2</w:t>
            </w:r>
            <w:r w:rsidR="003C22D5" w:rsidRPr="007D0378">
              <w:rPr>
                <w:rFonts w:eastAsia="Calibri"/>
                <w:sz w:val="22"/>
                <w:szCs w:val="22"/>
              </w:rPr>
              <w:t>0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4</w:t>
            </w:r>
            <w:r w:rsidR="003C22D5" w:rsidRPr="007D0378">
              <w:rPr>
                <w:rFonts w:eastAsia="Calibri"/>
                <w:sz w:val="22"/>
                <w:szCs w:val="22"/>
              </w:rPr>
              <w:t>0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457EBF" w:rsidRPr="007D0378" w14:paraId="7710D3B3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C6BB2B9" w14:textId="77777777" w:rsidR="00457EBF" w:rsidRPr="007D0378" w:rsidRDefault="00457EBF" w:rsidP="001548A8">
            <w:pPr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Tobacco, alcohol, or drug exposur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AB45C4A" w14:textId="409883E4" w:rsidR="00457EBF" w:rsidRPr="007D0378" w:rsidRDefault="003C22D5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21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Pr="007D0378">
              <w:rPr>
                <w:rFonts w:eastAsia="Calibri"/>
                <w:sz w:val="22"/>
                <w:szCs w:val="22"/>
              </w:rPr>
              <w:t>30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0445711B" w14:textId="42F5901A" w:rsidR="00457EBF" w:rsidRPr="007D0378" w:rsidRDefault="003C22D5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11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="000F7B4C" w:rsidRPr="007D0378">
              <w:rPr>
                <w:rFonts w:eastAsia="Calibri"/>
                <w:sz w:val="22"/>
                <w:szCs w:val="22"/>
              </w:rPr>
              <w:t>2</w:t>
            </w:r>
            <w:r w:rsidRPr="007D0378">
              <w:rPr>
                <w:rFonts w:eastAsia="Calibri"/>
                <w:sz w:val="22"/>
                <w:szCs w:val="22"/>
              </w:rPr>
              <w:t>2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457EBF" w:rsidRPr="007D0378" w14:paraId="1B5628B8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B967163" w14:textId="77777777" w:rsidR="00457EBF" w:rsidRPr="007D0378" w:rsidRDefault="00457EBF" w:rsidP="001548A8">
            <w:pPr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Diabetic disorde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588CA71" w14:textId="39B0E02F" w:rsidR="00457EBF" w:rsidRPr="007D0378" w:rsidRDefault="000F7B4C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10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1</w:t>
            </w:r>
            <w:r w:rsidR="003C22D5" w:rsidRPr="007D0378">
              <w:rPr>
                <w:rFonts w:eastAsia="Calibri"/>
                <w:sz w:val="22"/>
                <w:szCs w:val="22"/>
              </w:rPr>
              <w:t>4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5BCB24F8" w14:textId="26EACE5A" w:rsidR="00457EBF" w:rsidRPr="007D0378" w:rsidRDefault="000F7B4C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10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Pr="007D0378">
              <w:rPr>
                <w:rFonts w:eastAsia="Calibri"/>
                <w:sz w:val="22"/>
                <w:szCs w:val="22"/>
              </w:rPr>
              <w:t>20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457EBF" w:rsidRPr="007D0378" w14:paraId="3F5B7479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364E087" w14:textId="77777777" w:rsidR="00457EBF" w:rsidRPr="007D0378" w:rsidRDefault="00457EBF" w:rsidP="001548A8">
            <w:pPr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Hypertensive disorde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0067208" w14:textId="19FB808B" w:rsidR="00457EBF" w:rsidRPr="007D0378" w:rsidRDefault="003C22D5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6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Pr="007D0378">
              <w:rPr>
                <w:rFonts w:eastAsia="Calibri"/>
                <w:sz w:val="22"/>
                <w:szCs w:val="22"/>
              </w:rPr>
              <w:t>8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725198AF" w14:textId="15735403" w:rsidR="00457EBF" w:rsidRPr="007D0378" w:rsidRDefault="000F7B4C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5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Pr="007D0378">
              <w:rPr>
                <w:rFonts w:eastAsia="Calibri"/>
                <w:sz w:val="22"/>
                <w:szCs w:val="22"/>
              </w:rPr>
              <w:t>10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457EBF" w:rsidRPr="007D0378" w14:paraId="5B0DDCA6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32902C63" w14:textId="77777777" w:rsidR="00457EBF" w:rsidRPr="007D0378" w:rsidRDefault="00457EBF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Oligohydramnios/polyhydramnio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003910E" w14:textId="04928AEF" w:rsidR="00457EBF" w:rsidRPr="007D0378" w:rsidRDefault="00457EBF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6 (</w:t>
            </w:r>
            <w:r w:rsidR="003C22D5" w:rsidRPr="007D0378">
              <w:rPr>
                <w:rFonts w:eastAsia="Calibri"/>
                <w:sz w:val="22"/>
                <w:szCs w:val="22"/>
              </w:rPr>
              <w:t>8</w:t>
            </w:r>
            <w:r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03E09DAE" w14:textId="4F119DFE" w:rsidR="00457EBF" w:rsidRPr="007D0378" w:rsidRDefault="000F7B4C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11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2</w:t>
            </w:r>
            <w:r w:rsidRPr="007D0378">
              <w:rPr>
                <w:rFonts w:eastAsia="Calibri"/>
                <w:sz w:val="22"/>
                <w:szCs w:val="22"/>
              </w:rPr>
              <w:t>2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457EBF" w:rsidRPr="007D0378" w14:paraId="4DDC384C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3DD6AE3D" w14:textId="77777777" w:rsidR="00457EBF" w:rsidRPr="007D0378" w:rsidRDefault="00457EBF" w:rsidP="001548A8">
            <w:pPr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Fetal characteristics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FE71D25" w14:textId="77777777" w:rsidR="00457EBF" w:rsidRPr="007D0378" w:rsidRDefault="00457EBF" w:rsidP="001548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1055FD1F" w14:textId="77777777" w:rsidR="00457EBF" w:rsidRPr="007D0378" w:rsidRDefault="00457EBF" w:rsidP="001548A8">
            <w:pPr>
              <w:jc w:val="center"/>
              <w:rPr>
                <w:sz w:val="22"/>
                <w:szCs w:val="22"/>
              </w:rPr>
            </w:pPr>
          </w:p>
        </w:tc>
      </w:tr>
      <w:tr w:rsidR="00457EBF" w:rsidRPr="007D0378" w14:paraId="5A8F0481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146891A1" w14:textId="77777777" w:rsidR="00457EBF" w:rsidRPr="007D0378" w:rsidRDefault="00457EBF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Mal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AA7950C" w14:textId="6D2F3EE8" w:rsidR="00457EBF" w:rsidRPr="007D0378" w:rsidRDefault="00EE658D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4</w:t>
            </w:r>
            <w:r w:rsidR="003C22D5" w:rsidRPr="007D0378">
              <w:rPr>
                <w:sz w:val="22"/>
                <w:szCs w:val="22"/>
              </w:rPr>
              <w:t>5</w:t>
            </w:r>
            <w:r w:rsidR="00457EBF" w:rsidRPr="007D0378">
              <w:rPr>
                <w:sz w:val="22"/>
                <w:szCs w:val="22"/>
              </w:rPr>
              <w:t xml:space="preserve"> (</w:t>
            </w:r>
            <w:r w:rsidRPr="007D0378">
              <w:rPr>
                <w:sz w:val="22"/>
                <w:szCs w:val="22"/>
              </w:rPr>
              <w:t>63</w:t>
            </w:r>
            <w:r w:rsidR="00457EBF" w:rsidRPr="007D0378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5A0DB2BE" w14:textId="515C27AC" w:rsidR="00457EBF" w:rsidRPr="007D0378" w:rsidRDefault="00EE658D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2</w:t>
            </w:r>
            <w:r w:rsidR="003C22D5" w:rsidRPr="007D0378">
              <w:rPr>
                <w:sz w:val="22"/>
                <w:szCs w:val="22"/>
              </w:rPr>
              <w:t>0</w:t>
            </w:r>
            <w:r w:rsidR="00457EBF" w:rsidRPr="007D0378">
              <w:rPr>
                <w:sz w:val="22"/>
                <w:szCs w:val="22"/>
              </w:rPr>
              <w:t xml:space="preserve"> (</w:t>
            </w:r>
            <w:r w:rsidRPr="007D0378">
              <w:rPr>
                <w:sz w:val="22"/>
                <w:szCs w:val="22"/>
              </w:rPr>
              <w:t>4</w:t>
            </w:r>
            <w:r w:rsidR="003C22D5" w:rsidRPr="007D0378">
              <w:rPr>
                <w:sz w:val="22"/>
                <w:szCs w:val="22"/>
              </w:rPr>
              <w:t>0</w:t>
            </w:r>
            <w:r w:rsidR="00457EBF" w:rsidRPr="007D0378">
              <w:rPr>
                <w:sz w:val="22"/>
                <w:szCs w:val="22"/>
              </w:rPr>
              <w:t>)</w:t>
            </w:r>
          </w:p>
        </w:tc>
      </w:tr>
      <w:tr w:rsidR="00457EBF" w:rsidRPr="007D0378" w14:paraId="7D0379C2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3BACAEC4" w14:textId="77777777" w:rsidR="00457EBF" w:rsidRPr="007D0378" w:rsidRDefault="00457EBF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Single ventricle anatomy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AB9703D" w14:textId="3A79791F" w:rsidR="00457EBF" w:rsidRPr="007D0378" w:rsidRDefault="00EE658D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24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3</w:t>
            </w:r>
            <w:r w:rsidR="003C22D5" w:rsidRPr="007D0378">
              <w:rPr>
                <w:rFonts w:eastAsia="Calibri"/>
                <w:sz w:val="22"/>
                <w:szCs w:val="22"/>
              </w:rPr>
              <w:t>4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6713C899" w14:textId="5097611F" w:rsidR="00457EBF" w:rsidRPr="007D0378" w:rsidRDefault="00457EBF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1</w:t>
            </w:r>
            <w:r w:rsidR="003C22D5" w:rsidRPr="007D0378">
              <w:rPr>
                <w:rFonts w:eastAsia="Calibri"/>
                <w:sz w:val="22"/>
                <w:szCs w:val="22"/>
              </w:rPr>
              <w:t>8</w:t>
            </w:r>
            <w:r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="00EE658D" w:rsidRPr="007D0378">
              <w:rPr>
                <w:rFonts w:eastAsia="Calibri"/>
                <w:sz w:val="22"/>
                <w:szCs w:val="22"/>
              </w:rPr>
              <w:t>3</w:t>
            </w:r>
            <w:r w:rsidR="003C22D5" w:rsidRPr="007D0378">
              <w:rPr>
                <w:rFonts w:eastAsia="Calibri"/>
                <w:sz w:val="22"/>
                <w:szCs w:val="22"/>
              </w:rPr>
              <w:t>6</w:t>
            </w:r>
            <w:r w:rsidRPr="007D0378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C64387" w:rsidRPr="007D0378" w14:paraId="6831F4EF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CFF73CA" w14:textId="2D8659BC" w:rsidR="00C64387" w:rsidRPr="007D0378" w:rsidRDefault="00C64387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Cardiac diagnosi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F09E087" w14:textId="77777777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18F77436" w14:textId="77777777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C64387" w:rsidRPr="007D0378" w14:paraId="4C7A9530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4AEFA43" w14:textId="10474440" w:rsidR="00C64387" w:rsidRPr="007D0378" w:rsidRDefault="00C64387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AV Canal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7C3A6F9" w14:textId="59AD0F2B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1 (</w:t>
            </w:r>
            <w:r w:rsidR="003C22D5" w:rsidRPr="007D0378">
              <w:rPr>
                <w:rFonts w:eastAsia="Calibri"/>
                <w:sz w:val="22"/>
                <w:szCs w:val="22"/>
              </w:rPr>
              <w:t>1</w:t>
            </w:r>
            <w:r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77E94EA2" w14:textId="14193521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2 (4)</w:t>
            </w:r>
          </w:p>
        </w:tc>
      </w:tr>
      <w:tr w:rsidR="00C64387" w:rsidRPr="007D0378" w14:paraId="742057C5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34390C69" w14:textId="63976661" w:rsidR="00C64387" w:rsidRPr="007D0378" w:rsidRDefault="00C64387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Coarctatio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B9DE5A0" w14:textId="70834E44" w:rsidR="00C64387" w:rsidRPr="007D0378" w:rsidRDefault="003C22D5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2</w:t>
            </w:r>
            <w:r w:rsidR="00C64387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Pr="007D0378">
              <w:rPr>
                <w:rFonts w:eastAsia="Calibri"/>
                <w:sz w:val="22"/>
                <w:szCs w:val="22"/>
              </w:rPr>
              <w:t>3</w:t>
            </w:r>
            <w:r w:rsidR="00C64387"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437ED78F" w14:textId="2A77AA45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4 (8)</w:t>
            </w:r>
          </w:p>
        </w:tc>
      </w:tr>
      <w:tr w:rsidR="00C64387" w:rsidRPr="007D0378" w14:paraId="78F4D44D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ACC73B8" w14:textId="4DAC7BEC" w:rsidR="00C64387" w:rsidRPr="007D0378" w:rsidRDefault="00C64387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Complex SV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0802B72" w14:textId="3C9AC398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5 (7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500F6079" w14:textId="1B81896F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4 (8)</w:t>
            </w:r>
          </w:p>
        </w:tc>
      </w:tr>
      <w:tr w:rsidR="00C64387" w:rsidRPr="007D0378" w14:paraId="426AA75A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20C97E8" w14:textId="5618430F" w:rsidR="00C64387" w:rsidRPr="007D0378" w:rsidRDefault="00C64387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DORV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82C4B1D" w14:textId="74D61F4D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3 (4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164A7B58" w14:textId="6FDF9212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2 (4)</w:t>
            </w:r>
          </w:p>
        </w:tc>
      </w:tr>
      <w:tr w:rsidR="00C64387" w:rsidRPr="007D0378" w14:paraId="40B5809D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45BDE05" w14:textId="6FE1498A" w:rsidR="00C64387" w:rsidRPr="007D0378" w:rsidRDefault="00C64387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HLH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3614B6C" w14:textId="19AA83F0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13 (19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16972D67" w14:textId="7C641A4D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1</w:t>
            </w:r>
            <w:r w:rsidR="003C22D5" w:rsidRPr="007D0378">
              <w:rPr>
                <w:rFonts w:eastAsia="Calibri"/>
                <w:sz w:val="22"/>
                <w:szCs w:val="22"/>
              </w:rPr>
              <w:t>1</w:t>
            </w:r>
            <w:r w:rsidRPr="007D0378">
              <w:rPr>
                <w:rFonts w:eastAsia="Calibri"/>
                <w:sz w:val="22"/>
                <w:szCs w:val="22"/>
              </w:rPr>
              <w:t xml:space="preserve"> (2</w:t>
            </w:r>
            <w:r w:rsidR="003C22D5" w:rsidRPr="007D0378">
              <w:rPr>
                <w:rFonts w:eastAsia="Calibri"/>
                <w:sz w:val="22"/>
                <w:szCs w:val="22"/>
              </w:rPr>
              <w:t>2</w:t>
            </w:r>
            <w:r w:rsidRPr="007D0378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C64387" w:rsidRPr="007D0378" w14:paraId="3D6E97EE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579AB16" w14:textId="2B0A2836" w:rsidR="00C64387" w:rsidRPr="007D0378" w:rsidRDefault="00C64387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Interrupted aortic arch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7A54B20" w14:textId="3E1C32E9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5B3FE630" w14:textId="5186F721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2 (4)</w:t>
            </w:r>
          </w:p>
        </w:tc>
      </w:tr>
      <w:tr w:rsidR="00C64387" w:rsidRPr="007D0378" w14:paraId="20923CCA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1994512F" w14:textId="0428BDB0" w:rsidR="00C64387" w:rsidRPr="007D0378" w:rsidRDefault="00C64387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TG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9FB3450" w14:textId="7BFE7AA1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18 (26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6512E2C3" w14:textId="2B0F3F92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8 (16)</w:t>
            </w:r>
          </w:p>
        </w:tc>
      </w:tr>
      <w:tr w:rsidR="00C64387" w:rsidRPr="007D0378" w14:paraId="7813596E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B9E32D0" w14:textId="7BEE6323" w:rsidR="00C64387" w:rsidRPr="007D0378" w:rsidRDefault="00C64387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TOF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F105CCE" w14:textId="0E47277A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1</w:t>
            </w:r>
            <w:r w:rsidR="003C22D5" w:rsidRPr="007D0378">
              <w:rPr>
                <w:rFonts w:eastAsia="Calibri"/>
                <w:sz w:val="22"/>
                <w:szCs w:val="22"/>
              </w:rPr>
              <w:t>3</w:t>
            </w:r>
            <w:r w:rsidRPr="007D0378">
              <w:rPr>
                <w:rFonts w:eastAsia="Calibri"/>
                <w:sz w:val="22"/>
                <w:szCs w:val="22"/>
              </w:rPr>
              <w:t xml:space="preserve"> (18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31C545CB" w14:textId="4B70205C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9 (18)</w:t>
            </w:r>
          </w:p>
        </w:tc>
      </w:tr>
      <w:tr w:rsidR="00C64387" w:rsidRPr="007D0378" w14:paraId="64B9767C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317C206E" w14:textId="24563862" w:rsidR="00C64387" w:rsidRPr="007D0378" w:rsidRDefault="00C64387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Tricuspid atresi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1F4EBC4" w14:textId="5DCB05E1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3 (4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2C055C7A" w14:textId="19F56A61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0</w:t>
            </w:r>
          </w:p>
        </w:tc>
      </w:tr>
      <w:tr w:rsidR="00C64387" w:rsidRPr="007D0378" w14:paraId="455781D6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C97A223" w14:textId="44202463" w:rsidR="00C64387" w:rsidRPr="007D0378" w:rsidRDefault="00C64387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Truncus arteriosu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033D782" w14:textId="0C83E81B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1 (1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4FDF51F2" w14:textId="10F55BCD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2 (4)</w:t>
            </w:r>
          </w:p>
        </w:tc>
      </w:tr>
      <w:tr w:rsidR="00C64387" w:rsidRPr="007D0378" w14:paraId="0BD27D8E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5811BD2" w14:textId="36B3DDA8" w:rsidR="00C64387" w:rsidRPr="00DE0340" w:rsidRDefault="00C64387" w:rsidP="001548A8">
            <w:pPr>
              <w:rPr>
                <w:rFonts w:eastAsia="Calibri"/>
                <w:sz w:val="22"/>
                <w:szCs w:val="22"/>
                <w:vertAlign w:val="superscript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</w:t>
            </w:r>
            <w:proofErr w:type="spellStart"/>
            <w:r w:rsidRPr="007D0378">
              <w:rPr>
                <w:rFonts w:eastAsia="Calibri"/>
                <w:sz w:val="22"/>
                <w:szCs w:val="22"/>
              </w:rPr>
              <w:t>Other</w:t>
            </w:r>
            <w:r w:rsidR="005E7C8D">
              <w:rPr>
                <w:rFonts w:eastAsia="Calibr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5153103" w14:textId="3D85A114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1</w:t>
            </w:r>
            <w:r w:rsidR="008274FF">
              <w:rPr>
                <w:rFonts w:eastAsia="Calibri"/>
                <w:sz w:val="22"/>
                <w:szCs w:val="22"/>
              </w:rPr>
              <w:t>2</w:t>
            </w:r>
            <w:r w:rsidRPr="007D0378">
              <w:rPr>
                <w:rFonts w:eastAsia="Calibri"/>
                <w:sz w:val="22"/>
                <w:szCs w:val="22"/>
              </w:rPr>
              <w:t xml:space="preserve"> (1</w:t>
            </w:r>
            <w:r w:rsidR="008274FF">
              <w:rPr>
                <w:rFonts w:eastAsia="Calibri"/>
                <w:sz w:val="22"/>
                <w:szCs w:val="22"/>
              </w:rPr>
              <w:t>7</w:t>
            </w:r>
            <w:r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49062551" w14:textId="4D12B1A6" w:rsidR="00C64387" w:rsidRPr="007D0378" w:rsidRDefault="00C64387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6 (12)</w:t>
            </w:r>
          </w:p>
        </w:tc>
      </w:tr>
      <w:tr w:rsidR="00457EBF" w:rsidRPr="007D0378" w14:paraId="682AD2CA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9630210" w14:textId="19B332B3" w:rsidR="00457EBF" w:rsidRPr="007D0378" w:rsidRDefault="00457EBF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Genetic </w:t>
            </w:r>
            <w:proofErr w:type="spellStart"/>
            <w:r w:rsidRPr="007D0378">
              <w:rPr>
                <w:rFonts w:eastAsia="Calibri"/>
                <w:sz w:val="22"/>
                <w:szCs w:val="22"/>
              </w:rPr>
              <w:t>abnormality</w:t>
            </w:r>
            <w:r w:rsidR="005E7C8D">
              <w:rPr>
                <w:rFonts w:eastAsia="Calibr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652D995" w14:textId="023864F2" w:rsidR="00457EBF" w:rsidRPr="007D0378" w:rsidRDefault="003C22D5" w:rsidP="001548A8">
            <w:pPr>
              <w:jc w:val="center"/>
              <w:rPr>
                <w:rFonts w:eastAsia="Calibri"/>
                <w:sz w:val="22"/>
                <w:szCs w:val="22"/>
                <w:vertAlign w:val="superscript"/>
              </w:rPr>
            </w:pPr>
            <w:r w:rsidRPr="007D0378">
              <w:rPr>
                <w:rFonts w:eastAsia="Calibri"/>
                <w:sz w:val="22"/>
                <w:szCs w:val="22"/>
              </w:rPr>
              <w:t>6</w:t>
            </w:r>
            <w:r w:rsidR="00EE658D" w:rsidRPr="007D0378">
              <w:rPr>
                <w:rFonts w:eastAsia="Calibri"/>
                <w:sz w:val="22"/>
                <w:szCs w:val="22"/>
              </w:rPr>
              <w:t xml:space="preserve"> </w:t>
            </w:r>
            <w:r w:rsidR="00457EBF" w:rsidRPr="007D0378">
              <w:rPr>
                <w:rFonts w:eastAsia="Calibri"/>
                <w:sz w:val="22"/>
                <w:szCs w:val="22"/>
              </w:rPr>
              <w:t>(</w:t>
            </w:r>
            <w:r w:rsidRPr="007D0378">
              <w:rPr>
                <w:rFonts w:eastAsia="Calibri"/>
                <w:sz w:val="22"/>
                <w:szCs w:val="22"/>
              </w:rPr>
              <w:t>8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237204B1" w14:textId="3E02FD7C" w:rsidR="00457EBF" w:rsidRPr="007D0378" w:rsidRDefault="00EE658D" w:rsidP="001548A8">
            <w:pPr>
              <w:jc w:val="center"/>
              <w:rPr>
                <w:rFonts w:eastAsia="Calibri"/>
                <w:sz w:val="22"/>
                <w:szCs w:val="22"/>
                <w:vertAlign w:val="superscript"/>
              </w:rPr>
            </w:pPr>
            <w:r w:rsidRPr="007D0378">
              <w:rPr>
                <w:rFonts w:eastAsia="Calibri"/>
                <w:sz w:val="22"/>
                <w:szCs w:val="22"/>
              </w:rPr>
              <w:t>17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Pr="007D0378">
              <w:rPr>
                <w:rFonts w:eastAsia="Calibri"/>
                <w:sz w:val="22"/>
                <w:szCs w:val="22"/>
              </w:rPr>
              <w:t>3</w:t>
            </w:r>
            <w:r w:rsidR="003C22D5" w:rsidRPr="007D0378">
              <w:rPr>
                <w:rFonts w:eastAsia="Calibri"/>
                <w:sz w:val="22"/>
                <w:szCs w:val="22"/>
              </w:rPr>
              <w:t>4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457EBF" w:rsidRPr="007D0378" w14:paraId="65D6D772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DE57D14" w14:textId="77777777" w:rsidR="00457EBF" w:rsidRPr="007D0378" w:rsidRDefault="00457EBF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Intrauterine growth restrictio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7FC3F1B" w14:textId="6A8BBB9A" w:rsidR="00457EBF" w:rsidRPr="007D0378" w:rsidRDefault="00EE658D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1</w:t>
            </w:r>
            <w:r w:rsidR="003C22D5" w:rsidRPr="007D0378">
              <w:rPr>
                <w:rFonts w:eastAsia="Calibri"/>
                <w:sz w:val="22"/>
                <w:szCs w:val="22"/>
              </w:rPr>
              <w:t>6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Pr="007D0378">
              <w:rPr>
                <w:rFonts w:eastAsia="Calibri"/>
                <w:sz w:val="22"/>
                <w:szCs w:val="22"/>
              </w:rPr>
              <w:t>2</w:t>
            </w:r>
            <w:r w:rsidR="003C22D5" w:rsidRPr="007D0378">
              <w:rPr>
                <w:rFonts w:eastAsia="Calibri"/>
                <w:sz w:val="22"/>
                <w:szCs w:val="22"/>
              </w:rPr>
              <w:t>3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230DDCA8" w14:textId="6CD4C18E" w:rsidR="00457EBF" w:rsidRPr="007D0378" w:rsidRDefault="00457EBF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9 (</w:t>
            </w:r>
            <w:r w:rsidR="00EE658D" w:rsidRPr="007D0378">
              <w:rPr>
                <w:rFonts w:eastAsia="Calibri"/>
                <w:sz w:val="22"/>
                <w:szCs w:val="22"/>
              </w:rPr>
              <w:t>18</w:t>
            </w:r>
            <w:r w:rsidRPr="007D0378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457EBF" w:rsidRPr="007D0378" w14:paraId="79F74692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E141603" w14:textId="77777777" w:rsidR="00457EBF" w:rsidRPr="007D0378" w:rsidRDefault="00457EBF" w:rsidP="001548A8">
            <w:pPr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Gestational age at MRI, weeks                             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39D7CFB" w14:textId="02B9CD58" w:rsidR="00457EBF" w:rsidRPr="007D0378" w:rsidRDefault="00457EBF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3</w:t>
            </w:r>
            <w:r w:rsidR="00135501" w:rsidRPr="007D0378">
              <w:rPr>
                <w:rFonts w:eastAsia="Calibri"/>
                <w:sz w:val="22"/>
                <w:szCs w:val="22"/>
              </w:rPr>
              <w:t>4</w:t>
            </w:r>
            <w:r w:rsidRPr="007D0378">
              <w:rPr>
                <w:rFonts w:eastAsia="Calibri"/>
                <w:sz w:val="22"/>
                <w:szCs w:val="22"/>
              </w:rPr>
              <w:t xml:space="preserve"> ± </w:t>
            </w:r>
            <w:r w:rsidR="00EE658D" w:rsidRPr="007D0378">
              <w:rPr>
                <w:rFonts w:eastAsia="Calibri"/>
                <w:sz w:val="22"/>
                <w:szCs w:val="22"/>
              </w:rPr>
              <w:t>4.4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2BD087D2" w14:textId="4838F623" w:rsidR="00457EBF" w:rsidRPr="007D0378" w:rsidRDefault="00457EBF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3</w:t>
            </w:r>
            <w:r w:rsidR="00135501" w:rsidRPr="007D0378">
              <w:rPr>
                <w:rFonts w:eastAsia="Calibri"/>
                <w:sz w:val="22"/>
                <w:szCs w:val="22"/>
              </w:rPr>
              <w:t>5</w:t>
            </w:r>
            <w:r w:rsidRPr="007D0378">
              <w:rPr>
                <w:rFonts w:eastAsia="Calibri"/>
                <w:sz w:val="22"/>
                <w:szCs w:val="22"/>
              </w:rPr>
              <w:t xml:space="preserve"> ± </w:t>
            </w:r>
            <w:r w:rsidR="00EE658D" w:rsidRPr="007D0378">
              <w:rPr>
                <w:rFonts w:eastAsia="Calibri"/>
                <w:sz w:val="22"/>
                <w:szCs w:val="22"/>
              </w:rPr>
              <w:t>2.0</w:t>
            </w:r>
          </w:p>
        </w:tc>
      </w:tr>
      <w:tr w:rsidR="00457EBF" w:rsidRPr="007D0378" w14:paraId="2988CD77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1E5B5397" w14:textId="77777777" w:rsidR="00457EBF" w:rsidRPr="007D0378" w:rsidRDefault="00457EBF" w:rsidP="001548A8">
            <w:pPr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Gestational age at birth, week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0A287C5" w14:textId="271E83A9" w:rsidR="00457EBF" w:rsidRPr="007D0378" w:rsidRDefault="00457EBF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3</w:t>
            </w:r>
            <w:r w:rsidR="00135501" w:rsidRPr="007D0378">
              <w:rPr>
                <w:rFonts w:eastAsia="Calibri"/>
                <w:sz w:val="22"/>
                <w:szCs w:val="22"/>
              </w:rPr>
              <w:t>9</w:t>
            </w:r>
            <w:r w:rsidRPr="007D0378">
              <w:rPr>
                <w:rFonts w:eastAsia="Calibri"/>
                <w:sz w:val="22"/>
                <w:szCs w:val="22"/>
              </w:rPr>
              <w:t xml:space="preserve"> ± </w:t>
            </w:r>
            <w:r w:rsidR="00EE658D" w:rsidRPr="007D0378">
              <w:rPr>
                <w:rFonts w:eastAsia="Calibri"/>
                <w:sz w:val="22"/>
                <w:szCs w:val="22"/>
              </w:rPr>
              <w:t>1.</w:t>
            </w:r>
            <w:r w:rsidR="003C22D5" w:rsidRPr="007D0378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663F6815" w14:textId="7528A274" w:rsidR="00457EBF" w:rsidRPr="007D0378" w:rsidRDefault="00457EBF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3</w:t>
            </w:r>
            <w:r w:rsidR="00135501" w:rsidRPr="007D0378">
              <w:rPr>
                <w:rFonts w:eastAsia="Calibri"/>
                <w:sz w:val="22"/>
                <w:szCs w:val="22"/>
              </w:rPr>
              <w:t>9</w:t>
            </w:r>
            <w:r w:rsidRPr="007D0378">
              <w:rPr>
                <w:rFonts w:eastAsia="Calibri"/>
                <w:sz w:val="22"/>
                <w:szCs w:val="22"/>
              </w:rPr>
              <w:t xml:space="preserve"> ± 1</w:t>
            </w:r>
            <w:r w:rsidR="00EE658D" w:rsidRPr="007D0378">
              <w:rPr>
                <w:rFonts w:eastAsia="Calibri"/>
                <w:sz w:val="22"/>
                <w:szCs w:val="22"/>
              </w:rPr>
              <w:t>.3</w:t>
            </w:r>
          </w:p>
        </w:tc>
      </w:tr>
      <w:tr w:rsidR="00457EBF" w:rsidRPr="007D0378" w14:paraId="0E83CB8F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03F0DEC" w14:textId="77777777" w:rsidR="00457EBF" w:rsidRPr="007D0378" w:rsidDel="00E866D6" w:rsidRDefault="00457EBF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Preterm birth (&lt;37 weeks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E05D959" w14:textId="1BDFEC11" w:rsidR="00457EBF" w:rsidRPr="007D0378" w:rsidRDefault="003C22D5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7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Pr="007D0378">
              <w:rPr>
                <w:rFonts w:eastAsia="Calibri"/>
                <w:sz w:val="22"/>
                <w:szCs w:val="22"/>
              </w:rPr>
              <w:t>10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116FF12B" w14:textId="6B1C97B7" w:rsidR="00457EBF" w:rsidRPr="007D0378" w:rsidRDefault="00EE658D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6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Pr="007D0378">
              <w:rPr>
                <w:rFonts w:eastAsia="Calibri"/>
                <w:sz w:val="22"/>
                <w:szCs w:val="22"/>
              </w:rPr>
              <w:t>12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457EBF" w:rsidRPr="007D0378" w14:paraId="2A174FB2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124D6D0" w14:textId="1075CCC3" w:rsidR="00457EBF" w:rsidRPr="007D0378" w:rsidRDefault="00457EBF" w:rsidP="001548A8">
            <w:pPr>
              <w:rPr>
                <w:sz w:val="22"/>
                <w:szCs w:val="22"/>
                <w:vertAlign w:val="superscript"/>
              </w:rPr>
            </w:pPr>
            <w:r w:rsidRPr="007D0378">
              <w:rPr>
                <w:sz w:val="22"/>
                <w:szCs w:val="22"/>
              </w:rPr>
              <w:t xml:space="preserve">  Birth weight, Z-score</w:t>
            </w:r>
            <w:r w:rsidR="005E7C8D"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D51DFDB" w14:textId="7EB67D90" w:rsidR="00457EBF" w:rsidRPr="007D0378" w:rsidDel="009E6178" w:rsidRDefault="00E442D5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0.4</w:t>
            </w:r>
            <w:r w:rsidR="003C22D5" w:rsidRPr="007D0378">
              <w:rPr>
                <w:rFonts w:eastAsia="Calibri"/>
                <w:sz w:val="22"/>
                <w:szCs w:val="22"/>
              </w:rPr>
              <w:t>0</w:t>
            </w:r>
            <w:r w:rsidRPr="007D0378">
              <w:rPr>
                <w:rFonts w:eastAsia="Calibri"/>
                <w:sz w:val="22"/>
                <w:szCs w:val="22"/>
              </w:rPr>
              <w:t xml:space="preserve"> ± 1.02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3905AEFF" w14:textId="13E41F5C" w:rsidR="00457EBF" w:rsidRPr="007D0378" w:rsidDel="009E6178" w:rsidRDefault="00E442D5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0.</w:t>
            </w:r>
            <w:r w:rsidR="003C22D5" w:rsidRPr="007D0378">
              <w:rPr>
                <w:rFonts w:eastAsia="Calibri"/>
                <w:sz w:val="22"/>
                <w:szCs w:val="22"/>
              </w:rPr>
              <w:t>87</w:t>
            </w:r>
            <w:r w:rsidRPr="007D0378">
              <w:rPr>
                <w:rFonts w:eastAsia="Calibri"/>
                <w:sz w:val="22"/>
                <w:szCs w:val="22"/>
              </w:rPr>
              <w:t xml:space="preserve"> ± </w:t>
            </w:r>
            <w:r w:rsidR="003C22D5" w:rsidRPr="007D0378">
              <w:rPr>
                <w:rFonts w:eastAsia="Calibri"/>
                <w:sz w:val="22"/>
                <w:szCs w:val="22"/>
              </w:rPr>
              <w:t>0.96</w:t>
            </w:r>
          </w:p>
        </w:tc>
      </w:tr>
      <w:tr w:rsidR="00457EBF" w:rsidRPr="007D0378" w14:paraId="063768B1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B591815" w14:textId="7D201AB4" w:rsidR="00457EBF" w:rsidRPr="007D0378" w:rsidRDefault="00457EBF" w:rsidP="001548A8">
            <w:pPr>
              <w:rPr>
                <w:sz w:val="22"/>
                <w:szCs w:val="22"/>
                <w:vertAlign w:val="superscript"/>
              </w:rPr>
            </w:pPr>
            <w:r w:rsidRPr="007D0378">
              <w:rPr>
                <w:sz w:val="22"/>
                <w:szCs w:val="22"/>
              </w:rPr>
              <w:t xml:space="preserve">  Birth head circumference, Z-score</w:t>
            </w:r>
            <w:r w:rsidR="005E7C8D"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3FDD538" w14:textId="6016A38B" w:rsidR="00457EBF" w:rsidRPr="007D0378" w:rsidRDefault="00E442D5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0.1</w:t>
            </w:r>
            <w:r w:rsidR="003C22D5" w:rsidRPr="007D0378">
              <w:rPr>
                <w:sz w:val="22"/>
                <w:szCs w:val="22"/>
              </w:rPr>
              <w:t>1</w:t>
            </w:r>
            <w:r w:rsidRPr="007D0378">
              <w:rPr>
                <w:rFonts w:eastAsia="Calibri"/>
                <w:sz w:val="22"/>
                <w:szCs w:val="22"/>
              </w:rPr>
              <w:t xml:space="preserve"> ± 1.</w:t>
            </w:r>
            <w:r w:rsidR="003C22D5" w:rsidRPr="007D0378">
              <w:rPr>
                <w:rFonts w:eastAsia="Calibri"/>
                <w:sz w:val="22"/>
                <w:szCs w:val="22"/>
              </w:rPr>
              <w:t>1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3BE974EC" w14:textId="41A4C739" w:rsidR="00457EBF" w:rsidRPr="007D0378" w:rsidRDefault="00E442D5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0.</w:t>
            </w:r>
            <w:r w:rsidR="003C22D5" w:rsidRPr="007D0378">
              <w:rPr>
                <w:sz w:val="22"/>
                <w:szCs w:val="22"/>
              </w:rPr>
              <w:t>40</w:t>
            </w:r>
            <w:r w:rsidRPr="007D0378">
              <w:rPr>
                <w:rFonts w:eastAsia="Calibri"/>
                <w:sz w:val="22"/>
                <w:szCs w:val="22"/>
              </w:rPr>
              <w:t xml:space="preserve"> ± 1.</w:t>
            </w:r>
            <w:r w:rsidR="003C22D5" w:rsidRPr="007D0378">
              <w:rPr>
                <w:rFonts w:eastAsia="Calibri"/>
                <w:sz w:val="22"/>
                <w:szCs w:val="22"/>
              </w:rPr>
              <w:t>28</w:t>
            </w:r>
          </w:p>
        </w:tc>
      </w:tr>
      <w:tr w:rsidR="00457EBF" w:rsidRPr="007D0378" w14:paraId="0531704A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16B7F172" w14:textId="77777777" w:rsidR="00457EBF" w:rsidRPr="007D0378" w:rsidDel="002E22BB" w:rsidRDefault="00457EBF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Delivery mode: emergent cesarean sectio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9B65D29" w14:textId="0B2A5842" w:rsidR="00457EBF" w:rsidRPr="007D0378" w:rsidRDefault="00EE658D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5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="003C22D5" w:rsidRPr="007D0378">
              <w:rPr>
                <w:rFonts w:eastAsia="Calibri"/>
                <w:sz w:val="22"/>
                <w:szCs w:val="22"/>
              </w:rPr>
              <w:t>7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5420B0F4" w14:textId="0F6FDB28" w:rsidR="00457EBF" w:rsidRPr="007D0378" w:rsidRDefault="00EE658D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4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Pr="007D0378">
              <w:rPr>
                <w:rFonts w:eastAsia="Calibri"/>
                <w:sz w:val="22"/>
                <w:szCs w:val="22"/>
              </w:rPr>
              <w:t>8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170B0B" w:rsidRPr="007D0378" w14:paraId="3B2FFA35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FC074C8" w14:textId="4AA03132" w:rsidR="00170B0B" w:rsidRPr="007D0378" w:rsidRDefault="00170B0B" w:rsidP="001548A8">
            <w:pPr>
              <w:rPr>
                <w:rFonts w:eastAsia="Calibri"/>
                <w:kern w:val="2"/>
                <w:sz w:val="22"/>
                <w:szCs w:val="22"/>
                <w14:ligatures w14:val="standardContextual"/>
              </w:rPr>
            </w:pPr>
            <w:r w:rsidRPr="007D0378">
              <w:rPr>
                <w:rFonts w:eastAsia="Calibri"/>
                <w:kern w:val="2"/>
                <w:sz w:val="22"/>
                <w:szCs w:val="22"/>
                <w14:ligatures w14:val="standardContextual"/>
              </w:rPr>
              <w:t>Placental characteristic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54CEB1C" w14:textId="77777777" w:rsidR="00170B0B" w:rsidRPr="007D0378" w:rsidRDefault="00170B0B" w:rsidP="001548A8">
            <w:pPr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72E44B77" w14:textId="77777777" w:rsidR="00170B0B" w:rsidRPr="007D0378" w:rsidRDefault="00170B0B" w:rsidP="001548A8">
            <w:pPr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170B0B" w:rsidRPr="007D0378" w14:paraId="1B0D775B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34E74ABF" w14:textId="39A4797D" w:rsidR="00170B0B" w:rsidRPr="007D0378" w:rsidRDefault="00170B0B" w:rsidP="001548A8">
            <w:pPr>
              <w:rPr>
                <w:rFonts w:eastAsia="Calibri"/>
                <w:kern w:val="2"/>
                <w:sz w:val="22"/>
                <w:szCs w:val="22"/>
                <w14:ligatures w14:val="standardContextual"/>
              </w:rPr>
            </w:pPr>
            <w:r w:rsidRPr="007D0378">
              <w:rPr>
                <w:rFonts w:eastAsia="Calibri"/>
                <w:kern w:val="2"/>
                <w:sz w:val="22"/>
                <w:szCs w:val="22"/>
                <w14:ligatures w14:val="standardContextual"/>
              </w:rPr>
              <w:t xml:space="preserve">  Placental weight, gram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82B413A" w14:textId="7BD4883B" w:rsidR="00170B0B" w:rsidRPr="007D0378" w:rsidRDefault="00E442D5" w:rsidP="001548A8">
            <w:pPr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  <w:r w:rsidRPr="007D0378">
              <w:rPr>
                <w:kern w:val="2"/>
                <w:sz w:val="22"/>
                <w:szCs w:val="22"/>
                <w14:ligatures w14:val="standardContextual"/>
              </w:rPr>
              <w:t>48</w:t>
            </w:r>
            <w:r w:rsidR="003C22D5" w:rsidRPr="007D0378">
              <w:rPr>
                <w:kern w:val="2"/>
                <w:sz w:val="22"/>
                <w:szCs w:val="22"/>
                <w14:ligatures w14:val="standardContextual"/>
              </w:rPr>
              <w:t>1</w:t>
            </w:r>
            <w:r w:rsidRPr="007D0378">
              <w:rPr>
                <w:rFonts w:eastAsia="Calibri"/>
                <w:sz w:val="22"/>
                <w:szCs w:val="22"/>
              </w:rPr>
              <w:t xml:space="preserve"> ± 125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1E721E9F" w14:textId="4B421695" w:rsidR="00170B0B" w:rsidRPr="007D0378" w:rsidRDefault="00E442D5" w:rsidP="001548A8">
            <w:pPr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  <w:r w:rsidRPr="007D0378">
              <w:rPr>
                <w:kern w:val="2"/>
                <w:sz w:val="22"/>
                <w:szCs w:val="22"/>
                <w14:ligatures w14:val="standardContextual"/>
              </w:rPr>
              <w:t>49</w:t>
            </w:r>
            <w:r w:rsidR="003C22D5" w:rsidRPr="007D0378">
              <w:rPr>
                <w:kern w:val="2"/>
                <w:sz w:val="22"/>
                <w:szCs w:val="22"/>
                <w14:ligatures w14:val="standardContextual"/>
              </w:rPr>
              <w:t>7</w:t>
            </w:r>
            <w:r w:rsidRPr="007D0378">
              <w:rPr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7D0378">
              <w:rPr>
                <w:rFonts w:eastAsia="Calibri"/>
                <w:sz w:val="22"/>
                <w:szCs w:val="22"/>
              </w:rPr>
              <w:t>± 107</w:t>
            </w:r>
          </w:p>
        </w:tc>
      </w:tr>
      <w:tr w:rsidR="002A00F1" w:rsidRPr="007D0378" w14:paraId="1A9CE2CA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2AD6870" w14:textId="1B0337FD" w:rsidR="002A00F1" w:rsidRPr="007D0378" w:rsidRDefault="00170B0B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kern w:val="2"/>
                <w:sz w:val="22"/>
                <w:szCs w:val="22"/>
                <w14:ligatures w14:val="standardContextual"/>
              </w:rPr>
              <w:t xml:space="preserve">  </w:t>
            </w:r>
            <w:r w:rsidR="002A00F1" w:rsidRPr="007D0378">
              <w:rPr>
                <w:rFonts w:eastAsia="Calibri"/>
                <w:kern w:val="2"/>
                <w:sz w:val="22"/>
                <w:szCs w:val="22"/>
                <w14:ligatures w14:val="standardContextual"/>
              </w:rPr>
              <w:t>Placental inflammatio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18C7E75" w14:textId="7927CD84" w:rsidR="002A00F1" w:rsidRPr="007D0378" w:rsidRDefault="002A00F1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kern w:val="2"/>
                <w:sz w:val="22"/>
                <w:szCs w:val="22"/>
                <w14:ligatures w14:val="standardContextual"/>
              </w:rPr>
              <w:t>2</w:t>
            </w:r>
            <w:r w:rsidR="003C22D5" w:rsidRPr="007D0378">
              <w:rPr>
                <w:kern w:val="2"/>
                <w:sz w:val="22"/>
                <w:szCs w:val="22"/>
                <w14:ligatures w14:val="standardContextual"/>
              </w:rPr>
              <w:t>3</w:t>
            </w:r>
            <w:r w:rsidRPr="007D0378">
              <w:rPr>
                <w:kern w:val="2"/>
                <w:sz w:val="22"/>
                <w:szCs w:val="22"/>
                <w14:ligatures w14:val="standardContextual"/>
              </w:rPr>
              <w:t xml:space="preserve"> (32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75DC2C50" w14:textId="6FC5260C" w:rsidR="002A00F1" w:rsidRPr="007D0378" w:rsidRDefault="002A00F1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kern w:val="2"/>
                <w:sz w:val="22"/>
                <w:szCs w:val="22"/>
                <w14:ligatures w14:val="standardContextual"/>
              </w:rPr>
              <w:t>11 (22)</w:t>
            </w:r>
          </w:p>
        </w:tc>
      </w:tr>
      <w:tr w:rsidR="002A00F1" w:rsidRPr="007D0378" w14:paraId="5A646B53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16A196C7" w14:textId="1D022A3E" w:rsidR="002A00F1" w:rsidRPr="007D0378" w:rsidRDefault="002A00F1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kern w:val="2"/>
                <w:sz w:val="22"/>
                <w:szCs w:val="22"/>
                <w14:ligatures w14:val="standardContextual"/>
              </w:rPr>
              <w:lastRenderedPageBreak/>
              <w:t xml:space="preserve">  </w:t>
            </w:r>
            <w:r w:rsidR="00170B0B" w:rsidRPr="007D0378">
              <w:rPr>
                <w:rFonts w:eastAsia="Calibri"/>
                <w:kern w:val="2"/>
                <w:sz w:val="22"/>
                <w:szCs w:val="22"/>
                <w14:ligatures w14:val="standardContextual"/>
              </w:rPr>
              <w:t xml:space="preserve">  </w:t>
            </w:r>
            <w:r w:rsidRPr="007D0378">
              <w:rPr>
                <w:rFonts w:eastAsia="Calibri"/>
                <w:kern w:val="2"/>
                <w:sz w:val="22"/>
                <w:szCs w:val="22"/>
                <w14:ligatures w14:val="standardContextual"/>
              </w:rPr>
              <w:t>Acut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0221B38" w14:textId="46C36A0B" w:rsidR="002A00F1" w:rsidRPr="007D0378" w:rsidRDefault="00E442D5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1</w:t>
            </w:r>
            <w:r w:rsidR="003C22D5" w:rsidRPr="007D0378">
              <w:rPr>
                <w:sz w:val="22"/>
                <w:szCs w:val="22"/>
              </w:rPr>
              <w:t>8</w:t>
            </w:r>
            <w:r w:rsidRPr="007D0378">
              <w:rPr>
                <w:sz w:val="22"/>
                <w:szCs w:val="22"/>
              </w:rPr>
              <w:t xml:space="preserve"> (25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477B25C2" w14:textId="7EC97A05" w:rsidR="002A00F1" w:rsidRPr="007D0378" w:rsidRDefault="00E442D5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5 (10)</w:t>
            </w:r>
          </w:p>
        </w:tc>
      </w:tr>
      <w:tr w:rsidR="002A00F1" w:rsidRPr="007D0378" w14:paraId="6F01D7FE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7589BD2" w14:textId="7007DCE7" w:rsidR="002A00F1" w:rsidRPr="007D0378" w:rsidRDefault="002A00F1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kern w:val="2"/>
                <w:sz w:val="22"/>
                <w:szCs w:val="22"/>
                <w14:ligatures w14:val="standardContextual"/>
              </w:rPr>
              <w:t xml:space="preserve">  </w:t>
            </w:r>
            <w:r w:rsidR="00170B0B" w:rsidRPr="007D0378">
              <w:rPr>
                <w:rFonts w:eastAsia="Calibri"/>
                <w:kern w:val="2"/>
                <w:sz w:val="22"/>
                <w:szCs w:val="22"/>
                <w14:ligatures w14:val="standardContextual"/>
              </w:rPr>
              <w:t xml:space="preserve">  </w:t>
            </w:r>
            <w:r w:rsidRPr="007D0378">
              <w:rPr>
                <w:rFonts w:eastAsia="Calibri"/>
                <w:kern w:val="2"/>
                <w:sz w:val="22"/>
                <w:szCs w:val="22"/>
                <w14:ligatures w14:val="standardContextual"/>
              </w:rPr>
              <w:t>Chroni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D5E9F07" w14:textId="5C415EE6" w:rsidR="002A00F1" w:rsidRPr="007D0378" w:rsidRDefault="003C22D5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9</w:t>
            </w:r>
            <w:r w:rsidR="00E442D5" w:rsidRPr="007D0378">
              <w:rPr>
                <w:sz w:val="22"/>
                <w:szCs w:val="22"/>
              </w:rPr>
              <w:t xml:space="preserve"> (1</w:t>
            </w:r>
            <w:r w:rsidRPr="007D0378">
              <w:rPr>
                <w:sz w:val="22"/>
                <w:szCs w:val="22"/>
              </w:rPr>
              <w:t>3</w:t>
            </w:r>
            <w:r w:rsidR="00E442D5" w:rsidRPr="007D0378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3207C448" w14:textId="3958701D" w:rsidR="002A00F1" w:rsidRPr="007D0378" w:rsidRDefault="00E442D5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7 (14)</w:t>
            </w:r>
          </w:p>
        </w:tc>
      </w:tr>
      <w:tr w:rsidR="00457EBF" w:rsidRPr="007D0378" w14:paraId="56BB7A7E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4AD6CB8" w14:textId="755B0E24" w:rsidR="00457EBF" w:rsidRPr="007D0378" w:rsidRDefault="00170B0B" w:rsidP="001548A8">
            <w:pPr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Placental </w:t>
            </w:r>
            <w:r w:rsidR="00B84B90" w:rsidRPr="007D0378">
              <w:rPr>
                <w:rFonts w:eastAsia="Calibri"/>
                <w:sz w:val="22"/>
                <w:szCs w:val="22"/>
              </w:rPr>
              <w:t xml:space="preserve">vascular </w:t>
            </w:r>
            <w:r w:rsidR="00457EBF" w:rsidRPr="007D0378">
              <w:rPr>
                <w:rFonts w:eastAsia="Calibri"/>
                <w:sz w:val="22"/>
                <w:szCs w:val="22"/>
              </w:rPr>
              <w:t>abnormalitie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C30C4A2" w14:textId="5875080C" w:rsidR="00457EBF" w:rsidRPr="007D0378" w:rsidRDefault="00B84B90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2</w:t>
            </w:r>
            <w:r w:rsidR="003C22D5" w:rsidRPr="007D0378">
              <w:rPr>
                <w:sz w:val="22"/>
                <w:szCs w:val="22"/>
              </w:rPr>
              <w:t>7</w:t>
            </w:r>
            <w:r w:rsidRPr="007D0378">
              <w:rPr>
                <w:sz w:val="22"/>
                <w:szCs w:val="22"/>
              </w:rPr>
              <w:t xml:space="preserve"> (38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15F44303" w14:textId="70BEB636" w:rsidR="00457EBF" w:rsidRPr="007D0378" w:rsidRDefault="00B84B90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29 (5</w:t>
            </w:r>
            <w:r w:rsidR="003C22D5" w:rsidRPr="007D0378">
              <w:rPr>
                <w:sz w:val="22"/>
                <w:szCs w:val="22"/>
              </w:rPr>
              <w:t>8</w:t>
            </w:r>
            <w:r w:rsidRPr="007D0378">
              <w:rPr>
                <w:sz w:val="22"/>
                <w:szCs w:val="22"/>
              </w:rPr>
              <w:t>)</w:t>
            </w:r>
          </w:p>
        </w:tc>
      </w:tr>
      <w:tr w:rsidR="00457EBF" w:rsidRPr="007D0378" w14:paraId="61C8AAF2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1571AA6" w14:textId="7C72C112" w:rsidR="00457EBF" w:rsidRPr="007D0378" w:rsidRDefault="00457EBF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</w:t>
            </w:r>
            <w:r w:rsidR="00170B0B" w:rsidRPr="007D0378">
              <w:rPr>
                <w:rFonts w:eastAsia="Calibri"/>
                <w:sz w:val="22"/>
                <w:szCs w:val="22"/>
              </w:rPr>
              <w:t xml:space="preserve">  </w:t>
            </w:r>
            <w:r w:rsidRPr="007D0378">
              <w:rPr>
                <w:rFonts w:eastAsia="Calibri"/>
                <w:sz w:val="22"/>
                <w:szCs w:val="22"/>
              </w:rPr>
              <w:t>Maternal vascular malperfusio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5A63B35" w14:textId="79BFE634" w:rsidR="00457EBF" w:rsidRPr="007D0378" w:rsidRDefault="00EE658D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1</w:t>
            </w:r>
            <w:r w:rsidR="003C22D5" w:rsidRPr="007D0378">
              <w:rPr>
                <w:rFonts w:eastAsia="Calibri"/>
                <w:sz w:val="22"/>
                <w:szCs w:val="22"/>
              </w:rPr>
              <w:t>9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Pr="007D0378">
              <w:rPr>
                <w:rFonts w:eastAsia="Calibri"/>
                <w:sz w:val="22"/>
                <w:szCs w:val="22"/>
              </w:rPr>
              <w:t>2</w:t>
            </w:r>
            <w:r w:rsidR="003C22D5" w:rsidRPr="007D0378">
              <w:rPr>
                <w:rFonts w:eastAsia="Calibri"/>
                <w:sz w:val="22"/>
                <w:szCs w:val="22"/>
              </w:rPr>
              <w:t>7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453A1F1E" w14:textId="179A4EA6" w:rsidR="00457EBF" w:rsidRPr="007D0378" w:rsidRDefault="00EE658D" w:rsidP="001548A8">
            <w:pPr>
              <w:jc w:val="center"/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20 (</w:t>
            </w:r>
            <w:r w:rsidR="003C22D5" w:rsidRPr="007D0378">
              <w:rPr>
                <w:rFonts w:eastAsia="Calibri"/>
                <w:sz w:val="22"/>
                <w:szCs w:val="22"/>
              </w:rPr>
              <w:t>40</w:t>
            </w:r>
            <w:r w:rsidRPr="007D0378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457EBF" w:rsidRPr="007D0378" w14:paraId="7B6F46E7" w14:textId="77777777" w:rsidTr="001548A8">
        <w:trPr>
          <w:trHeight w:val="300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6A52F914" w14:textId="31E81D75" w:rsidR="00457EBF" w:rsidRPr="007D0378" w:rsidRDefault="00457EBF" w:rsidP="001548A8">
            <w:pPr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</w:t>
            </w:r>
            <w:r w:rsidR="00170B0B" w:rsidRPr="007D0378">
              <w:rPr>
                <w:rFonts w:eastAsia="Calibri"/>
                <w:sz w:val="22"/>
                <w:szCs w:val="22"/>
              </w:rPr>
              <w:t xml:space="preserve">  </w:t>
            </w:r>
            <w:r w:rsidRPr="007D0378">
              <w:rPr>
                <w:rFonts w:eastAsia="Calibri"/>
                <w:sz w:val="22"/>
                <w:szCs w:val="22"/>
              </w:rPr>
              <w:t>Fetal vascular malperfusio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C2A5514" w14:textId="334079BB" w:rsidR="00457EBF" w:rsidRPr="007D0378" w:rsidRDefault="00EE658D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6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="003C22D5" w:rsidRPr="007D0378">
              <w:rPr>
                <w:rFonts w:eastAsia="Calibri"/>
                <w:sz w:val="22"/>
                <w:szCs w:val="22"/>
              </w:rPr>
              <w:t>8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4F0E8774" w14:textId="3FB976A0" w:rsidR="00457EBF" w:rsidRPr="007D0378" w:rsidRDefault="00EE658D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5 (10)</w:t>
            </w:r>
          </w:p>
        </w:tc>
      </w:tr>
      <w:tr w:rsidR="00457EBF" w:rsidRPr="007D0378" w14:paraId="7844B101" w14:textId="77777777" w:rsidTr="001548A8">
        <w:trPr>
          <w:trHeight w:val="315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6FFFCFB" w14:textId="27827EB4" w:rsidR="00457EBF" w:rsidRPr="007D0378" w:rsidRDefault="00457EBF" w:rsidP="001548A8">
            <w:pPr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</w:t>
            </w:r>
            <w:r w:rsidR="00170B0B" w:rsidRPr="007D0378">
              <w:rPr>
                <w:rFonts w:eastAsia="Calibri"/>
                <w:sz w:val="22"/>
                <w:szCs w:val="22"/>
              </w:rPr>
              <w:t xml:space="preserve">  </w:t>
            </w:r>
            <w:r w:rsidRPr="007D0378">
              <w:rPr>
                <w:rFonts w:eastAsia="Calibri"/>
                <w:sz w:val="22"/>
                <w:szCs w:val="22"/>
              </w:rPr>
              <w:t>Delayed villous maturatio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5992D22" w14:textId="627C6B08" w:rsidR="00457EBF" w:rsidRPr="007D0378" w:rsidRDefault="00EE658D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2</w:t>
            </w:r>
            <w:r w:rsidR="00457EBF" w:rsidRPr="007D0378">
              <w:rPr>
                <w:rFonts w:eastAsia="Calibri"/>
                <w:sz w:val="22"/>
                <w:szCs w:val="22"/>
              </w:rPr>
              <w:t xml:space="preserve"> (</w:t>
            </w:r>
            <w:r w:rsidRPr="007D0378">
              <w:rPr>
                <w:rFonts w:eastAsia="Calibri"/>
                <w:sz w:val="22"/>
                <w:szCs w:val="22"/>
              </w:rPr>
              <w:t>3</w:t>
            </w:r>
            <w:r w:rsidR="00457EBF"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7065463E" w14:textId="6544E732" w:rsidR="00457EBF" w:rsidRPr="007D0378" w:rsidRDefault="00EE658D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10 (20)</w:t>
            </w:r>
          </w:p>
        </w:tc>
      </w:tr>
      <w:tr w:rsidR="00457EBF" w:rsidRPr="007D0378" w14:paraId="1E94974E" w14:textId="77777777" w:rsidTr="001548A8">
        <w:trPr>
          <w:trHeight w:val="315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E47768F" w14:textId="1D17DE01" w:rsidR="00457EBF" w:rsidRPr="007D0378" w:rsidRDefault="00457EBF" w:rsidP="001548A8">
            <w:pPr>
              <w:rPr>
                <w:rFonts w:eastAsia="Calibri"/>
                <w:sz w:val="22"/>
                <w:szCs w:val="22"/>
                <w:vertAlign w:val="superscript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</w:t>
            </w:r>
            <w:r w:rsidR="00170B0B" w:rsidRPr="007D0378">
              <w:rPr>
                <w:rFonts w:eastAsia="Calibri"/>
                <w:sz w:val="22"/>
                <w:szCs w:val="22"/>
              </w:rPr>
              <w:t xml:space="preserve">  </w:t>
            </w:r>
            <w:r w:rsidRPr="007D0378">
              <w:rPr>
                <w:rFonts w:eastAsia="Calibri"/>
                <w:sz w:val="22"/>
                <w:szCs w:val="22"/>
              </w:rPr>
              <w:t xml:space="preserve">More than one placental </w:t>
            </w:r>
            <w:proofErr w:type="spellStart"/>
            <w:r w:rsidRPr="007D0378">
              <w:rPr>
                <w:rFonts w:eastAsia="Calibri"/>
                <w:sz w:val="22"/>
                <w:szCs w:val="22"/>
              </w:rPr>
              <w:t>abnormality</w:t>
            </w:r>
            <w:r w:rsidR="005E7C8D">
              <w:rPr>
                <w:rFonts w:eastAsia="Calibr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69C4E41" w14:textId="04E23B15" w:rsidR="00457EBF" w:rsidRPr="007D0378" w:rsidRDefault="009823D0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0572C24C" w14:textId="79531F3C" w:rsidR="00457EBF" w:rsidRPr="007D0378" w:rsidRDefault="009823D0" w:rsidP="001548A8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6 (12)</w:t>
            </w:r>
          </w:p>
        </w:tc>
      </w:tr>
      <w:tr w:rsidR="00486FFA" w:rsidRPr="007D0378" w14:paraId="6E53B320" w14:textId="77777777" w:rsidTr="001548A8">
        <w:trPr>
          <w:trHeight w:val="315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0C291A9" w14:textId="0D335AB5" w:rsidR="00486FFA" w:rsidRPr="007D0378" w:rsidRDefault="00486FFA" w:rsidP="001548A8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>Residual brain volumes (m</w:t>
            </w:r>
            <w:r w:rsidR="006A3B9D">
              <w:rPr>
                <w:rFonts w:eastAsia="Calibri"/>
                <w:sz w:val="22"/>
                <w:szCs w:val="22"/>
              </w:rPr>
              <w:t>L</w:t>
            </w:r>
            <w:r w:rsidRPr="007D0378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35AE04F" w14:textId="77777777" w:rsidR="00486FFA" w:rsidRPr="007D0378" w:rsidRDefault="00486FFA" w:rsidP="001548A8">
            <w:pPr>
              <w:jc w:val="center"/>
              <w:rPr>
                <w:rStyle w:val="CommentReference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505BD6FE" w14:textId="77777777" w:rsidR="00486FFA" w:rsidRPr="007D0378" w:rsidRDefault="00486FFA" w:rsidP="001548A8">
            <w:pPr>
              <w:jc w:val="center"/>
              <w:rPr>
                <w:sz w:val="22"/>
                <w:szCs w:val="22"/>
              </w:rPr>
            </w:pPr>
          </w:p>
        </w:tc>
      </w:tr>
      <w:tr w:rsidR="00024ED0" w:rsidRPr="007D0378" w14:paraId="30F04652" w14:textId="77777777" w:rsidTr="001548A8">
        <w:trPr>
          <w:trHeight w:val="315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22EA0C5" w14:textId="3F92041B" w:rsidR="00024ED0" w:rsidRPr="007D0378" w:rsidRDefault="00024ED0" w:rsidP="00024ED0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Intracranial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1DA5C0A" w14:textId="5FB4547A" w:rsidR="00024ED0" w:rsidRPr="007D0378" w:rsidRDefault="00024ED0" w:rsidP="00024ED0">
            <w:pPr>
              <w:jc w:val="center"/>
              <w:rPr>
                <w:rStyle w:val="CommentReference"/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 xml:space="preserve">1.8 </w:t>
            </w:r>
            <w:r w:rsidRPr="007D0378">
              <w:rPr>
                <w:rStyle w:val="CommentReference"/>
                <w:sz w:val="22"/>
                <w:szCs w:val="22"/>
              </w:rPr>
              <w:t>± 36.7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4109D2FF" w14:textId="2419AFE7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 xml:space="preserve">–1.4 </w:t>
            </w:r>
            <w:r w:rsidRPr="007D0378">
              <w:rPr>
                <w:rStyle w:val="CommentReference"/>
                <w:sz w:val="22"/>
                <w:szCs w:val="22"/>
              </w:rPr>
              <w:t>± 38.6</w:t>
            </w:r>
          </w:p>
        </w:tc>
      </w:tr>
      <w:tr w:rsidR="00024ED0" w:rsidRPr="007D0378" w14:paraId="53A6750D" w14:textId="77777777" w:rsidTr="001548A8">
        <w:trPr>
          <w:trHeight w:val="315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7DF8F53" w14:textId="750E3F4D" w:rsidR="00024ED0" w:rsidRPr="007D0378" w:rsidRDefault="00024ED0" w:rsidP="00024ED0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Cerebrospinal fluid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68A57E4" w14:textId="3E9F6C34" w:rsidR="00024ED0" w:rsidRPr="007D0378" w:rsidRDefault="00024ED0" w:rsidP="00024ED0">
            <w:pPr>
              <w:jc w:val="center"/>
              <w:rPr>
                <w:rStyle w:val="CommentReference"/>
                <w:sz w:val="22"/>
                <w:szCs w:val="22"/>
              </w:rPr>
            </w:pPr>
            <w:r w:rsidRPr="007D0378">
              <w:rPr>
                <w:rStyle w:val="CommentReference"/>
                <w:sz w:val="22"/>
                <w:szCs w:val="22"/>
              </w:rPr>
              <w:t>0.5 ± 17.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745A9F84" w14:textId="0506CADB" w:rsidR="00024ED0" w:rsidRPr="007D0378" w:rsidRDefault="00024ED0" w:rsidP="00024ED0">
            <w:pPr>
              <w:jc w:val="center"/>
              <w:rPr>
                <w:color w:val="000000"/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0.7 ± 21.3</w:t>
            </w:r>
          </w:p>
        </w:tc>
      </w:tr>
      <w:tr w:rsidR="00024ED0" w:rsidRPr="007D0378" w14:paraId="48BC8FE3" w14:textId="77777777" w:rsidTr="001548A8">
        <w:trPr>
          <w:trHeight w:val="315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E80F76D" w14:textId="7D5941BE" w:rsidR="00024ED0" w:rsidRPr="007D0378" w:rsidRDefault="00024ED0" w:rsidP="00024ED0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Total brain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4A1051D" w14:textId="643C2223" w:rsidR="00024ED0" w:rsidRPr="007D0378" w:rsidRDefault="00024ED0" w:rsidP="00024ED0">
            <w:pPr>
              <w:jc w:val="center"/>
              <w:rPr>
                <w:rStyle w:val="CommentReference"/>
                <w:sz w:val="22"/>
                <w:szCs w:val="22"/>
              </w:rPr>
            </w:pPr>
            <w:r w:rsidRPr="007D0378">
              <w:rPr>
                <w:rStyle w:val="CommentReference"/>
                <w:sz w:val="22"/>
                <w:szCs w:val="22"/>
              </w:rPr>
              <w:t>1.1 ± 25.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004DEE53" w14:textId="71F68C54" w:rsidR="00024ED0" w:rsidRPr="007D0378" w:rsidRDefault="00024ED0" w:rsidP="00024ED0">
            <w:pPr>
              <w:jc w:val="center"/>
              <w:rPr>
                <w:color w:val="000000"/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–</w:t>
            </w:r>
            <w:r w:rsidRPr="007D0378">
              <w:rPr>
                <w:sz w:val="22"/>
                <w:szCs w:val="22"/>
              </w:rPr>
              <w:t>2.0 ± 24.9</w:t>
            </w:r>
          </w:p>
        </w:tc>
      </w:tr>
      <w:tr w:rsidR="00024ED0" w:rsidRPr="007D0378" w14:paraId="32C0C44D" w14:textId="77777777" w:rsidTr="001548A8">
        <w:trPr>
          <w:trHeight w:val="315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5BF2C086" w14:textId="57BFF17C" w:rsidR="00024ED0" w:rsidRPr="007D0378" w:rsidRDefault="00024ED0" w:rsidP="00024ED0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Developing white matte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AD0AE86" w14:textId="09B4802E" w:rsidR="00024ED0" w:rsidRPr="007D0378" w:rsidRDefault="00024ED0" w:rsidP="00024ED0">
            <w:pPr>
              <w:jc w:val="center"/>
              <w:rPr>
                <w:rStyle w:val="CommentReference"/>
                <w:sz w:val="22"/>
                <w:szCs w:val="22"/>
              </w:rPr>
            </w:pPr>
            <w:r w:rsidRPr="007D0378">
              <w:rPr>
                <w:rStyle w:val="CommentReference"/>
                <w:sz w:val="22"/>
                <w:szCs w:val="22"/>
              </w:rPr>
              <w:t>0.8 ± 14.8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02C3F5FE" w14:textId="502783DB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–</w:t>
            </w:r>
            <w:r w:rsidRPr="007D0378">
              <w:rPr>
                <w:sz w:val="22"/>
                <w:szCs w:val="22"/>
              </w:rPr>
              <w:t>1.1 ± 14.4</w:t>
            </w:r>
          </w:p>
        </w:tc>
      </w:tr>
      <w:tr w:rsidR="00024ED0" w:rsidRPr="007D0378" w14:paraId="5B7167DA" w14:textId="77777777" w:rsidTr="001548A8">
        <w:trPr>
          <w:trHeight w:val="315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13313F51" w14:textId="0A0A9F94" w:rsidR="00024ED0" w:rsidRPr="007D0378" w:rsidRDefault="00024ED0" w:rsidP="00024ED0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Fetal cortex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356B76D" w14:textId="33DD9C1E" w:rsidR="00024ED0" w:rsidRPr="007D0378" w:rsidRDefault="00024ED0" w:rsidP="00024ED0">
            <w:pPr>
              <w:jc w:val="center"/>
              <w:rPr>
                <w:rStyle w:val="CommentReference"/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–</w:t>
            </w:r>
            <w:r w:rsidRPr="007D0378">
              <w:rPr>
                <w:rStyle w:val="CommentReference"/>
                <w:sz w:val="22"/>
                <w:szCs w:val="22"/>
              </w:rPr>
              <w:t>0.4 ± 10.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10C7C8DC" w14:textId="0B40F91A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–</w:t>
            </w:r>
            <w:r w:rsidRPr="007D0378">
              <w:rPr>
                <w:sz w:val="22"/>
                <w:szCs w:val="22"/>
              </w:rPr>
              <w:t>0.2 ± 11.1</w:t>
            </w:r>
          </w:p>
        </w:tc>
      </w:tr>
      <w:tr w:rsidR="00024ED0" w:rsidRPr="007D0378" w14:paraId="76331C80" w14:textId="77777777" w:rsidTr="001548A8">
        <w:trPr>
          <w:trHeight w:val="315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17198C0C" w14:textId="0103D7A1" w:rsidR="00024ED0" w:rsidRPr="007D0378" w:rsidRDefault="00024ED0" w:rsidP="00024ED0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Proliferative compartment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A1E7576" w14:textId="682EFF60" w:rsidR="00024ED0" w:rsidRPr="007D0378" w:rsidRDefault="00024ED0" w:rsidP="00024ED0">
            <w:pPr>
              <w:jc w:val="center"/>
              <w:rPr>
                <w:rStyle w:val="CommentReference"/>
                <w:sz w:val="22"/>
                <w:szCs w:val="22"/>
              </w:rPr>
            </w:pPr>
            <w:r w:rsidRPr="007D0378">
              <w:rPr>
                <w:rStyle w:val="CommentReference"/>
                <w:sz w:val="22"/>
                <w:szCs w:val="22"/>
              </w:rPr>
              <w:t>0.1 ± 1.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0D8D0630" w14:textId="3FB7511F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–</w:t>
            </w:r>
            <w:r w:rsidRPr="007D0378">
              <w:rPr>
                <w:sz w:val="22"/>
                <w:szCs w:val="22"/>
              </w:rPr>
              <w:t>0.1 ± 1.1</w:t>
            </w:r>
          </w:p>
        </w:tc>
      </w:tr>
      <w:tr w:rsidR="00024ED0" w:rsidRPr="007D0378" w14:paraId="2EE6C8B4" w14:textId="77777777" w:rsidTr="001548A8">
        <w:trPr>
          <w:trHeight w:val="315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F594232" w14:textId="77366756" w:rsidR="00024ED0" w:rsidRPr="007D0378" w:rsidRDefault="00024ED0" w:rsidP="00024ED0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Subcortical gray matte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E4D2E56" w14:textId="1022E2EF" w:rsidR="00024ED0" w:rsidRPr="007D0378" w:rsidRDefault="00024ED0" w:rsidP="00024ED0">
            <w:pPr>
              <w:jc w:val="center"/>
              <w:rPr>
                <w:rStyle w:val="CommentReference"/>
                <w:sz w:val="22"/>
                <w:szCs w:val="22"/>
              </w:rPr>
            </w:pPr>
            <w:r w:rsidRPr="007D0378">
              <w:rPr>
                <w:rStyle w:val="CommentReference"/>
                <w:sz w:val="22"/>
                <w:szCs w:val="22"/>
              </w:rPr>
              <w:t>0.1 ± 0.6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21F77F99" w14:textId="736723DC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–0.2 ± 0.7</w:t>
            </w:r>
          </w:p>
        </w:tc>
      </w:tr>
      <w:tr w:rsidR="00024ED0" w:rsidRPr="007D0378" w14:paraId="35F08C52" w14:textId="77777777" w:rsidTr="001548A8">
        <w:trPr>
          <w:trHeight w:val="315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B574412" w14:textId="650C6EE3" w:rsidR="00024ED0" w:rsidRPr="007D0378" w:rsidRDefault="00024ED0" w:rsidP="00024ED0">
            <w:pPr>
              <w:rPr>
                <w:rFonts w:eastAsia="Calibri"/>
                <w:sz w:val="22"/>
                <w:szCs w:val="22"/>
              </w:rPr>
            </w:pPr>
            <w:bookmarkStart w:id="0" w:name="_Hlk197148025"/>
            <w:r w:rsidRPr="007D0378">
              <w:rPr>
                <w:rFonts w:eastAsia="Calibri"/>
                <w:sz w:val="22"/>
                <w:szCs w:val="22"/>
              </w:rPr>
              <w:t xml:space="preserve">    Diencephalo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DDB0ABB" w14:textId="4DAEF677" w:rsidR="00024ED0" w:rsidRPr="007D0378" w:rsidRDefault="00024ED0" w:rsidP="00024ED0">
            <w:pPr>
              <w:jc w:val="center"/>
              <w:rPr>
                <w:rStyle w:val="CommentReference"/>
                <w:sz w:val="22"/>
                <w:szCs w:val="22"/>
              </w:rPr>
            </w:pPr>
            <w:r w:rsidRPr="007D0378">
              <w:rPr>
                <w:rStyle w:val="CommentReference"/>
                <w:sz w:val="22"/>
                <w:szCs w:val="22"/>
              </w:rPr>
              <w:t xml:space="preserve">0.1 </w:t>
            </w:r>
            <w:r w:rsidRPr="007D0378">
              <w:rPr>
                <w:sz w:val="22"/>
                <w:szCs w:val="22"/>
              </w:rPr>
              <w:t>± 0.5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47377782" w14:textId="298343C7" w:rsidR="00024ED0" w:rsidRPr="007D0378" w:rsidRDefault="00024ED0" w:rsidP="00024ED0">
            <w:pPr>
              <w:jc w:val="center"/>
              <w:rPr>
                <w:color w:val="000000"/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–0.1 ± 0.6</w:t>
            </w:r>
          </w:p>
        </w:tc>
      </w:tr>
      <w:tr w:rsidR="00024ED0" w:rsidRPr="007D0378" w14:paraId="474CDF3B" w14:textId="77777777" w:rsidTr="00024ED0">
        <w:trPr>
          <w:trHeight w:val="315"/>
        </w:trPr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3366924" w14:textId="0775B5B7" w:rsidR="00024ED0" w:rsidRPr="007D0378" w:rsidRDefault="00024ED0" w:rsidP="00024ED0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Brainstem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96C6C2A" w14:textId="64F71A91" w:rsidR="00024ED0" w:rsidRPr="007D0378" w:rsidRDefault="00024ED0" w:rsidP="00024ED0">
            <w:pPr>
              <w:jc w:val="center"/>
              <w:rPr>
                <w:rStyle w:val="CommentReference"/>
                <w:sz w:val="22"/>
                <w:szCs w:val="22"/>
              </w:rPr>
            </w:pPr>
            <w:r w:rsidRPr="007D0378">
              <w:rPr>
                <w:rStyle w:val="CommentReference"/>
                <w:sz w:val="22"/>
                <w:szCs w:val="22"/>
              </w:rPr>
              <w:t xml:space="preserve">0.1 </w:t>
            </w:r>
            <w:bookmarkStart w:id="1" w:name="OLE_LINK29"/>
            <w:r w:rsidRPr="007D0378">
              <w:rPr>
                <w:rStyle w:val="CommentReference"/>
                <w:sz w:val="22"/>
                <w:szCs w:val="22"/>
              </w:rPr>
              <w:t>±</w:t>
            </w:r>
            <w:bookmarkEnd w:id="1"/>
            <w:r w:rsidRPr="007D0378">
              <w:rPr>
                <w:rStyle w:val="CommentReference"/>
                <w:sz w:val="22"/>
                <w:szCs w:val="22"/>
              </w:rPr>
              <w:t xml:space="preserve"> 0.4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1F7E31E5" w14:textId="3589F9BE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bookmarkStart w:id="2" w:name="OLE_LINK30"/>
            <w:r w:rsidRPr="007D0378">
              <w:rPr>
                <w:color w:val="000000"/>
                <w:sz w:val="22"/>
                <w:szCs w:val="22"/>
              </w:rPr>
              <w:t>–</w:t>
            </w:r>
            <w:bookmarkEnd w:id="2"/>
            <w:r w:rsidRPr="007D0378">
              <w:rPr>
                <w:rStyle w:val="CommentReference"/>
                <w:sz w:val="22"/>
                <w:szCs w:val="22"/>
              </w:rPr>
              <w:t>0.2 ± 0.5</w:t>
            </w:r>
          </w:p>
        </w:tc>
      </w:tr>
      <w:tr w:rsidR="00024ED0" w:rsidRPr="007D0378" w14:paraId="2EA5B4A0" w14:textId="77777777" w:rsidTr="00024ED0">
        <w:trPr>
          <w:trHeight w:val="315"/>
        </w:trPr>
        <w:tc>
          <w:tcPr>
            <w:tcW w:w="4500" w:type="dxa"/>
            <w:tcBorders>
              <w:top w:val="nil"/>
              <w:bottom w:val="single" w:sz="4" w:space="0" w:color="auto"/>
            </w:tcBorders>
            <w:vAlign w:val="center"/>
          </w:tcPr>
          <w:p w14:paraId="48D3673D" w14:textId="3D05CAAC" w:rsidR="00024ED0" w:rsidRPr="007D0378" w:rsidRDefault="00024ED0" w:rsidP="00024ED0">
            <w:pPr>
              <w:rPr>
                <w:rFonts w:eastAsia="Calibri"/>
                <w:sz w:val="22"/>
                <w:szCs w:val="22"/>
              </w:rPr>
            </w:pPr>
            <w:r w:rsidRPr="007D0378">
              <w:rPr>
                <w:rFonts w:eastAsia="Calibri"/>
                <w:sz w:val="22"/>
                <w:szCs w:val="22"/>
              </w:rPr>
              <w:t xml:space="preserve">    Cerebellum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712C6E04" w14:textId="5DDA690A" w:rsidR="00024ED0" w:rsidRPr="007D0378" w:rsidRDefault="00024ED0" w:rsidP="00024ED0">
            <w:pPr>
              <w:jc w:val="center"/>
              <w:rPr>
                <w:rStyle w:val="CommentReference"/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0.2</w:t>
            </w:r>
            <w:r w:rsidRPr="007D0378">
              <w:rPr>
                <w:rStyle w:val="CommentReference"/>
                <w:sz w:val="22"/>
                <w:szCs w:val="22"/>
              </w:rPr>
              <w:t xml:space="preserve"> ± 1.4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14:paraId="50858E02" w14:textId="75AD1DB3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–</w:t>
            </w:r>
            <w:r w:rsidRPr="007D0378">
              <w:rPr>
                <w:rStyle w:val="CommentReference"/>
                <w:sz w:val="22"/>
                <w:szCs w:val="22"/>
              </w:rPr>
              <w:t>0.3 ± 1.9</w:t>
            </w:r>
          </w:p>
        </w:tc>
      </w:tr>
      <w:bookmarkEnd w:id="0"/>
      <w:tr w:rsidR="00024ED0" w:rsidRPr="007D0378" w14:paraId="1F473F1C" w14:textId="77777777" w:rsidTr="00024ED0">
        <w:trPr>
          <w:trHeight w:val="315"/>
        </w:trPr>
        <w:tc>
          <w:tcPr>
            <w:tcW w:w="9090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75D60A12" w14:textId="77777777" w:rsidR="00024ED0" w:rsidRPr="007D0378" w:rsidRDefault="00024ED0" w:rsidP="00024ED0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Values are mean ± standard deviation or n (%). </w:t>
            </w:r>
          </w:p>
          <w:p w14:paraId="2F4D41DC" w14:textId="19F3806B" w:rsidR="00024ED0" w:rsidRDefault="00024ED0" w:rsidP="00024ED0">
            <w:pPr>
              <w:rPr>
                <w:sz w:val="22"/>
                <w:szCs w:val="22"/>
              </w:rPr>
            </w:pPr>
            <w:proofErr w:type="spellStart"/>
            <w:r w:rsidRPr="007D0378">
              <w:rPr>
                <w:sz w:val="22"/>
                <w:szCs w:val="22"/>
                <w:vertAlign w:val="superscript"/>
              </w:rPr>
              <w:t>a</w:t>
            </w:r>
            <w:r w:rsidRPr="007D0378">
              <w:rPr>
                <w:sz w:val="22"/>
                <w:szCs w:val="22"/>
              </w:rPr>
              <w:t>Other</w:t>
            </w:r>
            <w:proofErr w:type="spellEnd"/>
            <w:r w:rsidRPr="007D0378">
              <w:rPr>
                <w:sz w:val="22"/>
                <w:szCs w:val="22"/>
              </w:rPr>
              <w:t xml:space="preserve"> race in the Boston Children’s Hospital group includes Native Hawaiian/Pacific Islander (n=1), Syrian and Italian (n=1), Puerto Rican (n=1), and unknown (n=1). Other race in the St. Louis Children’s Hospital group includes American Indian/Alaska Native (n=1), multiracial (n=2), and unknown (n=1).</w:t>
            </w:r>
          </w:p>
          <w:p w14:paraId="74545D5A" w14:textId="2D556CC5" w:rsidR="005E7C8D" w:rsidRPr="007D0378" w:rsidRDefault="005E7C8D" w:rsidP="00024ED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vertAlign w:val="superscript"/>
              </w:rPr>
              <w:t>b</w:t>
            </w:r>
            <w:r w:rsidRPr="007D0378">
              <w:rPr>
                <w:sz w:val="22"/>
                <w:szCs w:val="22"/>
              </w:rPr>
              <w:t>Other</w:t>
            </w:r>
            <w:proofErr w:type="spellEnd"/>
            <w:r w:rsidRPr="007D0378">
              <w:rPr>
                <w:sz w:val="22"/>
                <w:szCs w:val="22"/>
              </w:rPr>
              <w:t xml:space="preserve"> cardiac diagnoses</w:t>
            </w:r>
            <w:r>
              <w:rPr>
                <w:sz w:val="22"/>
                <w:szCs w:val="22"/>
              </w:rPr>
              <w:t xml:space="preserve"> in the Boston Children’s Hospital group</w:t>
            </w:r>
            <w:r w:rsidRPr="007D0378">
              <w:rPr>
                <w:sz w:val="22"/>
                <w:szCs w:val="22"/>
              </w:rPr>
              <w:t xml:space="preserve"> include</w:t>
            </w:r>
            <w:r w:rsidR="00A014D9">
              <w:rPr>
                <w:sz w:val="22"/>
                <w:szCs w:val="22"/>
              </w:rPr>
              <w:t>s</w:t>
            </w:r>
            <w:r w:rsidRPr="007D0378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coarctation with multiple VSDs, bilateral SVC, and bicuspid aortic valve (n=1), </w:t>
            </w:r>
            <w:r w:rsidRPr="007D0378">
              <w:rPr>
                <w:sz w:val="22"/>
                <w:szCs w:val="22"/>
              </w:rPr>
              <w:t>critical pulmonary stenosis (n=1), dysplastic pulmonary valve with stenosis and regurgitation (n=1), Ebstein’s anomaly (n=1), fetal aortic stenosis with probable evolving hypoplastic left heart syndrome (n=3</w:t>
            </w:r>
            <w:bookmarkStart w:id="3" w:name="OLE_LINK5"/>
            <w:r w:rsidRPr="007D0378">
              <w:rPr>
                <w:sz w:val="22"/>
                <w:szCs w:val="22"/>
              </w:rPr>
              <w:t>)</w:t>
            </w:r>
            <w:r w:rsidR="00A014D9">
              <w:rPr>
                <w:sz w:val="22"/>
                <w:szCs w:val="22"/>
              </w:rPr>
              <w:t xml:space="preserve">, </w:t>
            </w:r>
            <w:bookmarkEnd w:id="3"/>
            <w:r w:rsidRPr="007D0378">
              <w:rPr>
                <w:sz w:val="22"/>
                <w:szCs w:val="22"/>
              </w:rPr>
              <w:t>large aortopulmonary window (n=1)</w:t>
            </w:r>
            <w:r w:rsidR="00A014D9">
              <w:rPr>
                <w:sz w:val="22"/>
                <w:szCs w:val="22"/>
              </w:rPr>
              <w:t xml:space="preserve">, </w:t>
            </w:r>
            <w:r w:rsidR="007B0C55" w:rsidRPr="007B0C55">
              <w:rPr>
                <w:sz w:val="22"/>
                <w:szCs w:val="22"/>
              </w:rPr>
              <w:t>moderate-large ventricular septal defect (n=2),</w:t>
            </w:r>
            <w:r w:rsidR="007B0C55">
              <w:rPr>
                <w:sz w:val="22"/>
                <w:szCs w:val="22"/>
              </w:rPr>
              <w:t xml:space="preserve"> </w:t>
            </w:r>
            <w:r w:rsidR="00A014D9" w:rsidRPr="007D0378">
              <w:rPr>
                <w:sz w:val="22"/>
                <w:szCs w:val="22"/>
              </w:rPr>
              <w:t>total anomalous pulmonary venous return (n=1)</w:t>
            </w:r>
            <w:r w:rsidR="00A014D9">
              <w:rPr>
                <w:sz w:val="22"/>
                <w:szCs w:val="22"/>
              </w:rPr>
              <w:t>,</w:t>
            </w:r>
            <w:r w:rsidR="00A014D9" w:rsidRPr="007D0378">
              <w:rPr>
                <w:sz w:val="22"/>
                <w:szCs w:val="22"/>
              </w:rPr>
              <w:t xml:space="preserve"> </w:t>
            </w:r>
            <w:r w:rsidR="00A014D9">
              <w:rPr>
                <w:sz w:val="22"/>
                <w:szCs w:val="22"/>
              </w:rPr>
              <w:t xml:space="preserve">and </w:t>
            </w:r>
            <w:r w:rsidR="00A014D9" w:rsidRPr="007D0378">
              <w:rPr>
                <w:sz w:val="22"/>
                <w:szCs w:val="22"/>
              </w:rPr>
              <w:t>Shone’s complex (n=1)</w:t>
            </w:r>
            <w:r w:rsidR="00A014D9">
              <w:rPr>
                <w:sz w:val="22"/>
                <w:szCs w:val="22"/>
              </w:rPr>
              <w:t xml:space="preserve">. Other cardiac diagnoses in the St. Louis Children’s Hospital group includes </w:t>
            </w:r>
            <w:proofErr w:type="spellStart"/>
            <w:r w:rsidR="00A014D9">
              <w:rPr>
                <w:sz w:val="22"/>
                <w:szCs w:val="22"/>
              </w:rPr>
              <w:t>l</w:t>
            </w:r>
            <w:r w:rsidRPr="007D0378">
              <w:rPr>
                <w:sz w:val="22"/>
                <w:szCs w:val="22"/>
              </w:rPr>
              <w:t>evo</w:t>
            </w:r>
            <w:proofErr w:type="spellEnd"/>
            <w:r w:rsidRPr="007D0378">
              <w:rPr>
                <w:sz w:val="22"/>
                <w:szCs w:val="22"/>
              </w:rPr>
              <w:t>-transposition of the great arteries (n=2), moderate-large ventricular septal defect (n=</w:t>
            </w:r>
            <w:r w:rsidR="00A014D9">
              <w:rPr>
                <w:sz w:val="22"/>
                <w:szCs w:val="22"/>
              </w:rPr>
              <w:t>1</w:t>
            </w:r>
            <w:r w:rsidRPr="007D0378">
              <w:rPr>
                <w:sz w:val="22"/>
                <w:szCs w:val="22"/>
              </w:rPr>
              <w:t>), pulmonary atresia (n=3)</w:t>
            </w:r>
            <w:r w:rsidR="00A014D9">
              <w:rPr>
                <w:sz w:val="22"/>
                <w:szCs w:val="22"/>
              </w:rPr>
              <w:t>.</w:t>
            </w:r>
          </w:p>
          <w:p w14:paraId="41E46F5C" w14:textId="4F272D0D" w:rsidR="00024ED0" w:rsidRPr="007D0378" w:rsidRDefault="005E7C8D" w:rsidP="00024ED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vertAlign w:val="superscript"/>
              </w:rPr>
              <w:t>c</w:t>
            </w:r>
            <w:r w:rsidR="00024ED0" w:rsidRPr="007D0378">
              <w:rPr>
                <w:sz w:val="22"/>
                <w:szCs w:val="22"/>
              </w:rPr>
              <w:t>Fetuses</w:t>
            </w:r>
            <w:proofErr w:type="spellEnd"/>
            <w:r w:rsidR="00024ED0" w:rsidRPr="007D0378">
              <w:rPr>
                <w:sz w:val="22"/>
                <w:szCs w:val="22"/>
              </w:rPr>
              <w:t xml:space="preserve"> with a genetic syndrome, pathogenic variant, or major associated congenital anomaly were defined as having a genetic abnormality.</w:t>
            </w:r>
          </w:p>
          <w:p w14:paraId="7390FF79" w14:textId="5E119BD4" w:rsidR="00024ED0" w:rsidRPr="007D0378" w:rsidRDefault="005E7C8D" w:rsidP="00024ED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vertAlign w:val="superscript"/>
              </w:rPr>
              <w:t>d</w:t>
            </w:r>
            <w:r w:rsidR="00024ED0" w:rsidRPr="007D0378">
              <w:rPr>
                <w:sz w:val="22"/>
                <w:szCs w:val="22"/>
              </w:rPr>
              <w:t>Birth</w:t>
            </w:r>
            <w:proofErr w:type="spellEnd"/>
            <w:r w:rsidR="00024ED0" w:rsidRPr="007D0378">
              <w:rPr>
                <w:sz w:val="22"/>
                <w:szCs w:val="22"/>
              </w:rPr>
              <w:t xml:space="preserve"> measurements were converted to gestational age z-scores using the World Health Organization growth standard for term infants and Olson or Fenton Growth Calculator for infants born before 37 weeks gestation (34). </w:t>
            </w:r>
          </w:p>
          <w:p w14:paraId="1CA5CA1B" w14:textId="0AEF0015" w:rsidR="00024ED0" w:rsidRPr="007D0378" w:rsidRDefault="005E7C8D" w:rsidP="00024ED0">
            <w:pPr>
              <w:rPr>
                <w:rFonts w:eastAsia="Calibri"/>
                <w:sz w:val="22"/>
                <w:szCs w:val="22"/>
              </w:rPr>
            </w:pPr>
            <w:proofErr w:type="spellStart"/>
            <w:r>
              <w:rPr>
                <w:rFonts w:eastAsia="Calibri"/>
                <w:sz w:val="22"/>
                <w:szCs w:val="22"/>
                <w:vertAlign w:val="superscript"/>
              </w:rPr>
              <w:t>e</w:t>
            </w:r>
            <w:r w:rsidR="00024ED0" w:rsidRPr="007D0378">
              <w:rPr>
                <w:rFonts w:eastAsia="Calibri"/>
                <w:sz w:val="22"/>
                <w:szCs w:val="22"/>
              </w:rPr>
              <w:t>Includes</w:t>
            </w:r>
            <w:proofErr w:type="spellEnd"/>
            <w:r w:rsidR="00024ED0" w:rsidRPr="007D0378">
              <w:rPr>
                <w:rFonts w:eastAsia="Calibri"/>
                <w:sz w:val="22"/>
                <w:szCs w:val="22"/>
              </w:rPr>
              <w:t xml:space="preserve"> both maternal and fetal vascular malperfusion (n=1), maternal vascular malperfusion and delayed villous maturation (n=4), and fetal vascular malperfusion and delayed villous maturation (n=1).</w:t>
            </w:r>
          </w:p>
        </w:tc>
      </w:tr>
      <w:tr w:rsidR="00024ED0" w:rsidRPr="007D0378" w14:paraId="396E118C" w14:textId="77777777" w:rsidTr="00A0369C">
        <w:trPr>
          <w:trHeight w:val="315"/>
        </w:trPr>
        <w:tc>
          <w:tcPr>
            <w:tcW w:w="9090" w:type="dxa"/>
            <w:gridSpan w:val="3"/>
            <w:tcBorders>
              <w:top w:val="nil"/>
              <w:bottom w:val="nil"/>
            </w:tcBorders>
            <w:vAlign w:val="bottom"/>
          </w:tcPr>
          <w:p w14:paraId="5F116575" w14:textId="77777777" w:rsidR="00024ED0" w:rsidRPr="007D0378" w:rsidRDefault="00024ED0" w:rsidP="00024ED0">
            <w:pPr>
              <w:rPr>
                <w:sz w:val="22"/>
                <w:szCs w:val="22"/>
              </w:rPr>
            </w:pPr>
          </w:p>
        </w:tc>
      </w:tr>
    </w:tbl>
    <w:p w14:paraId="722DAD2C" w14:textId="2C584709" w:rsidR="009D042E" w:rsidRPr="007D0378" w:rsidRDefault="009D042E">
      <w:pPr>
        <w:rPr>
          <w:sz w:val="22"/>
          <w:szCs w:val="22"/>
        </w:rPr>
      </w:pPr>
    </w:p>
    <w:p w14:paraId="51A9FAE3" w14:textId="193252B8" w:rsidR="00857D18" w:rsidRPr="007D0378" w:rsidRDefault="00857D18">
      <w:pPr>
        <w:rPr>
          <w:sz w:val="22"/>
          <w:szCs w:val="22"/>
        </w:rPr>
      </w:pPr>
      <w:r w:rsidRPr="007D0378">
        <w:rPr>
          <w:sz w:val="22"/>
          <w:szCs w:val="22"/>
        </w:rPr>
        <w:br w:type="page"/>
      </w:r>
    </w:p>
    <w:p w14:paraId="572C8EAB" w14:textId="77777777" w:rsidR="00E15C03" w:rsidRPr="007D0378" w:rsidRDefault="00E15C03" w:rsidP="00E15C03">
      <w:pPr>
        <w:rPr>
          <w:sz w:val="22"/>
          <w:szCs w:val="22"/>
        </w:rPr>
      </w:pPr>
    </w:p>
    <w:p w14:paraId="636A0CF6" w14:textId="77777777" w:rsidR="00E15C03" w:rsidRPr="007D0378" w:rsidRDefault="00E15C03" w:rsidP="00E15C03">
      <w:pPr>
        <w:rPr>
          <w:sz w:val="22"/>
          <w:szCs w:val="22"/>
        </w:rPr>
      </w:pPr>
    </w:p>
    <w:tbl>
      <w:tblPr>
        <w:tblW w:w="6912" w:type="dxa"/>
        <w:tblInd w:w="108" w:type="dxa"/>
        <w:tblLook w:val="04A0" w:firstRow="1" w:lastRow="0" w:firstColumn="1" w:lastColumn="0" w:noHBand="0" w:noVBand="1"/>
      </w:tblPr>
      <w:tblGrid>
        <w:gridCol w:w="3132"/>
        <w:gridCol w:w="2070"/>
        <w:gridCol w:w="1710"/>
      </w:tblGrid>
      <w:tr w:rsidR="00E15C03" w:rsidRPr="007D0378" w14:paraId="2D6D2766" w14:textId="77777777" w:rsidTr="001548A8">
        <w:trPr>
          <w:trHeight w:val="300"/>
        </w:trPr>
        <w:tc>
          <w:tcPr>
            <w:tcW w:w="6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802736" w14:textId="6C05FBB0" w:rsidR="00E15C03" w:rsidRPr="007D0378" w:rsidRDefault="00E15C03" w:rsidP="00E15C03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Supplemental Table 3. Associations of interactions between placental vascular and genetic abnormality with residual brain volumes (mL)</w:t>
            </w:r>
          </w:p>
        </w:tc>
      </w:tr>
      <w:tr w:rsidR="00E15C03" w:rsidRPr="007D0378" w14:paraId="37C55961" w14:textId="77777777" w:rsidTr="001548A8">
        <w:trPr>
          <w:trHeight w:val="323"/>
        </w:trPr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D335E" w14:textId="77777777" w:rsidR="00E15C03" w:rsidRPr="007D0378" w:rsidRDefault="00E15C03" w:rsidP="001548A8">
            <w:pPr>
              <w:rPr>
                <w:b/>
                <w:bCs/>
                <w:sz w:val="22"/>
                <w:szCs w:val="22"/>
              </w:rPr>
            </w:pPr>
            <w:r w:rsidRPr="007D0378"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889A4" w14:textId="77777777" w:rsidR="00E15C03" w:rsidRPr="007D0378" w:rsidRDefault="00E15C03" w:rsidP="001548A8">
            <w:pPr>
              <w:jc w:val="center"/>
              <w:rPr>
                <w:b/>
                <w:bCs/>
                <w:sz w:val="22"/>
                <w:szCs w:val="22"/>
              </w:rPr>
            </w:pPr>
            <w:r w:rsidRPr="007D0378">
              <w:rPr>
                <w:b/>
                <w:bCs/>
                <w:sz w:val="22"/>
                <w:szCs w:val="22"/>
              </w:rPr>
              <w:t>Interaction</w:t>
            </w:r>
          </w:p>
        </w:tc>
      </w:tr>
      <w:tr w:rsidR="00E15C03" w:rsidRPr="007D0378" w14:paraId="047D4D23" w14:textId="77777777" w:rsidTr="001548A8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2C15F" w14:textId="77777777" w:rsidR="00E15C03" w:rsidRPr="007D0378" w:rsidRDefault="00E15C03" w:rsidP="001548A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118E6" w14:textId="77777777" w:rsidR="00E15C03" w:rsidRPr="007D0378" w:rsidRDefault="00E15C03" w:rsidP="001548A8">
            <w:pPr>
              <w:jc w:val="center"/>
              <w:rPr>
                <w:b/>
                <w:bCs/>
                <w:sz w:val="22"/>
                <w:szCs w:val="22"/>
              </w:rPr>
            </w:pPr>
            <w:r w:rsidRPr="007D0378">
              <w:rPr>
                <w:b/>
                <w:bCs/>
                <w:sz w:val="22"/>
                <w:szCs w:val="22"/>
              </w:rPr>
              <w:t>β [95% CI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52305" w14:textId="77777777" w:rsidR="00E15C03" w:rsidRPr="007D0378" w:rsidRDefault="00E15C03" w:rsidP="001548A8">
            <w:pPr>
              <w:jc w:val="center"/>
              <w:rPr>
                <w:b/>
                <w:bCs/>
                <w:sz w:val="22"/>
                <w:szCs w:val="22"/>
              </w:rPr>
            </w:pPr>
            <w:r w:rsidRPr="007D0378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024ED0" w:rsidRPr="007D0378" w14:paraId="278F3583" w14:textId="77777777" w:rsidTr="006C2221">
        <w:trPr>
          <w:trHeight w:val="300"/>
        </w:trPr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4F4C8" w14:textId="3222CC76" w:rsidR="00024ED0" w:rsidRPr="007D0378" w:rsidRDefault="00024ED0" w:rsidP="00024ED0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Intracranial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F77EC" w14:textId="478C379A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–40.5 [–79.0, –1.9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8555B" w14:textId="27998432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024ED0" w:rsidRPr="007D0378" w14:paraId="66420D95" w14:textId="77777777" w:rsidTr="006C2221">
        <w:trPr>
          <w:trHeight w:val="300"/>
        </w:trPr>
        <w:tc>
          <w:tcPr>
            <w:tcW w:w="3132" w:type="dxa"/>
            <w:noWrap/>
            <w:vAlign w:val="center"/>
            <w:hideMark/>
          </w:tcPr>
          <w:p w14:paraId="3C04B7EF" w14:textId="77777777" w:rsidR="00024ED0" w:rsidRPr="007D0378" w:rsidRDefault="00024ED0" w:rsidP="00024ED0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Cerebrospinal fluid</w:t>
            </w:r>
          </w:p>
        </w:tc>
        <w:tc>
          <w:tcPr>
            <w:tcW w:w="2070" w:type="dxa"/>
            <w:noWrap/>
            <w:vAlign w:val="bottom"/>
            <w:hideMark/>
          </w:tcPr>
          <w:p w14:paraId="1C112165" w14:textId="3BF7DA17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–17.7 [–38.6, 3.2]</w:t>
            </w:r>
          </w:p>
        </w:tc>
        <w:tc>
          <w:tcPr>
            <w:tcW w:w="1710" w:type="dxa"/>
            <w:noWrap/>
            <w:vAlign w:val="bottom"/>
            <w:hideMark/>
          </w:tcPr>
          <w:p w14:paraId="583AE3CD" w14:textId="2B9C54D2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024ED0" w:rsidRPr="007D0378" w14:paraId="79CD0D1D" w14:textId="77777777" w:rsidTr="006C2221">
        <w:trPr>
          <w:trHeight w:val="300"/>
        </w:trPr>
        <w:tc>
          <w:tcPr>
            <w:tcW w:w="3132" w:type="dxa"/>
            <w:noWrap/>
            <w:vAlign w:val="center"/>
            <w:hideMark/>
          </w:tcPr>
          <w:p w14:paraId="0F0FEC5E" w14:textId="468FAD9D" w:rsidR="00024ED0" w:rsidRPr="007D0378" w:rsidRDefault="00024ED0" w:rsidP="00024ED0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Total brain </w:t>
            </w:r>
          </w:p>
        </w:tc>
        <w:tc>
          <w:tcPr>
            <w:tcW w:w="2070" w:type="dxa"/>
            <w:noWrap/>
            <w:vAlign w:val="bottom"/>
            <w:hideMark/>
          </w:tcPr>
          <w:p w14:paraId="70EB8074" w14:textId="155FC9D3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–22.2 [–45.7, 1.4]</w:t>
            </w:r>
          </w:p>
        </w:tc>
        <w:tc>
          <w:tcPr>
            <w:tcW w:w="1710" w:type="dxa"/>
            <w:noWrap/>
            <w:vAlign w:val="bottom"/>
            <w:hideMark/>
          </w:tcPr>
          <w:p w14:paraId="15ABC5B9" w14:textId="5D718CFF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024ED0" w:rsidRPr="007D0378" w14:paraId="558E2195" w14:textId="77777777" w:rsidTr="006C2221">
        <w:trPr>
          <w:trHeight w:val="300"/>
        </w:trPr>
        <w:tc>
          <w:tcPr>
            <w:tcW w:w="3132" w:type="dxa"/>
            <w:noWrap/>
            <w:vAlign w:val="center"/>
            <w:hideMark/>
          </w:tcPr>
          <w:p w14:paraId="4A7D199B" w14:textId="77777777" w:rsidR="00024ED0" w:rsidRPr="007D0378" w:rsidRDefault="00024ED0" w:rsidP="00024ED0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  Developing white matter</w:t>
            </w:r>
          </w:p>
        </w:tc>
        <w:tc>
          <w:tcPr>
            <w:tcW w:w="2070" w:type="dxa"/>
            <w:noWrap/>
            <w:vAlign w:val="bottom"/>
            <w:hideMark/>
          </w:tcPr>
          <w:p w14:paraId="3C4C23C1" w14:textId="44FA1788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–12.6 [–25.2, –0.1]</w:t>
            </w:r>
          </w:p>
        </w:tc>
        <w:tc>
          <w:tcPr>
            <w:tcW w:w="1710" w:type="dxa"/>
            <w:noWrap/>
            <w:vAlign w:val="bottom"/>
            <w:hideMark/>
          </w:tcPr>
          <w:p w14:paraId="500471CA" w14:textId="05C9D907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024ED0" w:rsidRPr="007D0378" w14:paraId="7B99E1D5" w14:textId="77777777" w:rsidTr="006C2221">
        <w:trPr>
          <w:trHeight w:val="300"/>
        </w:trPr>
        <w:tc>
          <w:tcPr>
            <w:tcW w:w="3132" w:type="dxa"/>
            <w:noWrap/>
            <w:vAlign w:val="center"/>
            <w:hideMark/>
          </w:tcPr>
          <w:p w14:paraId="48AB2ABE" w14:textId="77777777" w:rsidR="00024ED0" w:rsidRPr="007D0378" w:rsidRDefault="00024ED0" w:rsidP="00024ED0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  Fetal cortex</w:t>
            </w:r>
          </w:p>
        </w:tc>
        <w:tc>
          <w:tcPr>
            <w:tcW w:w="2070" w:type="dxa"/>
            <w:noWrap/>
            <w:vAlign w:val="bottom"/>
            <w:hideMark/>
          </w:tcPr>
          <w:p w14:paraId="69939E27" w14:textId="4DFD206F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–6.7 [–18.0, 4.6]</w:t>
            </w:r>
          </w:p>
        </w:tc>
        <w:tc>
          <w:tcPr>
            <w:tcW w:w="1710" w:type="dxa"/>
            <w:noWrap/>
            <w:vAlign w:val="bottom"/>
            <w:hideMark/>
          </w:tcPr>
          <w:p w14:paraId="5F2723EB" w14:textId="62F3EFA6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024ED0" w:rsidRPr="007D0378" w14:paraId="750E34FA" w14:textId="77777777" w:rsidTr="006C2221">
        <w:trPr>
          <w:trHeight w:val="300"/>
        </w:trPr>
        <w:tc>
          <w:tcPr>
            <w:tcW w:w="3132" w:type="dxa"/>
            <w:noWrap/>
            <w:vAlign w:val="center"/>
            <w:hideMark/>
          </w:tcPr>
          <w:p w14:paraId="5979A50F" w14:textId="77777777" w:rsidR="00024ED0" w:rsidRPr="007D0378" w:rsidRDefault="00024ED0" w:rsidP="00024ED0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  Subcortical gray matter</w:t>
            </w:r>
          </w:p>
        </w:tc>
        <w:tc>
          <w:tcPr>
            <w:tcW w:w="2070" w:type="dxa"/>
            <w:noWrap/>
            <w:vAlign w:val="bottom"/>
            <w:hideMark/>
          </w:tcPr>
          <w:p w14:paraId="2ABE13E1" w14:textId="32AEB348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–0.7 [–1.4, –0.1]</w:t>
            </w:r>
          </w:p>
        </w:tc>
        <w:tc>
          <w:tcPr>
            <w:tcW w:w="1710" w:type="dxa"/>
            <w:noWrap/>
            <w:vAlign w:val="bottom"/>
            <w:hideMark/>
          </w:tcPr>
          <w:p w14:paraId="590D7A00" w14:textId="7904F7F5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024ED0" w:rsidRPr="007D0378" w14:paraId="1B903D3F" w14:textId="77777777" w:rsidTr="006C2221">
        <w:trPr>
          <w:trHeight w:val="300"/>
        </w:trPr>
        <w:tc>
          <w:tcPr>
            <w:tcW w:w="3132" w:type="dxa"/>
            <w:noWrap/>
            <w:vAlign w:val="center"/>
            <w:hideMark/>
          </w:tcPr>
          <w:p w14:paraId="3D135900" w14:textId="77777777" w:rsidR="00024ED0" w:rsidRPr="007D0378" w:rsidRDefault="00024ED0" w:rsidP="00024ED0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  Proliferative compartments</w:t>
            </w:r>
          </w:p>
        </w:tc>
        <w:tc>
          <w:tcPr>
            <w:tcW w:w="2070" w:type="dxa"/>
            <w:noWrap/>
            <w:vAlign w:val="bottom"/>
            <w:hideMark/>
          </w:tcPr>
          <w:p w14:paraId="2A4A2A58" w14:textId="46F96E0F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0.4 [–0.5, 1.3]</w:t>
            </w:r>
          </w:p>
        </w:tc>
        <w:tc>
          <w:tcPr>
            <w:tcW w:w="1710" w:type="dxa"/>
            <w:noWrap/>
            <w:vAlign w:val="bottom"/>
            <w:hideMark/>
          </w:tcPr>
          <w:p w14:paraId="7A474789" w14:textId="18762239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024ED0" w:rsidRPr="007D0378" w14:paraId="6742922D" w14:textId="77777777" w:rsidTr="006C2221">
        <w:trPr>
          <w:trHeight w:val="300"/>
        </w:trPr>
        <w:tc>
          <w:tcPr>
            <w:tcW w:w="3132" w:type="dxa"/>
            <w:noWrap/>
            <w:vAlign w:val="center"/>
            <w:hideMark/>
          </w:tcPr>
          <w:p w14:paraId="078A51B6" w14:textId="77777777" w:rsidR="00024ED0" w:rsidRPr="007D0378" w:rsidRDefault="00024ED0" w:rsidP="00024ED0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  Diencephalon</w:t>
            </w:r>
          </w:p>
        </w:tc>
        <w:tc>
          <w:tcPr>
            <w:tcW w:w="2070" w:type="dxa"/>
            <w:noWrap/>
            <w:vAlign w:val="bottom"/>
            <w:hideMark/>
          </w:tcPr>
          <w:p w14:paraId="606D72F4" w14:textId="383642FF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–0.5 [–1.0, 0.004]</w:t>
            </w:r>
          </w:p>
        </w:tc>
        <w:tc>
          <w:tcPr>
            <w:tcW w:w="1710" w:type="dxa"/>
            <w:noWrap/>
            <w:vAlign w:val="bottom"/>
            <w:hideMark/>
          </w:tcPr>
          <w:p w14:paraId="61DFF18D" w14:textId="0904E9B2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024ED0" w:rsidRPr="007D0378" w14:paraId="3B356694" w14:textId="77777777" w:rsidTr="006C2221">
        <w:trPr>
          <w:trHeight w:val="300"/>
        </w:trPr>
        <w:tc>
          <w:tcPr>
            <w:tcW w:w="3132" w:type="dxa"/>
            <w:noWrap/>
            <w:vAlign w:val="center"/>
            <w:hideMark/>
          </w:tcPr>
          <w:p w14:paraId="7FEEAE06" w14:textId="77777777" w:rsidR="00024ED0" w:rsidRPr="007D0378" w:rsidRDefault="00024ED0" w:rsidP="00024ED0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  Brainstem</w:t>
            </w:r>
          </w:p>
        </w:tc>
        <w:tc>
          <w:tcPr>
            <w:tcW w:w="2070" w:type="dxa"/>
            <w:noWrap/>
            <w:vAlign w:val="bottom"/>
            <w:hideMark/>
          </w:tcPr>
          <w:p w14:paraId="029708AE" w14:textId="64F7BE66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–0.4 [–0.8, 0.04]</w:t>
            </w:r>
          </w:p>
        </w:tc>
        <w:tc>
          <w:tcPr>
            <w:tcW w:w="1710" w:type="dxa"/>
            <w:noWrap/>
            <w:vAlign w:val="bottom"/>
            <w:hideMark/>
          </w:tcPr>
          <w:p w14:paraId="7734AF48" w14:textId="0D294CDD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024ED0" w:rsidRPr="007D0378" w14:paraId="100D83A6" w14:textId="77777777" w:rsidTr="006C2221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D0B45" w14:textId="77777777" w:rsidR="00024ED0" w:rsidRPr="007D0378" w:rsidRDefault="00024ED0" w:rsidP="00024ED0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 xml:space="preserve">  Cerebell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5FED4" w14:textId="0FC8B5C1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–1.3 [–2.9, 0.2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5DDDAA" w14:textId="394BCA4A" w:rsidR="00024ED0" w:rsidRPr="007D0378" w:rsidRDefault="00024ED0" w:rsidP="00024ED0">
            <w:pPr>
              <w:jc w:val="center"/>
              <w:rPr>
                <w:sz w:val="22"/>
                <w:szCs w:val="22"/>
              </w:rPr>
            </w:pPr>
            <w:r w:rsidRPr="007D0378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E15C03" w:rsidRPr="007D0378" w14:paraId="3C9F7F11" w14:textId="77777777" w:rsidTr="001548A8">
        <w:trPr>
          <w:trHeight w:val="300"/>
        </w:trPr>
        <w:tc>
          <w:tcPr>
            <w:tcW w:w="69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803651" w14:textId="43D22F1A" w:rsidR="00E15C03" w:rsidRPr="007D0378" w:rsidRDefault="00E15C03" w:rsidP="00E15C03">
            <w:pPr>
              <w:rPr>
                <w:sz w:val="22"/>
                <w:szCs w:val="22"/>
              </w:rPr>
            </w:pPr>
            <w:r w:rsidRPr="007D0378">
              <w:rPr>
                <w:sz w:val="22"/>
                <w:szCs w:val="22"/>
              </w:rPr>
              <w:t>Betas</w:t>
            </w:r>
            <w:r w:rsidR="00913E54">
              <w:rPr>
                <w:sz w:val="22"/>
                <w:szCs w:val="22"/>
              </w:rPr>
              <w:t xml:space="preserve"> (β)</w:t>
            </w:r>
            <w:r w:rsidRPr="007D0378">
              <w:rPr>
                <w:sz w:val="22"/>
                <w:szCs w:val="22"/>
              </w:rPr>
              <w:t xml:space="preserve"> and</w:t>
            </w:r>
            <w:r w:rsidR="00913E54">
              <w:rPr>
                <w:sz w:val="22"/>
                <w:szCs w:val="22"/>
              </w:rPr>
              <w:t xml:space="preserve"> </w:t>
            </w:r>
            <w:r w:rsidRPr="007D0378">
              <w:rPr>
                <w:sz w:val="22"/>
                <w:szCs w:val="22"/>
              </w:rPr>
              <w:t>confidence intervals</w:t>
            </w:r>
            <w:r w:rsidR="00913E54">
              <w:rPr>
                <w:sz w:val="22"/>
                <w:szCs w:val="22"/>
              </w:rPr>
              <w:t xml:space="preserve"> (CI)</w:t>
            </w:r>
            <w:r w:rsidRPr="007D0378">
              <w:rPr>
                <w:sz w:val="22"/>
                <w:szCs w:val="22"/>
              </w:rPr>
              <w:t xml:space="preserve"> from linear regressions of residual brain volume using generalized estimating equations adjusting for maternal education and single ventricle anatomy.</w:t>
            </w:r>
          </w:p>
          <w:p w14:paraId="5EB0B869" w14:textId="77777777" w:rsidR="00E15C03" w:rsidRPr="007D0378" w:rsidRDefault="00E15C03" w:rsidP="00E15C03">
            <w:pPr>
              <w:rPr>
                <w:sz w:val="22"/>
                <w:szCs w:val="22"/>
              </w:rPr>
            </w:pPr>
          </w:p>
        </w:tc>
      </w:tr>
    </w:tbl>
    <w:p w14:paraId="55166072" w14:textId="77777777" w:rsidR="00E15C03" w:rsidRPr="007D0378" w:rsidRDefault="00E15C03">
      <w:pPr>
        <w:rPr>
          <w:sz w:val="22"/>
          <w:szCs w:val="22"/>
        </w:rPr>
      </w:pPr>
    </w:p>
    <w:p w14:paraId="4B88248A" w14:textId="77777777" w:rsidR="00E15C03" w:rsidRPr="007D0378" w:rsidRDefault="00E15C03" w:rsidP="00857D18">
      <w:pPr>
        <w:rPr>
          <w:sz w:val="22"/>
          <w:szCs w:val="22"/>
        </w:rPr>
      </w:pPr>
    </w:p>
    <w:p w14:paraId="1C895524" w14:textId="77777777" w:rsidR="00E15C03" w:rsidRPr="007D0378" w:rsidRDefault="00E15C03" w:rsidP="00857D18">
      <w:pPr>
        <w:rPr>
          <w:sz w:val="22"/>
          <w:szCs w:val="22"/>
        </w:rPr>
      </w:pPr>
    </w:p>
    <w:p w14:paraId="58AE192D" w14:textId="77777777" w:rsidR="00E15C03" w:rsidRPr="007D0378" w:rsidRDefault="00E15C03" w:rsidP="00857D18">
      <w:pPr>
        <w:rPr>
          <w:sz w:val="22"/>
          <w:szCs w:val="22"/>
        </w:rPr>
      </w:pPr>
    </w:p>
    <w:p w14:paraId="2CA91C6D" w14:textId="77777777" w:rsidR="00E15C03" w:rsidRPr="007D0378" w:rsidRDefault="00E15C03" w:rsidP="00857D18">
      <w:pPr>
        <w:rPr>
          <w:sz w:val="22"/>
          <w:szCs w:val="22"/>
        </w:rPr>
      </w:pPr>
    </w:p>
    <w:p w14:paraId="163EDF38" w14:textId="77777777" w:rsidR="00E15C03" w:rsidRPr="007D0378" w:rsidRDefault="00E15C03" w:rsidP="00857D18">
      <w:pPr>
        <w:rPr>
          <w:sz w:val="22"/>
          <w:szCs w:val="22"/>
        </w:rPr>
      </w:pPr>
    </w:p>
    <w:p w14:paraId="57147264" w14:textId="77777777" w:rsidR="00E15C03" w:rsidRPr="007D0378" w:rsidRDefault="00E15C03" w:rsidP="00857D18">
      <w:pPr>
        <w:rPr>
          <w:sz w:val="22"/>
          <w:szCs w:val="22"/>
        </w:rPr>
      </w:pPr>
    </w:p>
    <w:p w14:paraId="1B6500B5" w14:textId="77777777" w:rsidR="00E15C03" w:rsidRPr="007D0378" w:rsidRDefault="00E15C03" w:rsidP="00857D18">
      <w:pPr>
        <w:rPr>
          <w:sz w:val="22"/>
          <w:szCs w:val="22"/>
        </w:rPr>
      </w:pPr>
    </w:p>
    <w:p w14:paraId="7A00587E" w14:textId="77777777" w:rsidR="00E15C03" w:rsidRPr="007D0378" w:rsidRDefault="00E15C03" w:rsidP="00857D18">
      <w:pPr>
        <w:rPr>
          <w:sz w:val="22"/>
          <w:szCs w:val="22"/>
        </w:rPr>
      </w:pPr>
    </w:p>
    <w:p w14:paraId="633F2B04" w14:textId="77777777" w:rsidR="00E15C03" w:rsidRPr="007D0378" w:rsidRDefault="00E15C03" w:rsidP="00857D18">
      <w:pPr>
        <w:rPr>
          <w:sz w:val="22"/>
          <w:szCs w:val="22"/>
        </w:rPr>
      </w:pPr>
    </w:p>
    <w:p w14:paraId="145E8229" w14:textId="77777777" w:rsidR="00E15C03" w:rsidRDefault="00E15C03" w:rsidP="00857D18">
      <w:pPr>
        <w:rPr>
          <w:sz w:val="22"/>
          <w:szCs w:val="22"/>
        </w:rPr>
      </w:pPr>
    </w:p>
    <w:p w14:paraId="22540421" w14:textId="77777777" w:rsidR="000B201F" w:rsidRPr="007D0378" w:rsidRDefault="000B201F" w:rsidP="00857D18">
      <w:pPr>
        <w:rPr>
          <w:sz w:val="22"/>
          <w:szCs w:val="22"/>
        </w:rPr>
      </w:pPr>
    </w:p>
    <w:p w14:paraId="7FAA52C0" w14:textId="77777777" w:rsidR="00E15C03" w:rsidRPr="007D0378" w:rsidRDefault="00E15C03" w:rsidP="00857D18">
      <w:pPr>
        <w:rPr>
          <w:sz w:val="22"/>
          <w:szCs w:val="22"/>
        </w:rPr>
      </w:pPr>
    </w:p>
    <w:p w14:paraId="52DDF80C" w14:textId="77777777" w:rsidR="00E15C03" w:rsidRPr="007D0378" w:rsidRDefault="00E15C03" w:rsidP="00857D18">
      <w:pPr>
        <w:rPr>
          <w:sz w:val="22"/>
          <w:szCs w:val="22"/>
        </w:rPr>
      </w:pPr>
    </w:p>
    <w:p w14:paraId="142E1EEB" w14:textId="77777777" w:rsidR="00E15C03" w:rsidRPr="007D0378" w:rsidRDefault="00E15C03" w:rsidP="00857D18">
      <w:pPr>
        <w:rPr>
          <w:sz w:val="22"/>
          <w:szCs w:val="22"/>
        </w:rPr>
      </w:pPr>
    </w:p>
    <w:p w14:paraId="60143656" w14:textId="77777777" w:rsidR="00E15C03" w:rsidRPr="007D0378" w:rsidRDefault="00E15C03" w:rsidP="00857D18">
      <w:pPr>
        <w:rPr>
          <w:sz w:val="22"/>
          <w:szCs w:val="22"/>
        </w:rPr>
      </w:pPr>
    </w:p>
    <w:p w14:paraId="6E6D012F" w14:textId="77777777" w:rsidR="00E15C03" w:rsidRPr="007D0378" w:rsidRDefault="00E15C03" w:rsidP="00857D18">
      <w:pPr>
        <w:rPr>
          <w:sz w:val="22"/>
          <w:szCs w:val="22"/>
        </w:rPr>
      </w:pPr>
    </w:p>
    <w:p w14:paraId="527D6C48" w14:textId="77777777" w:rsidR="00E15C03" w:rsidRPr="007D0378" w:rsidRDefault="00E15C03" w:rsidP="00857D18">
      <w:pPr>
        <w:rPr>
          <w:sz w:val="22"/>
          <w:szCs w:val="22"/>
        </w:rPr>
      </w:pPr>
    </w:p>
    <w:p w14:paraId="67871BEB" w14:textId="77777777" w:rsidR="00E15C03" w:rsidRPr="007D0378" w:rsidRDefault="00E15C03" w:rsidP="00857D18">
      <w:pPr>
        <w:rPr>
          <w:sz w:val="22"/>
          <w:szCs w:val="22"/>
        </w:rPr>
      </w:pPr>
    </w:p>
    <w:p w14:paraId="4C421BB6" w14:textId="77777777" w:rsidR="00E15C03" w:rsidRPr="007D0378" w:rsidRDefault="00E15C03" w:rsidP="00857D18">
      <w:pPr>
        <w:rPr>
          <w:sz w:val="22"/>
          <w:szCs w:val="22"/>
        </w:rPr>
      </w:pPr>
    </w:p>
    <w:p w14:paraId="3E88B1F2" w14:textId="77777777" w:rsidR="00E15C03" w:rsidRPr="007D0378" w:rsidRDefault="00E15C03" w:rsidP="00857D18">
      <w:pPr>
        <w:rPr>
          <w:sz w:val="22"/>
          <w:szCs w:val="22"/>
        </w:rPr>
      </w:pPr>
    </w:p>
    <w:p w14:paraId="5946A02C" w14:textId="77777777" w:rsidR="00E15C03" w:rsidRPr="007D0378" w:rsidRDefault="00E15C03" w:rsidP="00857D18">
      <w:pPr>
        <w:rPr>
          <w:sz w:val="22"/>
          <w:szCs w:val="22"/>
        </w:rPr>
      </w:pPr>
    </w:p>
    <w:p w14:paraId="725F28C2" w14:textId="77777777" w:rsidR="00E15C03" w:rsidRPr="007D0378" w:rsidRDefault="00E15C03" w:rsidP="00857D18">
      <w:pPr>
        <w:rPr>
          <w:sz w:val="22"/>
          <w:szCs w:val="22"/>
        </w:rPr>
      </w:pPr>
    </w:p>
    <w:p w14:paraId="1CD2BCF7" w14:textId="77777777" w:rsidR="00E15C03" w:rsidRPr="007D0378" w:rsidRDefault="00E15C03" w:rsidP="00857D18">
      <w:pPr>
        <w:rPr>
          <w:sz w:val="22"/>
          <w:szCs w:val="22"/>
        </w:rPr>
      </w:pPr>
    </w:p>
    <w:p w14:paraId="57C67778" w14:textId="77777777" w:rsidR="00E15C03" w:rsidRPr="007D0378" w:rsidRDefault="00E15C03" w:rsidP="00857D18">
      <w:pPr>
        <w:rPr>
          <w:sz w:val="22"/>
          <w:szCs w:val="22"/>
        </w:rPr>
      </w:pPr>
    </w:p>
    <w:p w14:paraId="424FA77D" w14:textId="77777777" w:rsidR="00E15C03" w:rsidRPr="007D0378" w:rsidRDefault="00E15C03" w:rsidP="00857D18">
      <w:pPr>
        <w:rPr>
          <w:sz w:val="22"/>
          <w:szCs w:val="22"/>
        </w:rPr>
      </w:pPr>
    </w:p>
    <w:p w14:paraId="1CE1B02B" w14:textId="77777777" w:rsidR="00E15C03" w:rsidRPr="007D0378" w:rsidRDefault="00E15C03" w:rsidP="00857D18">
      <w:pPr>
        <w:rPr>
          <w:sz w:val="22"/>
          <w:szCs w:val="22"/>
        </w:rPr>
      </w:pPr>
    </w:p>
    <w:p w14:paraId="4D6B1B24" w14:textId="04D93C0F" w:rsidR="00857D18" w:rsidRPr="007D0378" w:rsidRDefault="00857D18" w:rsidP="00857D18">
      <w:pPr>
        <w:rPr>
          <w:color w:val="000000"/>
          <w:sz w:val="22"/>
          <w:szCs w:val="22"/>
        </w:rPr>
      </w:pPr>
      <w:r w:rsidRPr="007D0378">
        <w:rPr>
          <w:sz w:val="22"/>
          <w:szCs w:val="22"/>
        </w:rPr>
        <w:lastRenderedPageBreak/>
        <w:t>Supplemental Figure 1. Regional Brain Volume Segmentation. Reconstructed fetal brain MRI at 35.86 weeks in axial plane (A) with brain structures segmented (B). Red = Fetal cortex; Yellow = Developing white matter; Blue = Subcortical gray matter; Green = Proliferative compartments; Purple = Diencephalon; Orange = Brainstem; Light blue = Cerebrospinal fluid</w:t>
      </w:r>
    </w:p>
    <w:p w14:paraId="3A9C29F2" w14:textId="77777777" w:rsidR="009D042E" w:rsidRPr="007D0378" w:rsidRDefault="009D042E">
      <w:pPr>
        <w:rPr>
          <w:sz w:val="22"/>
          <w:szCs w:val="22"/>
        </w:rPr>
      </w:pPr>
    </w:p>
    <w:p w14:paraId="3E3C7A18" w14:textId="2691886C" w:rsidR="00857D18" w:rsidRDefault="00857D18">
      <w:pPr>
        <w:rPr>
          <w:sz w:val="22"/>
          <w:szCs w:val="22"/>
        </w:rPr>
      </w:pPr>
      <w:r w:rsidRPr="007D0378">
        <w:rPr>
          <w:noProof/>
          <w:sz w:val="22"/>
          <w:szCs w:val="22"/>
        </w:rPr>
        <w:drawing>
          <wp:inline distT="0" distB="0" distL="0" distR="0" wp14:anchorId="674E1962" wp14:editId="6C529529">
            <wp:extent cx="4700016" cy="3392424"/>
            <wp:effectExtent l="0" t="0" r="5715" b="0"/>
            <wp:docPr id="1867690562" name="Picture 1" descr="A close-up of a brain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690562" name="Picture 1" descr="A close-up of a brain sca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0016" cy="3392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A676A" w14:textId="77777777" w:rsidR="007D017D" w:rsidRDefault="007D017D">
      <w:pPr>
        <w:rPr>
          <w:sz w:val="22"/>
          <w:szCs w:val="22"/>
        </w:rPr>
      </w:pPr>
    </w:p>
    <w:p w14:paraId="458DE4F8" w14:textId="77777777" w:rsidR="007D017D" w:rsidRDefault="007D017D">
      <w:pPr>
        <w:rPr>
          <w:sz w:val="22"/>
          <w:szCs w:val="22"/>
        </w:rPr>
      </w:pPr>
    </w:p>
    <w:p w14:paraId="4CA10E33" w14:textId="77777777" w:rsidR="007D017D" w:rsidRDefault="007D017D">
      <w:pPr>
        <w:rPr>
          <w:sz w:val="22"/>
          <w:szCs w:val="22"/>
        </w:rPr>
      </w:pPr>
    </w:p>
    <w:p w14:paraId="6ADA6798" w14:textId="77777777" w:rsidR="007D017D" w:rsidRDefault="007D017D">
      <w:pPr>
        <w:rPr>
          <w:sz w:val="22"/>
          <w:szCs w:val="22"/>
        </w:rPr>
      </w:pPr>
    </w:p>
    <w:p w14:paraId="704E6A5A" w14:textId="77777777" w:rsidR="007D017D" w:rsidRDefault="007D017D">
      <w:pPr>
        <w:rPr>
          <w:sz w:val="22"/>
          <w:szCs w:val="22"/>
        </w:rPr>
      </w:pPr>
    </w:p>
    <w:p w14:paraId="6436620B" w14:textId="77777777" w:rsidR="007D017D" w:rsidRDefault="007D017D">
      <w:pPr>
        <w:rPr>
          <w:sz w:val="22"/>
          <w:szCs w:val="22"/>
        </w:rPr>
      </w:pPr>
    </w:p>
    <w:p w14:paraId="1236CF12" w14:textId="77777777" w:rsidR="007D017D" w:rsidRDefault="007D017D">
      <w:pPr>
        <w:rPr>
          <w:sz w:val="22"/>
          <w:szCs w:val="22"/>
        </w:rPr>
      </w:pPr>
    </w:p>
    <w:p w14:paraId="622C8092" w14:textId="77777777" w:rsidR="007D017D" w:rsidRDefault="007D017D">
      <w:pPr>
        <w:rPr>
          <w:sz w:val="22"/>
          <w:szCs w:val="22"/>
        </w:rPr>
      </w:pPr>
    </w:p>
    <w:p w14:paraId="6A8E88F5" w14:textId="77777777" w:rsidR="007D017D" w:rsidRDefault="007D017D">
      <w:pPr>
        <w:rPr>
          <w:sz w:val="22"/>
          <w:szCs w:val="22"/>
        </w:rPr>
      </w:pPr>
    </w:p>
    <w:p w14:paraId="639D8C80" w14:textId="77777777" w:rsidR="007D017D" w:rsidRDefault="007D017D">
      <w:pPr>
        <w:rPr>
          <w:sz w:val="22"/>
          <w:szCs w:val="22"/>
        </w:rPr>
      </w:pPr>
    </w:p>
    <w:p w14:paraId="3C3202C8" w14:textId="77777777" w:rsidR="007D017D" w:rsidRDefault="007D017D">
      <w:pPr>
        <w:rPr>
          <w:sz w:val="22"/>
          <w:szCs w:val="22"/>
        </w:rPr>
      </w:pPr>
    </w:p>
    <w:p w14:paraId="6B637A56" w14:textId="77777777" w:rsidR="007D017D" w:rsidRDefault="007D017D">
      <w:pPr>
        <w:rPr>
          <w:sz w:val="22"/>
          <w:szCs w:val="22"/>
        </w:rPr>
      </w:pPr>
    </w:p>
    <w:p w14:paraId="1902CD10" w14:textId="77777777" w:rsidR="007D017D" w:rsidRDefault="007D017D">
      <w:pPr>
        <w:rPr>
          <w:sz w:val="22"/>
          <w:szCs w:val="22"/>
        </w:rPr>
      </w:pPr>
    </w:p>
    <w:p w14:paraId="039C7242" w14:textId="77777777" w:rsidR="007D017D" w:rsidRDefault="007D017D">
      <w:pPr>
        <w:rPr>
          <w:sz w:val="22"/>
          <w:szCs w:val="22"/>
        </w:rPr>
      </w:pPr>
    </w:p>
    <w:p w14:paraId="2B105089" w14:textId="77777777" w:rsidR="007D017D" w:rsidRDefault="007D017D">
      <w:pPr>
        <w:rPr>
          <w:sz w:val="22"/>
          <w:szCs w:val="22"/>
        </w:rPr>
      </w:pPr>
    </w:p>
    <w:p w14:paraId="50E0697B" w14:textId="77777777" w:rsidR="007D017D" w:rsidRDefault="007D017D">
      <w:pPr>
        <w:rPr>
          <w:sz w:val="22"/>
          <w:szCs w:val="22"/>
        </w:rPr>
      </w:pPr>
    </w:p>
    <w:p w14:paraId="449CCF18" w14:textId="77777777" w:rsidR="007D017D" w:rsidRDefault="007D017D">
      <w:pPr>
        <w:rPr>
          <w:sz w:val="22"/>
          <w:szCs w:val="22"/>
        </w:rPr>
      </w:pPr>
    </w:p>
    <w:p w14:paraId="0D06BD9B" w14:textId="77777777" w:rsidR="007D017D" w:rsidRDefault="007D017D">
      <w:pPr>
        <w:rPr>
          <w:sz w:val="22"/>
          <w:szCs w:val="22"/>
        </w:rPr>
      </w:pPr>
    </w:p>
    <w:p w14:paraId="787C41F2" w14:textId="77777777" w:rsidR="007D017D" w:rsidRDefault="007D017D">
      <w:pPr>
        <w:rPr>
          <w:sz w:val="22"/>
          <w:szCs w:val="22"/>
        </w:rPr>
      </w:pPr>
    </w:p>
    <w:p w14:paraId="339F2507" w14:textId="77777777" w:rsidR="007D017D" w:rsidRDefault="007D017D">
      <w:pPr>
        <w:rPr>
          <w:sz w:val="22"/>
          <w:szCs w:val="22"/>
        </w:rPr>
      </w:pPr>
    </w:p>
    <w:p w14:paraId="37CA59E0" w14:textId="77777777" w:rsidR="007D017D" w:rsidRDefault="007D017D">
      <w:pPr>
        <w:rPr>
          <w:sz w:val="22"/>
          <w:szCs w:val="22"/>
        </w:rPr>
      </w:pPr>
    </w:p>
    <w:p w14:paraId="200BDD5E" w14:textId="77777777" w:rsidR="007D017D" w:rsidRDefault="007D017D">
      <w:pPr>
        <w:rPr>
          <w:sz w:val="22"/>
          <w:szCs w:val="22"/>
        </w:rPr>
      </w:pPr>
    </w:p>
    <w:p w14:paraId="482642D1" w14:textId="77777777" w:rsidR="007D017D" w:rsidRDefault="007D017D">
      <w:pPr>
        <w:rPr>
          <w:sz w:val="22"/>
          <w:szCs w:val="22"/>
        </w:rPr>
      </w:pPr>
    </w:p>
    <w:p w14:paraId="1C755198" w14:textId="77777777" w:rsidR="007D017D" w:rsidRDefault="007D017D">
      <w:pPr>
        <w:rPr>
          <w:sz w:val="22"/>
          <w:szCs w:val="22"/>
        </w:rPr>
      </w:pPr>
    </w:p>
    <w:p w14:paraId="4896C7E2" w14:textId="3708D4B1" w:rsidR="007D017D" w:rsidRDefault="007D017D">
      <w:pPr>
        <w:rPr>
          <w:sz w:val="22"/>
          <w:szCs w:val="22"/>
        </w:rPr>
        <w:sectPr w:rsidR="007D017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4766FD" w14:textId="0CDF640C" w:rsidR="00646CB1" w:rsidRDefault="007D017D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l Figure 2. </w:t>
      </w:r>
      <w:r w:rsidR="00646CB1">
        <w:rPr>
          <w:sz w:val="22"/>
          <w:szCs w:val="22"/>
        </w:rPr>
        <w:t xml:space="preserve">Flow </w:t>
      </w:r>
      <w:r w:rsidR="00E43D43">
        <w:rPr>
          <w:sz w:val="22"/>
          <w:szCs w:val="22"/>
        </w:rPr>
        <w:t>D</w:t>
      </w:r>
      <w:r w:rsidR="00646CB1">
        <w:rPr>
          <w:sz w:val="22"/>
          <w:szCs w:val="22"/>
        </w:rPr>
        <w:t xml:space="preserve">iagram of </w:t>
      </w:r>
      <w:r w:rsidR="00E43D43">
        <w:rPr>
          <w:sz w:val="22"/>
          <w:szCs w:val="22"/>
        </w:rPr>
        <w:t>P</w:t>
      </w:r>
      <w:r w:rsidR="00C901DE">
        <w:rPr>
          <w:sz w:val="22"/>
          <w:szCs w:val="22"/>
        </w:rPr>
        <w:t xml:space="preserve">articipant </w:t>
      </w:r>
      <w:r w:rsidR="00E43D43">
        <w:rPr>
          <w:sz w:val="22"/>
          <w:szCs w:val="22"/>
        </w:rPr>
        <w:t>Inclusion and Exclusion by Study Site</w:t>
      </w:r>
      <w:r w:rsidR="00C901DE">
        <w:rPr>
          <w:sz w:val="22"/>
          <w:szCs w:val="22"/>
        </w:rPr>
        <w:t xml:space="preserve">. </w:t>
      </w:r>
      <w:bookmarkStart w:id="4" w:name="OLE_LINK1"/>
    </w:p>
    <w:p w14:paraId="2350F3CB" w14:textId="77777777" w:rsidR="00646CB1" w:rsidRDefault="00C901DE">
      <w:pPr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a</w:t>
      </w:r>
      <w:bookmarkEnd w:id="4"/>
      <w:r w:rsidR="00646CB1">
        <w:rPr>
          <w:sz w:val="22"/>
          <w:szCs w:val="22"/>
        </w:rPr>
        <w:t>Participant</w:t>
      </w:r>
      <w:proofErr w:type="spellEnd"/>
      <w:r w:rsidR="00646CB1">
        <w:rPr>
          <w:sz w:val="22"/>
          <w:szCs w:val="22"/>
        </w:rPr>
        <w:t xml:space="preserve"> chose to terminate the pregnancy. </w:t>
      </w:r>
    </w:p>
    <w:p w14:paraId="2C116670" w14:textId="155CC728" w:rsidR="007D017D" w:rsidRPr="00C901DE" w:rsidRDefault="00646CB1">
      <w:pPr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b</w:t>
      </w:r>
      <w:r w:rsidR="009E3333">
        <w:rPr>
          <w:sz w:val="22"/>
          <w:szCs w:val="22"/>
        </w:rPr>
        <w:t>Reasons</w:t>
      </w:r>
      <w:proofErr w:type="spellEnd"/>
      <w:r w:rsidR="009E3333">
        <w:rPr>
          <w:sz w:val="22"/>
          <w:szCs w:val="22"/>
        </w:rPr>
        <w:t xml:space="preserve"> for not undergoing MRI were </w:t>
      </w:r>
      <w:r w:rsidR="00C901DE">
        <w:rPr>
          <w:sz w:val="22"/>
          <w:szCs w:val="22"/>
        </w:rPr>
        <w:t>preterm birth</w:t>
      </w:r>
      <w:r w:rsidR="009E3333">
        <w:rPr>
          <w:sz w:val="22"/>
          <w:szCs w:val="22"/>
        </w:rPr>
        <w:t xml:space="preserve"> (n=2)</w:t>
      </w:r>
      <w:r w:rsidR="00C901DE">
        <w:rPr>
          <w:sz w:val="22"/>
          <w:szCs w:val="22"/>
        </w:rPr>
        <w:t>, inpatient admission on labor and delivery</w:t>
      </w:r>
      <w:r w:rsidR="009E3333">
        <w:rPr>
          <w:sz w:val="22"/>
          <w:szCs w:val="22"/>
        </w:rPr>
        <w:t xml:space="preserve"> (n=1)</w:t>
      </w:r>
      <w:r w:rsidR="00C901DE">
        <w:rPr>
          <w:sz w:val="22"/>
          <w:szCs w:val="22"/>
        </w:rPr>
        <w:t xml:space="preserve">, claustrophobia/anxiety </w:t>
      </w:r>
      <w:r w:rsidR="009E3333">
        <w:rPr>
          <w:sz w:val="22"/>
          <w:szCs w:val="22"/>
        </w:rPr>
        <w:t>prohibiting completion of</w:t>
      </w:r>
      <w:r w:rsidR="00C901DE">
        <w:rPr>
          <w:sz w:val="22"/>
          <w:szCs w:val="22"/>
        </w:rPr>
        <w:t xml:space="preserve"> MRI</w:t>
      </w:r>
      <w:r w:rsidR="009E3333">
        <w:rPr>
          <w:sz w:val="22"/>
          <w:szCs w:val="22"/>
        </w:rPr>
        <w:t xml:space="preserve"> (n=4), piercings that could not be removed (n=1), and inability to schedule before delivery (n=1).</w:t>
      </w:r>
    </w:p>
    <w:p w14:paraId="507D785F" w14:textId="77777777" w:rsidR="00FB5CD8" w:rsidRDefault="00FB5CD8">
      <w:pPr>
        <w:rPr>
          <w:noProof/>
        </w:rPr>
      </w:pPr>
    </w:p>
    <w:p w14:paraId="4A561F0E" w14:textId="77777777" w:rsidR="003B4384" w:rsidRDefault="003B4384">
      <w:pPr>
        <w:rPr>
          <w:noProof/>
        </w:rPr>
      </w:pPr>
    </w:p>
    <w:p w14:paraId="33292151" w14:textId="6852C4D5" w:rsidR="007D017D" w:rsidRPr="007D0378" w:rsidRDefault="003B4384">
      <w:pPr>
        <w:rPr>
          <w:sz w:val="22"/>
          <w:szCs w:val="22"/>
        </w:rPr>
      </w:pPr>
      <w:r>
        <w:rPr>
          <w:noProof/>
        </w:rPr>
        <w:drawing>
          <wp:inline distT="0" distB="0" distL="0" distR="0" wp14:anchorId="6DEC279D" wp14:editId="099D0844">
            <wp:extent cx="8229600" cy="3638550"/>
            <wp:effectExtent l="0" t="0" r="0" b="0"/>
            <wp:docPr id="1757374843" name="Picture 2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374843" name="Picture 2" descr="A diagram of a flowchar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3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D017D" w:rsidRPr="007D0378" w:rsidSect="007D01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FE449" w14:textId="77777777" w:rsidR="0094735B" w:rsidRDefault="0094735B" w:rsidP="00BC0E28">
      <w:r>
        <w:separator/>
      </w:r>
    </w:p>
  </w:endnote>
  <w:endnote w:type="continuationSeparator" w:id="0">
    <w:p w14:paraId="22BA44A5" w14:textId="77777777" w:rsidR="0094735B" w:rsidRDefault="0094735B" w:rsidP="00BC0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A028F6" w14:textId="77777777" w:rsidR="0094735B" w:rsidRDefault="0094735B" w:rsidP="00BC0E28">
      <w:r>
        <w:separator/>
      </w:r>
    </w:p>
  </w:footnote>
  <w:footnote w:type="continuationSeparator" w:id="0">
    <w:p w14:paraId="210BAC23" w14:textId="77777777" w:rsidR="0094735B" w:rsidRDefault="0094735B" w:rsidP="00BC0E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EBF"/>
    <w:rsid w:val="00011B3C"/>
    <w:rsid w:val="00011C35"/>
    <w:rsid w:val="00024ED0"/>
    <w:rsid w:val="00066470"/>
    <w:rsid w:val="00076786"/>
    <w:rsid w:val="000B201F"/>
    <w:rsid w:val="000D28AF"/>
    <w:rsid w:val="000D6153"/>
    <w:rsid w:val="000D7C2A"/>
    <w:rsid w:val="000F75A8"/>
    <w:rsid w:val="000F7B4C"/>
    <w:rsid w:val="00104BC4"/>
    <w:rsid w:val="001220F2"/>
    <w:rsid w:val="00135501"/>
    <w:rsid w:val="001453E4"/>
    <w:rsid w:val="001548A8"/>
    <w:rsid w:val="00170B0B"/>
    <w:rsid w:val="001F713F"/>
    <w:rsid w:val="00207C08"/>
    <w:rsid w:val="0021746A"/>
    <w:rsid w:val="00246914"/>
    <w:rsid w:val="00276052"/>
    <w:rsid w:val="00292642"/>
    <w:rsid w:val="002A00F1"/>
    <w:rsid w:val="002A7E78"/>
    <w:rsid w:val="002B7C68"/>
    <w:rsid w:val="002F76DE"/>
    <w:rsid w:val="0032040E"/>
    <w:rsid w:val="003269AE"/>
    <w:rsid w:val="0033438C"/>
    <w:rsid w:val="0034201C"/>
    <w:rsid w:val="0035027A"/>
    <w:rsid w:val="003732E4"/>
    <w:rsid w:val="00393B2F"/>
    <w:rsid w:val="003A50EF"/>
    <w:rsid w:val="003B4384"/>
    <w:rsid w:val="003C22D5"/>
    <w:rsid w:val="003D604B"/>
    <w:rsid w:val="003E0353"/>
    <w:rsid w:val="003E7D3E"/>
    <w:rsid w:val="00431B43"/>
    <w:rsid w:val="004430A8"/>
    <w:rsid w:val="00443D1F"/>
    <w:rsid w:val="00457EBF"/>
    <w:rsid w:val="00461E87"/>
    <w:rsid w:val="004737AB"/>
    <w:rsid w:val="00486FFA"/>
    <w:rsid w:val="004A121A"/>
    <w:rsid w:val="004B1245"/>
    <w:rsid w:val="004E004F"/>
    <w:rsid w:val="004F0F67"/>
    <w:rsid w:val="00502E88"/>
    <w:rsid w:val="00512A7B"/>
    <w:rsid w:val="00537009"/>
    <w:rsid w:val="005D482C"/>
    <w:rsid w:val="005E7C8D"/>
    <w:rsid w:val="00611FE0"/>
    <w:rsid w:val="00615CFC"/>
    <w:rsid w:val="0063377D"/>
    <w:rsid w:val="00640506"/>
    <w:rsid w:val="00646CB1"/>
    <w:rsid w:val="00664A5F"/>
    <w:rsid w:val="006A3B9D"/>
    <w:rsid w:val="006C4B24"/>
    <w:rsid w:val="006D25E5"/>
    <w:rsid w:val="006E2356"/>
    <w:rsid w:val="00790599"/>
    <w:rsid w:val="00791911"/>
    <w:rsid w:val="007A1A3D"/>
    <w:rsid w:val="007B0C55"/>
    <w:rsid w:val="007D017D"/>
    <w:rsid w:val="007D0378"/>
    <w:rsid w:val="007E4335"/>
    <w:rsid w:val="00822978"/>
    <w:rsid w:val="00826CAE"/>
    <w:rsid w:val="008274FF"/>
    <w:rsid w:val="00857D18"/>
    <w:rsid w:val="0086134D"/>
    <w:rsid w:val="008A05A3"/>
    <w:rsid w:val="008B6C55"/>
    <w:rsid w:val="00913E54"/>
    <w:rsid w:val="009210E9"/>
    <w:rsid w:val="0094735B"/>
    <w:rsid w:val="00960596"/>
    <w:rsid w:val="009647B6"/>
    <w:rsid w:val="009823D0"/>
    <w:rsid w:val="00984BD6"/>
    <w:rsid w:val="00996B26"/>
    <w:rsid w:val="009C60B3"/>
    <w:rsid w:val="009D042E"/>
    <w:rsid w:val="009E3333"/>
    <w:rsid w:val="00A014D9"/>
    <w:rsid w:val="00A31848"/>
    <w:rsid w:val="00A411BA"/>
    <w:rsid w:val="00A52548"/>
    <w:rsid w:val="00A72B52"/>
    <w:rsid w:val="00AE5F89"/>
    <w:rsid w:val="00AE75D4"/>
    <w:rsid w:val="00B216B2"/>
    <w:rsid w:val="00B61DF4"/>
    <w:rsid w:val="00B61F60"/>
    <w:rsid w:val="00B73F79"/>
    <w:rsid w:val="00B84B90"/>
    <w:rsid w:val="00BC0E28"/>
    <w:rsid w:val="00BD2088"/>
    <w:rsid w:val="00BD23CB"/>
    <w:rsid w:val="00C00C15"/>
    <w:rsid w:val="00C36250"/>
    <w:rsid w:val="00C36CD2"/>
    <w:rsid w:val="00C42C75"/>
    <w:rsid w:val="00C56A98"/>
    <w:rsid w:val="00C64387"/>
    <w:rsid w:val="00C66D00"/>
    <w:rsid w:val="00C716E2"/>
    <w:rsid w:val="00C802F8"/>
    <w:rsid w:val="00C818CC"/>
    <w:rsid w:val="00C83C4A"/>
    <w:rsid w:val="00C901DE"/>
    <w:rsid w:val="00C92D41"/>
    <w:rsid w:val="00CC10F1"/>
    <w:rsid w:val="00CD50C4"/>
    <w:rsid w:val="00D00245"/>
    <w:rsid w:val="00D33A60"/>
    <w:rsid w:val="00D413DD"/>
    <w:rsid w:val="00D4490E"/>
    <w:rsid w:val="00DC2F91"/>
    <w:rsid w:val="00DE0340"/>
    <w:rsid w:val="00DF785E"/>
    <w:rsid w:val="00E15C03"/>
    <w:rsid w:val="00E3063B"/>
    <w:rsid w:val="00E43D43"/>
    <w:rsid w:val="00E442D5"/>
    <w:rsid w:val="00E47CF0"/>
    <w:rsid w:val="00E75580"/>
    <w:rsid w:val="00E95FF7"/>
    <w:rsid w:val="00EA6256"/>
    <w:rsid w:val="00EC75F8"/>
    <w:rsid w:val="00EE658D"/>
    <w:rsid w:val="00F46A64"/>
    <w:rsid w:val="00F7271A"/>
    <w:rsid w:val="00F973F6"/>
    <w:rsid w:val="00FA3A02"/>
    <w:rsid w:val="00FB5CD8"/>
    <w:rsid w:val="00FE7BC8"/>
    <w:rsid w:val="00FF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728E4"/>
  <w15:chartTrackingRefBased/>
  <w15:docId w15:val="{332CC0F2-E2A6-C947-81B9-08C01E008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EB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E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E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E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E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E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EB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EB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EB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EB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E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E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E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E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E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E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E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E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E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E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7E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EB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7E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EB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7E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EB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7E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E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E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EBF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57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7E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7EB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EB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84B90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C0E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E2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0E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E2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65B11-81F7-4537-9AB0-9327E999F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004</Words>
  <Characters>6049</Characters>
  <Application>Microsoft Office Word</Application>
  <DocSecurity>0</DocSecurity>
  <Lines>144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rien, Erin</dc:creator>
  <cp:keywords/>
  <dc:description/>
  <cp:lastModifiedBy>Ortinau, Cynthia</cp:lastModifiedBy>
  <cp:revision>4</cp:revision>
  <dcterms:created xsi:type="dcterms:W3CDTF">2025-11-11T15:41:00Z</dcterms:created>
  <dcterms:modified xsi:type="dcterms:W3CDTF">2025-11-11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4-30T22:18:1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61242ab-952e-4afd-9ab3-0665a9f6a608</vt:lpwstr>
  </property>
  <property fmtid="{D5CDD505-2E9C-101B-9397-08002B2CF9AE}" pid="8" name="MSIP_Label_792c8cef-6f2b-4af1-b4ac-d815ff795cd6_ContentBits">
    <vt:lpwstr>0</vt:lpwstr>
  </property>
</Properties>
</file>